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7AF" w:rsidRPr="002B018F" w:rsidRDefault="001137AF" w:rsidP="008A5527">
      <w:pPr>
        <w:spacing w:after="0" w:line="360" w:lineRule="auto"/>
        <w:rPr>
          <w:b/>
          <w:bCs/>
          <w:sz w:val="28"/>
          <w:szCs w:val="32"/>
        </w:rPr>
      </w:pPr>
    </w:p>
    <w:p w:rsidR="001137AF" w:rsidRPr="002B018F" w:rsidRDefault="001137AF" w:rsidP="008A5527">
      <w:pPr>
        <w:spacing w:after="0" w:line="360" w:lineRule="auto"/>
        <w:jc w:val="center"/>
        <w:rPr>
          <w:rFonts w:ascii="Albertus Medium" w:hAnsi="Albertus Medium"/>
          <w:b/>
          <w:bCs/>
          <w:i/>
          <w:iCs/>
          <w:sz w:val="32"/>
          <w:szCs w:val="36"/>
        </w:rPr>
      </w:pPr>
      <w:r w:rsidRPr="002B018F">
        <w:rPr>
          <w:rFonts w:ascii="Albertus Medium" w:hAnsi="Albertus Medium"/>
          <w:b/>
          <w:bCs/>
          <w:i/>
          <w:iCs/>
          <w:sz w:val="32"/>
          <w:szCs w:val="36"/>
        </w:rPr>
        <w:t xml:space="preserve">Supplementary </w:t>
      </w:r>
      <w:r w:rsidR="0021051C" w:rsidRPr="002B018F">
        <w:rPr>
          <w:rFonts w:ascii="Albertus Medium" w:hAnsi="Albertus Medium"/>
          <w:b/>
          <w:bCs/>
          <w:i/>
          <w:iCs/>
          <w:sz w:val="32"/>
          <w:szCs w:val="36"/>
        </w:rPr>
        <w:t>M</w:t>
      </w:r>
      <w:r w:rsidRPr="002B018F">
        <w:rPr>
          <w:rFonts w:ascii="Albertus Medium" w:hAnsi="Albertus Medium"/>
          <w:b/>
          <w:bCs/>
          <w:i/>
          <w:iCs/>
          <w:sz w:val="32"/>
          <w:szCs w:val="36"/>
        </w:rPr>
        <w:t>aterial</w:t>
      </w:r>
    </w:p>
    <w:p w:rsidR="003B5FA5" w:rsidRPr="002B018F" w:rsidRDefault="003B5FA5" w:rsidP="001137AF">
      <w:pPr>
        <w:spacing w:after="0" w:line="360" w:lineRule="auto"/>
        <w:ind w:firstLine="720"/>
        <w:jc w:val="center"/>
        <w:rPr>
          <w:b/>
          <w:bCs/>
          <w:sz w:val="28"/>
          <w:szCs w:val="32"/>
        </w:rPr>
      </w:pPr>
    </w:p>
    <w:p w:rsidR="001137AF" w:rsidRPr="002B018F" w:rsidRDefault="0021051C" w:rsidP="00C7146D">
      <w:pPr>
        <w:spacing w:after="0" w:line="360" w:lineRule="auto"/>
        <w:rPr>
          <w:b/>
          <w:bCs/>
          <w:sz w:val="20"/>
          <w:szCs w:val="22"/>
        </w:rPr>
      </w:pPr>
      <w:r w:rsidRPr="002B018F">
        <w:rPr>
          <w:rFonts w:ascii="Bodoni MT" w:eastAsia="+mn-ea" w:hAnsi="Bodoni MT" w:cs="Angsana New"/>
          <w:i/>
          <w:iCs/>
          <w:kern w:val="24"/>
          <w:sz w:val="36"/>
          <w:szCs w:val="36"/>
        </w:rPr>
        <w:t>Review</w:t>
      </w:r>
      <w:r w:rsidR="001137AF" w:rsidRPr="002B018F">
        <w:rPr>
          <w:b/>
          <w:bCs/>
          <w:sz w:val="20"/>
          <w:szCs w:val="22"/>
        </w:rPr>
        <w:t xml:space="preserve"> </w:t>
      </w:r>
    </w:p>
    <w:p w:rsidR="001A5576" w:rsidRPr="002B018F" w:rsidRDefault="000C2E38" w:rsidP="00C7146D">
      <w:pPr>
        <w:spacing w:after="0" w:line="360" w:lineRule="auto"/>
        <w:jc w:val="both"/>
        <w:rPr>
          <w:b/>
          <w:bCs/>
          <w:sz w:val="32"/>
          <w:szCs w:val="36"/>
        </w:rPr>
      </w:pPr>
      <w:r w:rsidRPr="002B018F">
        <w:rPr>
          <w:b/>
          <w:bCs/>
          <w:sz w:val="32"/>
          <w:szCs w:val="36"/>
        </w:rPr>
        <w:t>Advanced</w:t>
      </w:r>
      <w:r w:rsidR="001A5576" w:rsidRPr="002B018F">
        <w:rPr>
          <w:b/>
          <w:bCs/>
          <w:sz w:val="32"/>
          <w:szCs w:val="36"/>
        </w:rPr>
        <w:t xml:space="preserve"> </w:t>
      </w:r>
      <w:r w:rsidR="003B5FA5" w:rsidRPr="002B018F">
        <w:rPr>
          <w:b/>
          <w:bCs/>
          <w:sz w:val="32"/>
          <w:szCs w:val="36"/>
        </w:rPr>
        <w:t xml:space="preserve">Therapeutic </w:t>
      </w:r>
      <w:r w:rsidR="00C7146D" w:rsidRPr="002B018F">
        <w:rPr>
          <w:b/>
          <w:bCs/>
          <w:sz w:val="32"/>
          <w:szCs w:val="36"/>
        </w:rPr>
        <w:t>Strategies</w:t>
      </w:r>
      <w:r w:rsidR="00F31E25" w:rsidRPr="002B018F">
        <w:rPr>
          <w:b/>
          <w:bCs/>
          <w:sz w:val="32"/>
          <w:szCs w:val="36"/>
        </w:rPr>
        <w:t xml:space="preserve"> in </w:t>
      </w:r>
      <w:r w:rsidR="001E66DD" w:rsidRPr="002B018F">
        <w:rPr>
          <w:b/>
          <w:bCs/>
          <w:sz w:val="32"/>
          <w:szCs w:val="36"/>
        </w:rPr>
        <w:t>Hepatocellular Carcinoma</w:t>
      </w:r>
      <w:r w:rsidR="00C7146D" w:rsidRPr="002B018F">
        <w:rPr>
          <w:b/>
          <w:bCs/>
          <w:sz w:val="32"/>
          <w:szCs w:val="36"/>
        </w:rPr>
        <w:t xml:space="preserve">: </w:t>
      </w:r>
      <w:r w:rsidRPr="002B018F">
        <w:rPr>
          <w:b/>
          <w:bCs/>
          <w:sz w:val="32"/>
          <w:szCs w:val="36"/>
        </w:rPr>
        <w:t>Novel</w:t>
      </w:r>
      <w:r w:rsidR="00C7146D" w:rsidRPr="002B018F">
        <w:rPr>
          <w:b/>
          <w:bCs/>
          <w:sz w:val="32"/>
          <w:szCs w:val="36"/>
        </w:rPr>
        <w:t xml:space="preserve"> Insights</w:t>
      </w:r>
    </w:p>
    <w:p w:rsidR="00D42A54" w:rsidRPr="002B018F" w:rsidRDefault="00D42A54" w:rsidP="00D42A54">
      <w:pPr>
        <w:spacing w:after="0" w:line="360" w:lineRule="auto"/>
        <w:ind w:firstLine="720"/>
        <w:jc w:val="center"/>
        <w:rPr>
          <w:b/>
          <w:bCs/>
          <w:sz w:val="32"/>
          <w:szCs w:val="36"/>
        </w:rPr>
      </w:pPr>
    </w:p>
    <w:p w:rsidR="00182C8A" w:rsidRPr="002B018F" w:rsidRDefault="004A7C15" w:rsidP="00C7146D">
      <w:pPr>
        <w:spacing w:after="0" w:line="360" w:lineRule="auto"/>
        <w:contextualSpacing/>
        <w:jc w:val="both"/>
        <w:rPr>
          <w:rFonts w:cs="Times New Roman"/>
          <w:szCs w:val="24"/>
        </w:rPr>
      </w:pPr>
      <w:r w:rsidRPr="002B018F">
        <w:t>Bahare Shokoohian</w:t>
      </w:r>
      <w:r w:rsidRPr="002B018F">
        <w:rPr>
          <w:vertAlign w:val="superscript"/>
        </w:rPr>
        <w:t>1,2</w:t>
      </w:r>
      <w:r w:rsidRPr="002B018F">
        <w:t>, Babak Negahdari</w:t>
      </w:r>
      <w:r w:rsidRPr="002B018F">
        <w:rPr>
          <w:vertAlign w:val="superscript"/>
        </w:rPr>
        <w:t>1</w:t>
      </w:r>
      <w:r w:rsidR="000C2E38" w:rsidRPr="002B018F">
        <w:rPr>
          <w:vertAlign w:val="superscript"/>
        </w:rPr>
        <w:t>,</w:t>
      </w:r>
      <w:r w:rsidRPr="002B018F">
        <w:rPr>
          <w:rFonts w:cs="Times New Roman"/>
          <w:b/>
          <w:bCs/>
          <w:sz w:val="28"/>
        </w:rPr>
        <w:t>*</w:t>
      </w:r>
      <w:r w:rsidRPr="002B018F">
        <w:rPr>
          <w:rFonts w:cs="Times New Roman"/>
          <w:szCs w:val="24"/>
        </w:rPr>
        <w:t>, Hamidreza Aboulkheyr Es</w:t>
      </w:r>
      <w:r w:rsidRPr="002B018F">
        <w:rPr>
          <w:rFonts w:cs="Times New Roman"/>
          <w:szCs w:val="24"/>
          <w:vertAlign w:val="superscript"/>
        </w:rPr>
        <w:t>3</w:t>
      </w:r>
      <w:r w:rsidRPr="002B018F">
        <w:rPr>
          <w:rFonts w:cs="Times New Roman"/>
          <w:szCs w:val="24"/>
        </w:rPr>
        <w:t>, Manuchehr Abedi-Valugerdi</w:t>
      </w:r>
      <w:r w:rsidRPr="002B018F">
        <w:rPr>
          <w:rFonts w:cs="Times New Roman"/>
          <w:szCs w:val="24"/>
          <w:vertAlign w:val="superscript"/>
        </w:rPr>
        <w:t>4</w:t>
      </w:r>
      <w:r w:rsidRPr="002B018F">
        <w:rPr>
          <w:rFonts w:cs="Times New Roman"/>
          <w:szCs w:val="24"/>
        </w:rPr>
        <w:t>, Kaveh Baghaei</w:t>
      </w:r>
      <w:r w:rsidRPr="002B018F">
        <w:rPr>
          <w:rFonts w:cs="Times New Roman"/>
          <w:szCs w:val="24"/>
          <w:vertAlign w:val="superscript"/>
        </w:rPr>
        <w:t>5</w:t>
      </w:r>
      <w:r w:rsidRPr="002B018F">
        <w:rPr>
          <w:rFonts w:cs="Times New Roman"/>
          <w:szCs w:val="24"/>
        </w:rPr>
        <w:t xml:space="preserve">, </w:t>
      </w:r>
      <w:proofErr w:type="spellStart"/>
      <w:r w:rsidRPr="002B018F">
        <w:rPr>
          <w:rFonts w:cs="Times New Roman"/>
          <w:szCs w:val="24"/>
        </w:rPr>
        <w:t>Tarun</w:t>
      </w:r>
      <w:proofErr w:type="spellEnd"/>
      <w:r w:rsidRPr="002B018F">
        <w:rPr>
          <w:rFonts w:cs="Times New Roman"/>
          <w:szCs w:val="24"/>
        </w:rPr>
        <w:t xml:space="preserve"> Agarwal</w:t>
      </w:r>
      <w:r w:rsidRPr="002B018F">
        <w:rPr>
          <w:rFonts w:cs="Times New Roman"/>
          <w:szCs w:val="24"/>
          <w:vertAlign w:val="superscript"/>
        </w:rPr>
        <w:t>6</w:t>
      </w:r>
      <w:r w:rsidRPr="002B018F">
        <w:rPr>
          <w:rFonts w:cs="Times New Roman"/>
          <w:szCs w:val="24"/>
        </w:rPr>
        <w:t>, Tapas Kumar Maiti</w:t>
      </w:r>
      <w:r w:rsidRPr="002B018F">
        <w:rPr>
          <w:rFonts w:cs="Times New Roman"/>
          <w:szCs w:val="24"/>
          <w:vertAlign w:val="superscript"/>
        </w:rPr>
        <w:t>6</w:t>
      </w:r>
      <w:r w:rsidRPr="002B018F">
        <w:rPr>
          <w:rFonts w:cs="Times New Roman"/>
          <w:szCs w:val="24"/>
        </w:rPr>
        <w:t xml:space="preserve">, </w:t>
      </w:r>
      <w:proofErr w:type="spellStart"/>
      <w:r w:rsidRPr="002B018F">
        <w:t>Moustapha</w:t>
      </w:r>
      <w:proofErr w:type="spellEnd"/>
      <w:r w:rsidRPr="002B018F">
        <w:t xml:space="preserve"> Hassan</w:t>
      </w:r>
      <w:r w:rsidRPr="002B018F">
        <w:rPr>
          <w:vertAlign w:val="superscript"/>
        </w:rPr>
        <w:t>4</w:t>
      </w:r>
      <w:r w:rsidRPr="002B018F">
        <w:t xml:space="preserve">, </w:t>
      </w:r>
      <w:r w:rsidR="000C2E38" w:rsidRPr="002B018F">
        <w:rPr>
          <w:rFonts w:cs="Times New Roman"/>
          <w:szCs w:val="24"/>
        </w:rPr>
        <w:t>Mustapha Najimi</w:t>
      </w:r>
      <w:r w:rsidR="000C2E38" w:rsidRPr="002B018F">
        <w:rPr>
          <w:rFonts w:cs="Times New Roman"/>
          <w:szCs w:val="24"/>
          <w:vertAlign w:val="superscript"/>
        </w:rPr>
        <w:t>7,</w:t>
      </w:r>
      <w:r w:rsidR="000C2E38" w:rsidRPr="002B018F">
        <w:rPr>
          <w:rFonts w:cs="Times New Roman"/>
          <w:b/>
          <w:bCs/>
          <w:sz w:val="28"/>
        </w:rPr>
        <w:t>*</w:t>
      </w:r>
      <w:r w:rsidR="000C2E38" w:rsidRPr="002B018F">
        <w:t xml:space="preserve">, </w:t>
      </w:r>
      <w:r w:rsidRPr="002B018F">
        <w:t>Massoud Vosough</w:t>
      </w:r>
      <w:r w:rsidRPr="002B018F">
        <w:rPr>
          <w:vertAlign w:val="superscript"/>
        </w:rPr>
        <w:t>2</w:t>
      </w:r>
      <w:r w:rsidR="000C2E38" w:rsidRPr="002B018F">
        <w:rPr>
          <w:vertAlign w:val="superscript"/>
        </w:rPr>
        <w:t xml:space="preserve">, </w:t>
      </w:r>
      <w:r w:rsidR="00837A5C" w:rsidRPr="002B018F">
        <w:rPr>
          <w:vertAlign w:val="superscript"/>
        </w:rPr>
        <w:t>4,</w:t>
      </w:r>
      <w:r w:rsidRPr="002B018F">
        <w:rPr>
          <w:rFonts w:cs="Times New Roman"/>
          <w:b/>
          <w:bCs/>
          <w:sz w:val="28"/>
        </w:rPr>
        <w:t>*</w:t>
      </w:r>
    </w:p>
    <w:p w:rsidR="00D42A54" w:rsidRPr="002B018F" w:rsidRDefault="00D42A54" w:rsidP="00D42A54">
      <w:pPr>
        <w:spacing w:after="0" w:line="360" w:lineRule="auto"/>
        <w:contextualSpacing/>
        <w:jc w:val="center"/>
      </w:pPr>
    </w:p>
    <w:p w:rsidR="006D6D87" w:rsidRPr="002B018F" w:rsidRDefault="00017A70" w:rsidP="006D6D87">
      <w:pPr>
        <w:spacing w:line="259" w:lineRule="auto"/>
        <w:jc w:val="both"/>
        <w:rPr>
          <w:b/>
          <w:bCs/>
          <w:lang w:bidi="ar-SA"/>
        </w:rPr>
      </w:pPr>
      <w:r w:rsidRPr="002B018F">
        <w:rPr>
          <w:b/>
          <w:bCs/>
          <w:lang w:bidi="ar-SA"/>
        </w:rPr>
        <w:br w:type="page"/>
      </w:r>
      <w:bookmarkStart w:id="0" w:name="_GoBack"/>
      <w:bookmarkEnd w:id="0"/>
    </w:p>
    <w:p w:rsidR="00C85539" w:rsidRPr="002B018F" w:rsidRDefault="006D6D87" w:rsidP="004937B8">
      <w:pPr>
        <w:pStyle w:val="Paragraphedeliste"/>
        <w:numPr>
          <w:ilvl w:val="0"/>
          <w:numId w:val="24"/>
        </w:numPr>
        <w:spacing w:before="240" w:after="0" w:line="360" w:lineRule="auto"/>
        <w:ind w:left="720" w:hanging="360"/>
        <w:jc w:val="both"/>
        <w:rPr>
          <w:b/>
          <w:bCs/>
          <w:szCs w:val="24"/>
        </w:rPr>
      </w:pPr>
      <w:r w:rsidRPr="002B018F">
        <w:rPr>
          <w:b/>
          <w:bCs/>
          <w:szCs w:val="24"/>
        </w:rPr>
        <w:lastRenderedPageBreak/>
        <w:t>Molecular Targeted Therapy in HCC</w:t>
      </w:r>
    </w:p>
    <w:p w:rsidR="004937B8" w:rsidRPr="002B018F" w:rsidRDefault="004937B8" w:rsidP="004937B8">
      <w:pPr>
        <w:pStyle w:val="Paragraphedeliste"/>
        <w:spacing w:before="240" w:after="0" w:line="360" w:lineRule="auto"/>
        <w:jc w:val="both"/>
        <w:rPr>
          <w:b/>
          <w:bCs/>
          <w:szCs w:val="24"/>
        </w:rPr>
      </w:pPr>
    </w:p>
    <w:p w:rsidR="00C85539" w:rsidRPr="002B018F" w:rsidRDefault="00443422" w:rsidP="00802803">
      <w:pPr>
        <w:spacing w:after="60"/>
        <w:rPr>
          <w:rFonts w:asciiTheme="majorBidi" w:hAnsiTheme="majorBidi" w:cstheme="majorBidi"/>
          <w:b/>
          <w:bCs/>
          <w:sz w:val="20"/>
          <w:szCs w:val="20"/>
          <w:lang w:bidi="ar-SA"/>
        </w:rPr>
      </w:pP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Supplementary </w:t>
      </w:r>
      <w:r w:rsidR="00C85539" w:rsidRPr="002B018F">
        <w:rPr>
          <w:rFonts w:asciiTheme="majorBidi" w:hAnsiTheme="majorBidi" w:cstheme="majorBidi"/>
          <w:sz w:val="20"/>
          <w:szCs w:val="20"/>
          <w:lang w:bidi="ar-SA"/>
        </w:rPr>
        <w:t>Table 1 |</w:t>
      </w:r>
      <w:r w:rsidR="00C85539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 FDA approved multikinase inhibitors for the treatment of HCC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2609"/>
        <w:gridCol w:w="1440"/>
        <w:gridCol w:w="1350"/>
        <w:gridCol w:w="1260"/>
        <w:gridCol w:w="1440"/>
      </w:tblGrid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Agent</w:t>
            </w:r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Targets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Interval level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Introducing clinical trial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Introducing date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9D9D9" w:themeFill="background1" w:themeFillShade="D9"/>
            <w:vAlign w:val="center"/>
          </w:tcPr>
          <w:p w:rsidR="00C85539" w:rsidRPr="002B018F" w:rsidRDefault="00C85539" w:rsidP="004937B8">
            <w:pPr>
              <w:jc w:val="center"/>
              <w:rPr>
                <w:b/>
                <w:bCs/>
                <w:sz w:val="20"/>
                <w:szCs w:val="22"/>
              </w:rPr>
            </w:pPr>
            <w:r w:rsidRPr="002B018F">
              <w:rPr>
                <w:b/>
                <w:bCs/>
                <w:sz w:val="20"/>
                <w:szCs w:val="22"/>
              </w:rPr>
              <w:t>FDA approval date</w:t>
            </w:r>
          </w:p>
        </w:tc>
      </w:tr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Sorafenib</w:t>
            </w:r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 xml:space="preserve">C-Raf B-Raf, VEGFR-1, -2, -3 PDGFR-β, c-Kit, CD135, RET1,2 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First 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SHARP &amp; Asia-Pacific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07</w:t>
            </w:r>
          </w:p>
        </w:tc>
      </w:tr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proofErr w:type="spellStart"/>
            <w:r w:rsidRPr="002B018F">
              <w:rPr>
                <w:rFonts w:asciiTheme="majorBidi" w:hAnsiTheme="majorBidi" w:cstheme="majorBidi"/>
                <w:sz w:val="18"/>
                <w:szCs w:val="20"/>
              </w:rPr>
              <w:t>Lenvatinib</w:t>
            </w:r>
            <w:proofErr w:type="spellEnd"/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VEGFR-1. -2, -3, PDGFR-α, FGFR-1, -2, -3, -4, c-Kit, RET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First 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REFLECT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5F5F5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8</w:t>
            </w:r>
          </w:p>
        </w:tc>
      </w:tr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Regorafenib</w:t>
            </w:r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VEGFR-1, -2, -3, TIE2, PDGFR-β, FGFR, KIT, RET,</w:t>
            </w:r>
          </w:p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C-Raf, B-Raf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Second 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RESORCE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6</w:t>
            </w:r>
          </w:p>
        </w:tc>
      </w:tr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proofErr w:type="spellStart"/>
            <w:r w:rsidRPr="002B018F">
              <w:rPr>
                <w:rFonts w:asciiTheme="majorBidi" w:hAnsiTheme="majorBidi" w:cstheme="majorBidi"/>
                <w:sz w:val="18"/>
                <w:szCs w:val="20"/>
              </w:rPr>
              <w:t>Cabozantinib</w:t>
            </w:r>
            <w:proofErr w:type="spellEnd"/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val="fr-BE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val="fr-BE"/>
              </w:rPr>
              <w:t>c</w:t>
            </w:r>
            <w:r w:rsidRPr="002B018F">
              <w:rPr>
                <w:rFonts w:ascii="Cambria Math" w:hAnsi="Cambria Math" w:cs="Cambria Math"/>
                <w:sz w:val="18"/>
                <w:szCs w:val="20"/>
                <w:lang w:val="fr-BE"/>
              </w:rPr>
              <w:t>‐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val="fr-BE"/>
              </w:rPr>
              <w:t>Met, VEGFR-2, AXL, RET, TIE2, CD13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Second 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CELESTIAL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9</w:t>
            </w:r>
          </w:p>
        </w:tc>
      </w:tr>
      <w:tr w:rsidR="002B018F" w:rsidRPr="002B018F" w:rsidTr="004937B8">
        <w:trPr>
          <w:trHeight w:val="648"/>
        </w:trPr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Ramucirumab</w:t>
            </w:r>
          </w:p>
        </w:tc>
        <w:tc>
          <w:tcPr>
            <w:tcW w:w="26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VEGFR-2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Second Lin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REACH-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EAEAEA"/>
            <w:vAlign w:val="center"/>
          </w:tcPr>
          <w:p w:rsidR="00C85539" w:rsidRPr="002B018F" w:rsidRDefault="00C85539" w:rsidP="004937B8">
            <w:pPr>
              <w:jc w:val="center"/>
              <w:rPr>
                <w:rFonts w:asciiTheme="majorBidi" w:hAnsiTheme="majorBidi" w:cstheme="majorBidi"/>
                <w:sz w:val="18"/>
                <w:szCs w:val="20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</w:rPr>
              <w:t>2019</w:t>
            </w:r>
          </w:p>
        </w:tc>
      </w:tr>
    </w:tbl>
    <w:p w:rsidR="00C85539" w:rsidRPr="002B018F" w:rsidRDefault="00C85539" w:rsidP="00E1456D">
      <w:pPr>
        <w:spacing w:before="120" w:after="0" w:line="276" w:lineRule="auto"/>
        <w:jc w:val="both"/>
        <w:rPr>
          <w:rFonts w:asciiTheme="majorBidi" w:hAnsiTheme="majorBidi" w:cstheme="majorBidi"/>
          <w:b/>
          <w:bCs/>
          <w:sz w:val="22"/>
          <w:szCs w:val="22"/>
          <w:lang w:bidi="ar-SA"/>
        </w:rPr>
      </w:pPr>
      <w:r w:rsidRPr="002B018F">
        <w:rPr>
          <w:rFonts w:asciiTheme="majorBidi" w:hAnsiTheme="majorBidi" w:cstheme="majorBidi"/>
          <w:sz w:val="20"/>
          <w:szCs w:val="22"/>
        </w:rPr>
        <w:t>VEGFR: vascular endothelial growth factor receptor; PDGFR: platelet-derived growth factor receptor; FGFR: fibroblast growth factor receptor;</w:t>
      </w:r>
    </w:p>
    <w:p w:rsidR="004937B8" w:rsidRPr="002B018F" w:rsidRDefault="004937B8" w:rsidP="00C85539">
      <w:pPr>
        <w:spacing w:before="240" w:after="0" w:line="360" w:lineRule="auto"/>
        <w:jc w:val="both"/>
      </w:pPr>
    </w:p>
    <w:p w:rsidR="004937B8" w:rsidRPr="002B018F" w:rsidRDefault="004937B8" w:rsidP="00C85539">
      <w:pPr>
        <w:spacing w:before="240" w:after="0" w:line="360" w:lineRule="auto"/>
        <w:jc w:val="both"/>
      </w:pPr>
    </w:p>
    <w:p w:rsidR="006D6D87" w:rsidRPr="002B018F" w:rsidRDefault="00A52707" w:rsidP="00C85539">
      <w:pPr>
        <w:spacing w:before="240" w:after="0" w:line="360" w:lineRule="auto"/>
        <w:jc w:val="both"/>
      </w:pPr>
      <w:r w:rsidRPr="002B018F">
        <w:br w:type="page"/>
      </w:r>
    </w:p>
    <w:p w:rsidR="004937B8" w:rsidRPr="002B018F" w:rsidRDefault="004937B8" w:rsidP="000A2288">
      <w:pPr>
        <w:pStyle w:val="Paragraphedeliste"/>
        <w:numPr>
          <w:ilvl w:val="0"/>
          <w:numId w:val="24"/>
        </w:numPr>
        <w:spacing w:before="240" w:after="0" w:line="360" w:lineRule="auto"/>
        <w:ind w:left="720" w:hanging="360"/>
        <w:jc w:val="both"/>
        <w:rPr>
          <w:b/>
          <w:bCs/>
        </w:rPr>
      </w:pPr>
      <w:r w:rsidRPr="002B018F">
        <w:rPr>
          <w:b/>
          <w:bCs/>
        </w:rPr>
        <w:lastRenderedPageBreak/>
        <w:t>Targeted Radionuclide Therapy in HCC</w:t>
      </w:r>
    </w:p>
    <w:p w:rsidR="000A2288" w:rsidRPr="002B018F" w:rsidRDefault="000A2288" w:rsidP="000A2288">
      <w:pPr>
        <w:pStyle w:val="Paragraphedeliste"/>
        <w:spacing w:before="240" w:after="0" w:line="360" w:lineRule="auto"/>
        <w:jc w:val="both"/>
        <w:rPr>
          <w:b/>
          <w:bCs/>
        </w:rPr>
      </w:pPr>
    </w:p>
    <w:p w:rsidR="00E7722D" w:rsidRPr="002B018F" w:rsidRDefault="00443422" w:rsidP="008D08B8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SA"/>
        </w:rPr>
      </w:pP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Supplementary </w:t>
      </w:r>
      <w:r w:rsidR="00E7722D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Table </w:t>
      </w:r>
      <w:r w:rsidR="00802803" w:rsidRPr="002B018F">
        <w:rPr>
          <w:rFonts w:asciiTheme="majorBidi" w:hAnsiTheme="majorBidi" w:cstheme="majorBidi"/>
          <w:sz w:val="20"/>
          <w:szCs w:val="20"/>
          <w:lang w:bidi="ar-SA"/>
        </w:rPr>
        <w:t>2</w:t>
      </w:r>
      <w:r w:rsidR="00E7722D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|</w:t>
      </w:r>
      <w:r w:rsidR="00E7722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 </w:t>
      </w:r>
      <w:r w:rsidR="008D08B8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C</w:t>
      </w:r>
      <w:r w:rsidR="000A2288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linical trials of targeted radionuclide therapy </w:t>
      </w:r>
      <w:r w:rsidR="00E7722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for the treatment of HCC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2332"/>
        <w:gridCol w:w="1073"/>
        <w:gridCol w:w="3774"/>
        <w:gridCol w:w="1604"/>
      </w:tblGrid>
      <w:tr w:rsidR="002B018F" w:rsidRPr="002B018F" w:rsidTr="00651149">
        <w:trPr>
          <w:trHeight w:val="576"/>
        </w:trPr>
        <w:tc>
          <w:tcPr>
            <w:tcW w:w="1550" w:type="pct"/>
            <w:gridSpan w:val="2"/>
            <w:shd w:val="clear" w:color="auto" w:fill="D9D9D9" w:themeFill="background1" w:themeFillShade="D9"/>
            <w:vAlign w:val="center"/>
          </w:tcPr>
          <w:p w:rsidR="00E7722D" w:rsidRPr="002B018F" w:rsidRDefault="00E7722D" w:rsidP="00E7722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 xml:space="preserve">           Radionuclide agent</w:t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:rsidR="00E7722D" w:rsidRPr="002B018F" w:rsidRDefault="00E7722D" w:rsidP="00E7722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>Phase</w:t>
            </w:r>
          </w:p>
        </w:tc>
        <w:tc>
          <w:tcPr>
            <w:tcW w:w="2017" w:type="pct"/>
            <w:shd w:val="clear" w:color="auto" w:fill="D9D9D9" w:themeFill="background1" w:themeFillShade="D9"/>
            <w:vAlign w:val="center"/>
          </w:tcPr>
          <w:p w:rsidR="00E7722D" w:rsidRPr="002B018F" w:rsidRDefault="00E7722D" w:rsidP="00E7722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>Outcome</w:t>
            </w:r>
          </w:p>
        </w:tc>
        <w:tc>
          <w:tcPr>
            <w:tcW w:w="859" w:type="pct"/>
            <w:shd w:val="clear" w:color="auto" w:fill="D9D9D9" w:themeFill="background1" w:themeFillShade="D9"/>
            <w:vAlign w:val="center"/>
          </w:tcPr>
          <w:p w:rsidR="00E7722D" w:rsidRPr="002B018F" w:rsidRDefault="00E7722D" w:rsidP="00E7722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>Ref</w:t>
            </w:r>
          </w:p>
        </w:tc>
      </w:tr>
      <w:tr w:rsidR="002B018F" w:rsidRPr="002B018F" w:rsidTr="00651149">
        <w:trPr>
          <w:cantSplit/>
          <w:trHeight w:val="720"/>
        </w:trPr>
        <w:tc>
          <w:tcPr>
            <w:tcW w:w="304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E7722D" w:rsidRPr="002B018F" w:rsidRDefault="00E7722D" w:rsidP="00E7722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>Radioembolization</w:t>
            </w:r>
          </w:p>
        </w:tc>
        <w:tc>
          <w:tcPr>
            <w:tcW w:w="124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sz w:val="18"/>
                <w:szCs w:val="20"/>
                <w:vertAlign w:val="superscript"/>
                <w:lang w:bidi="ar-SA"/>
              </w:rPr>
              <w:t>90</w:t>
            </w:r>
            <w:r w:rsidRPr="002B018F">
              <w:rPr>
                <w:sz w:val="18"/>
                <w:szCs w:val="20"/>
                <w:lang w:bidi="ar-SA"/>
              </w:rPr>
              <w:t>Y-conjugated glass or resin microparticles</w:t>
            </w:r>
          </w:p>
        </w:tc>
        <w:tc>
          <w:tcPr>
            <w:tcW w:w="574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II</w:t>
            </w:r>
          </w:p>
        </w:tc>
        <w:tc>
          <w:tcPr>
            <w:tcW w:w="201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A higher tumor radiation-absorbed dose and a better OS and disease control in individuals with unresectable advanced HCC.</w:t>
            </w:r>
          </w:p>
        </w:tc>
        <w:tc>
          <w:tcPr>
            <w:tcW w:w="859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Hermann&lt;/Author&gt;&lt;Year&gt;2020&lt;/Year&gt;&lt;RecNum&gt;223&lt;/RecNum&gt;&lt;DisplayText&gt;&lt;style face="superscript"&gt;1&lt;/style&gt;&lt;/DisplayText&gt;&lt;record&gt;&lt;rec-number&gt;223&lt;/rec-number&gt;&lt;foreign-keys&gt;&lt;key app="EN" db-id="e9sp0addap5w0kef29n59awkxtzeppffrd2p" timestamp="1594454066"&gt;223&lt;/key&gt;&lt;/foreign-keys&gt;&lt;ref-type name="Journal Article"&gt;17&lt;/ref-type&gt;&lt;contributors&gt;&lt;authors&gt;&lt;author&gt;Hermann, Anne-Laure&lt;/author&gt;&lt;author&gt;Dieudonné, Arnaud&lt;/author&gt;&lt;author&gt;Ronot, Maxime&lt;/author&gt;&lt;author&gt;Sanchez, Manuel&lt;/author&gt;&lt;author&gt;Pereira, Helena&lt;/author&gt;&lt;author&gt;Chatellier, Gilles&lt;/author&gt;&lt;author&gt;Garin, Etienne&lt;/author&gt;&lt;author&gt;Castera, Laurent&lt;/author&gt;&lt;author&gt;Lebtahi, Rachida&lt;/author&gt;&lt;author&gt;Vilgrain, Valérie&lt;/author&gt;&lt;/authors&gt;&lt;/contributors&gt;&lt;titles&gt;&lt;title&gt;Relationship of tumor radiation–absorbed dose to survival and response in hepatocellular carcinoma treated with transarterial radioembolization with 90Y in the SARAH study&lt;/title&gt;&lt;secondary-title&gt;Radiology&lt;/secondary-title&gt;&lt;/titles&gt;&lt;periodical&gt;&lt;full-title&gt;Radiology&lt;/full-title&gt;&lt;/periodical&gt;&lt;pages&gt;191606&lt;/pages&gt;&lt;dates&gt;&lt;year&gt;2020&lt;/year&gt;&lt;/dates&gt;&lt;isbn&gt;0033-8419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  <w:p w:rsidR="000A2288" w:rsidRPr="002B018F" w:rsidRDefault="000A2288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NCT01482442)</w:t>
            </w:r>
          </w:p>
        </w:tc>
      </w:tr>
      <w:tr w:rsidR="002B018F" w:rsidRPr="002B018F" w:rsidTr="00651149">
        <w:trPr>
          <w:cantSplit/>
          <w:trHeight w:val="720"/>
        </w:trPr>
        <w:tc>
          <w:tcPr>
            <w:tcW w:w="304" w:type="pct"/>
            <w:vMerge/>
            <w:shd w:val="clear" w:color="auto" w:fill="D9D9D9" w:themeFill="background1" w:themeFillShade="D9"/>
            <w:textDirection w:val="btLr"/>
            <w:vAlign w:val="center"/>
          </w:tcPr>
          <w:p w:rsidR="00E7722D" w:rsidRPr="002B018F" w:rsidRDefault="00E7722D" w:rsidP="00E7722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2"/>
                <w:lang w:bidi="ar-SA"/>
              </w:rPr>
            </w:pPr>
          </w:p>
        </w:tc>
        <w:tc>
          <w:tcPr>
            <w:tcW w:w="124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sz w:val="18"/>
                <w:szCs w:val="20"/>
                <w:vertAlign w:val="superscript"/>
                <w:lang w:bidi="ar-SA"/>
              </w:rPr>
              <w:t>90</w:t>
            </w:r>
            <w:r w:rsidRPr="002B018F">
              <w:rPr>
                <w:sz w:val="18"/>
                <w:szCs w:val="20"/>
                <w:lang w:bidi="ar-SA"/>
              </w:rPr>
              <w:t>Y-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glass microspheres (TheraSphere)</w:t>
            </w:r>
          </w:p>
        </w:tc>
        <w:tc>
          <w:tcPr>
            <w:tcW w:w="574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I</w:t>
            </w:r>
          </w:p>
        </w:tc>
        <w:tc>
          <w:tcPr>
            <w:tcW w:w="201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An effective treatment in intermediate to advanced HCC, particularly in the case of portal vein thrombosis with 9.6% complete responses.</w:t>
            </w:r>
          </w:p>
        </w:tc>
        <w:tc>
          <w:tcPr>
            <w:tcW w:w="859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Mazzaferro&lt;/Author&gt;&lt;Year&gt;2013&lt;/Year&gt;&lt;RecNum&gt;247&lt;/RecNum&gt;&lt;DisplayText&gt;&lt;style face="superscript"&gt;2&lt;/style&gt;&lt;/DisplayText&gt;&lt;record&gt;&lt;rec-number&gt;247&lt;/rec-number&gt;&lt;foreign-keys&gt;&lt;key app="EN" db-id="e9sp0addap5w0kef29n59awkxtzeppffrd2p" timestamp="1619161272"&gt;247&lt;/key&gt;&lt;/foreign-keys&gt;&lt;ref-type name="Journal Article"&gt;17&lt;/ref-type&gt;&lt;contributors&gt;&lt;authors&gt;&lt;author&gt;Mazzaferro, Vincenzo&lt;/author&gt;&lt;author&gt;Sposito, Carlo&lt;/author&gt;&lt;author&gt;Bhoori, Sherrie&lt;/author&gt;&lt;author&gt;Romito, Raffaele&lt;/author&gt;&lt;author&gt;Chiesa, Carlo&lt;/author&gt;&lt;author&gt;Morosi, Carlo&lt;/author&gt;&lt;author&gt;Maccauro, Marco&lt;/author&gt;&lt;author&gt;Marchianò, Alfonso&lt;/author&gt;&lt;author&gt;Bongini, Marco&lt;/author&gt;&lt;author&gt;Lanocita, Rodolfo&lt;/author&gt;&lt;/authors&gt;&lt;/contributors&gt;&lt;titles&gt;&lt;title&gt;Yttrium</w:instrText>
            </w:r>
            <w:r w:rsidRPr="002B018F">
              <w:rPr>
                <w:rFonts w:ascii="Cambria Math" w:hAnsi="Cambria Math" w:cs="Cambria Math"/>
                <w:sz w:val="18"/>
                <w:szCs w:val="20"/>
                <w:lang w:bidi="ar-SA"/>
              </w:rPr>
              <w:instrText>‐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>90 radioembolization for intermediate</w:instrText>
            </w:r>
            <w:r w:rsidRPr="002B018F">
              <w:rPr>
                <w:rFonts w:ascii="Cambria Math" w:hAnsi="Cambria Math" w:cs="Cambria Math"/>
                <w:sz w:val="18"/>
                <w:szCs w:val="20"/>
                <w:lang w:bidi="ar-SA"/>
              </w:rPr>
              <w:instrText>‐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>advanced hepatocellular carcinoma: a phase 2 study&lt;/title&gt;&lt;secondary-title&gt;Hepatology&lt;/secondary-title&gt;&lt;/titles&gt;&lt;periodical&gt;&lt;full-title&gt;Hepatology&lt;/full-title&gt;&lt;/periodical&gt;&lt;pages&gt;1826-1837&lt;/pages&gt;&lt;volume&gt;57&lt;/volume&gt;&lt;number&gt;5&lt;/number&gt;&lt;dates&gt;&lt;year&gt;2013&lt;/year&gt;&lt;/dates&gt;&lt;isbn&gt;0270-9139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2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  <w:p w:rsidR="00E1456D" w:rsidRPr="002B018F" w:rsidRDefault="00E1456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NCT00910572)</w:t>
            </w:r>
          </w:p>
        </w:tc>
      </w:tr>
      <w:tr w:rsidR="002B018F" w:rsidRPr="002B018F" w:rsidTr="00651149">
        <w:trPr>
          <w:trHeight w:val="720"/>
        </w:trPr>
        <w:tc>
          <w:tcPr>
            <w:tcW w:w="304" w:type="pct"/>
            <w:vMerge/>
            <w:shd w:val="clear" w:color="auto" w:fill="D9D9D9" w:themeFill="background1" w:themeFillShade="D9"/>
            <w:textDirection w:val="btLr"/>
            <w:vAlign w:val="center"/>
          </w:tcPr>
          <w:p w:rsidR="00E7722D" w:rsidRPr="002B018F" w:rsidRDefault="00E7722D" w:rsidP="00E7722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2"/>
                <w:lang w:bidi="ar-SA"/>
              </w:rPr>
            </w:pPr>
          </w:p>
        </w:tc>
        <w:tc>
          <w:tcPr>
            <w:tcW w:w="124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3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-lipiodol</w:t>
            </w:r>
          </w:p>
        </w:tc>
        <w:tc>
          <w:tcPr>
            <w:tcW w:w="574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II</w:t>
            </w:r>
          </w:p>
        </w:tc>
        <w:tc>
          <w:tcPr>
            <w:tcW w:w="2017" w:type="pct"/>
            <w:shd w:val="clear" w:color="auto" w:fill="F5F5F5"/>
            <w:vAlign w:val="center"/>
          </w:tcPr>
          <w:p w:rsidR="00E7722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S</w:t>
            </w:r>
            <w:r w:rsidR="00E7722D"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gnificantly decrease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in</w:t>
            </w:r>
            <w:r w:rsidR="00E7722D"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the rate of intrahepatic tumor recurrence, but failed to improve 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OS. </w:t>
            </w:r>
          </w:p>
        </w:tc>
        <w:tc>
          <w:tcPr>
            <w:tcW w:w="859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Dumortier&lt;/Author&gt;&lt;Year&gt;2014&lt;/Year&gt;&lt;RecNum&gt;224&lt;/RecNum&gt;&lt;DisplayText&gt;&lt;style face="superscript"&gt;3&lt;/style&gt;&lt;/DisplayText&gt;&lt;record&gt;&lt;rec-number&gt;224&lt;/rec-number&gt;&lt;foreign-keys&gt;&lt;key app="EN" db-id="e9sp0addap5w0kef29n59awkxtzeppffrd2p" timestamp="1594455602"&gt;224&lt;/key&gt;&lt;/foreign-keys&gt;&lt;ref-type name="Journal Article"&gt;17&lt;/ref-type&gt;&lt;contributors&gt;&lt;authors&gt;&lt;author&gt;Dumortier, Jérôme&lt;/author&gt;&lt;author&gt;Decullier, Evelyne&lt;/author&gt;&lt;author&gt;Hilleret, Marie-Noëlle&lt;/author&gt;&lt;author&gt;Bin-Dorel, Sylvie&lt;/author&gt;&lt;author&gt;Valette, Pierre-Jean&lt;/author&gt;&lt;author&gt;Boillot, Olivier&lt;/author&gt;&lt;author&gt;Partensky, Christian&lt;/author&gt;&lt;author&gt;Letoublon, Christian&lt;/author&gt;&lt;author&gt;Ducerf, Christian&lt;/author&gt;&lt;author&gt;Leroy, Vincent&lt;/author&gt;&lt;/authors&gt;&lt;/contributors&gt;&lt;titles&gt;&lt;title&gt;Adjuvant intraarterial lipiodol or 131I-lipiodol after curative treatment of hepatocellular carcinoma: a prospective randomized trial&lt;/title&gt;&lt;secondary-title&gt;Journal of Nuclear Medicine&lt;/secondary-title&gt;&lt;/titles&gt;&lt;periodical&gt;&lt;full-title&gt;Journal of Nuclear Medicine&lt;/full-title&gt;&lt;/periodical&gt;&lt;pages&gt;877-883&lt;/pages&gt;&lt;volume&gt;55&lt;/volume&gt;&lt;number&gt;6&lt;/number&gt;&lt;dates&gt;&lt;year&gt;2014&lt;/year&gt;&lt;/dates&gt;&lt;isbn&gt;0161-5505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3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NCT00870558)</w:t>
            </w:r>
          </w:p>
        </w:tc>
      </w:tr>
      <w:tr w:rsidR="002B018F" w:rsidRPr="002B018F" w:rsidTr="00651149">
        <w:trPr>
          <w:trHeight w:val="720"/>
        </w:trPr>
        <w:tc>
          <w:tcPr>
            <w:tcW w:w="304" w:type="pct"/>
            <w:vMerge/>
            <w:shd w:val="clear" w:color="auto" w:fill="D9D9D9" w:themeFill="background1" w:themeFillShade="D9"/>
            <w:textDirection w:val="btLr"/>
            <w:vAlign w:val="center"/>
          </w:tcPr>
          <w:p w:rsidR="00E7722D" w:rsidRPr="002B018F" w:rsidRDefault="00E7722D" w:rsidP="00E7722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2"/>
                <w:lang w:bidi="ar-SA"/>
              </w:rPr>
            </w:pPr>
          </w:p>
        </w:tc>
        <w:tc>
          <w:tcPr>
            <w:tcW w:w="124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sz w:val="18"/>
                <w:szCs w:val="20"/>
                <w:vertAlign w:val="superscript"/>
                <w:lang w:bidi="ar-SA"/>
              </w:rPr>
              <w:t>188</w:t>
            </w:r>
            <w:r w:rsidRPr="002B018F">
              <w:rPr>
                <w:sz w:val="18"/>
                <w:szCs w:val="20"/>
                <w:lang w:bidi="ar-SA"/>
              </w:rPr>
              <w:t>Re-HDD lipiodol</w:t>
            </w:r>
          </w:p>
        </w:tc>
        <w:tc>
          <w:tcPr>
            <w:tcW w:w="574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I</w:t>
            </w:r>
          </w:p>
        </w:tc>
        <w:tc>
          <w:tcPr>
            <w:tcW w:w="201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Tumor size reduction in 25% of patients and a progression-free disease in 53%</w:t>
            </w:r>
            <w:r w:rsidRPr="002B018F">
              <w:t xml:space="preserve"> 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of patients compared to control group.</w:t>
            </w:r>
          </w:p>
        </w:tc>
        <w:tc>
          <w:tcPr>
            <w:tcW w:w="859" w:type="pct"/>
            <w:shd w:val="clear" w:color="auto" w:fill="F5F5F5"/>
            <w:vAlign w:val="center"/>
          </w:tcPr>
          <w:p w:rsidR="00E7722D" w:rsidRPr="002B018F" w:rsidRDefault="00633B5A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Bernal&lt;/Author&gt;&lt;Year&gt;2008&lt;/Year&gt;&lt;RecNum&gt;226&lt;/RecNum&gt;&lt;DisplayText&gt;&lt;style face="superscript"&gt;4&lt;/style&gt;&lt;/DisplayText&gt;&lt;record&gt;&lt;rec-number&gt;226&lt;/rec-number&gt;&lt;foreign-keys&gt;&lt;key app="EN" db-id="e9sp0addap5w0kef29n59awkxtzeppffrd2p" timestamp="1594455828"&gt;226&lt;/key&gt;&lt;/foreign-keys&gt;&lt;ref-type name="Conference Proceedings"&gt;10&lt;/ref-type&gt;&lt;contributors&gt;&lt;authors&gt;&lt;author&gt;Bernal, Patricia&lt;/author&gt;&lt;author&gt;Raoul, Jean-Luc&lt;/author&gt;&lt;author&gt;Stare, Janez&lt;/author&gt;&lt;author&gt;Sereegotov, Erdenechimeg&lt;/author&gt;&lt;author&gt;Sundram, Felix X&lt;/author&gt;&lt;author&gt;Kumar, Ajay&lt;/author&gt;&lt;author&gt;Jeong, Jae-Min&lt;/author&gt;&lt;author&gt;Pusuwan, Pawana&lt;/author&gt;&lt;author&gt;Divgi, Chaitanya&lt;/author&gt;&lt;author&gt;Zanzonico, Pat&lt;/author&gt;&lt;/authors&gt;&lt;/contributors&gt;&lt;titles&gt;&lt;title&gt;International Atomic Energy Agency-sponsored multination study of intra-arterial rhenium-188-labeled lipiodol in the treatment of inoperable hepatocellular carcinoma: results with special emphasis on prognostic value of dosimetric study&lt;/title&gt;&lt;secondary-title&gt;Seminars in Nuclear Medicine&lt;/secondary-title&gt;&lt;/titles&gt;&lt;pages&gt;S40-S45&lt;/pages&gt;&lt;volume&gt;38&lt;/volume&gt;&lt;number&gt;2&lt;/number&gt;&lt;dates&gt;&lt;year&gt;2008&lt;/year&gt;&lt;/dates&gt;&lt;publisher&gt;Elsevier&lt;/publisher&gt;&lt;isbn&gt;0001-2998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4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</w:tc>
      </w:tr>
      <w:tr w:rsidR="002B018F" w:rsidRPr="002B018F" w:rsidTr="00651149">
        <w:trPr>
          <w:trHeight w:val="720"/>
        </w:trPr>
        <w:tc>
          <w:tcPr>
            <w:tcW w:w="304" w:type="pct"/>
            <w:vMerge/>
            <w:shd w:val="clear" w:color="auto" w:fill="D9D9D9" w:themeFill="background1" w:themeFillShade="D9"/>
            <w:textDirection w:val="btLr"/>
            <w:vAlign w:val="center"/>
          </w:tcPr>
          <w:p w:rsidR="00E7722D" w:rsidRPr="002B018F" w:rsidRDefault="00E7722D" w:rsidP="00E7722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2"/>
                <w:lang w:bidi="ar-SA"/>
              </w:rPr>
            </w:pPr>
          </w:p>
        </w:tc>
        <w:tc>
          <w:tcPr>
            <w:tcW w:w="124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88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Re-SSS lipiodol</w:t>
            </w:r>
          </w:p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3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-lipiodol</w:t>
            </w:r>
          </w:p>
        </w:tc>
        <w:tc>
          <w:tcPr>
            <w:tcW w:w="574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</w:t>
            </w:r>
          </w:p>
        </w:tc>
        <w:tc>
          <w:tcPr>
            <w:tcW w:w="2017" w:type="pct"/>
            <w:shd w:val="clear" w:color="auto" w:fill="F5F5F5"/>
            <w:vAlign w:val="center"/>
          </w:tcPr>
          <w:p w:rsidR="00E7722D" w:rsidRPr="002B018F" w:rsidRDefault="00E7722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Further increase in survival rate in </w:t>
            </w: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3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-lipiodol treated rats compared to the mixture of Re-SSS lipiodol and I-lipiodol or Re-SSS alone.</w:t>
            </w:r>
          </w:p>
        </w:tc>
        <w:tc>
          <w:tcPr>
            <w:tcW w:w="859" w:type="pct"/>
            <w:shd w:val="clear" w:color="auto" w:fill="F5F5F5"/>
            <w:vAlign w:val="center"/>
          </w:tcPr>
          <w:p w:rsidR="00633B5A" w:rsidRPr="002B018F" w:rsidRDefault="00633B5A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Garin&lt;/Author&gt;&lt;Year&gt;2006&lt;/Year&gt;&lt;RecNum&gt;248&lt;/RecNum&gt;&lt;DisplayText&gt;&lt;style face="superscript"&gt;5&lt;/style&gt;&lt;/DisplayText&gt;&lt;record&gt;&lt;rec-number&gt;248&lt;/rec-number&gt;&lt;foreign-keys&gt;&lt;key app="EN" db-id="e9sp0addap5w0kef29n59awkxtzeppffrd2p" timestamp="1619161555"&gt;248&lt;/key&gt;&lt;/foreign-keys&gt;&lt;ref-type name="Journal Article"&gt;17&lt;/ref-type&gt;&lt;contributors&gt;&lt;authors&gt;&lt;author&gt;Garin, Elienne&lt;/author&gt;&lt;author&gt;Rakotonirina, Hervé&lt;/author&gt;&lt;author&gt;Lejeune, Florence&lt;/author&gt;&lt;author&gt;Denizot, Benoit&lt;/author&gt;&lt;author&gt;Roux, Jerome&lt;/author&gt;&lt;author&gt;Noiret, Nicolas&lt;/author&gt;&lt;author&gt;Mesbah, Habiba&lt;/author&gt;&lt;author&gt;Herry, Jean-Yues&lt;/author&gt;&lt;author&gt;Bourguet, Patrick&lt;/author&gt;&lt;author&gt;Lejeune, Jean-Jacques&lt;/author&gt;&lt;/authors&gt;&lt;/contributors&gt;&lt;titles&gt;&lt;title&gt;Effect of a 188Re-SSS lipiodol/131I-lipiodol mixture, 188Re-SSS lipiodol alone or 131I-lipiodol alone on the survival of rats with hepatocellular carcinoma&lt;/title&gt;&lt;secondary-title&gt;Nuclear medicine communications&lt;/secondary-title&gt;&lt;/titles&gt;&lt;periodical&gt;&lt;full-title&gt;Nuclear medicine communications&lt;/full-title&gt;&lt;/periodical&gt;&lt;pages&gt;363-369&lt;/pages&gt;&lt;volume&gt;27&lt;/volume&gt;&lt;number&gt;4&lt;/number&gt;&lt;dates&gt;&lt;year&gt;2006&lt;/year&gt;&lt;/dates&gt;&lt;isbn&gt;0143-3636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5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  <w:p w:rsidR="00E1456D" w:rsidRPr="002B018F" w:rsidRDefault="00E1456D" w:rsidP="000A2288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NCT01126463)</w:t>
            </w:r>
          </w:p>
        </w:tc>
      </w:tr>
      <w:tr w:rsidR="002B018F" w:rsidRPr="002B018F" w:rsidTr="00651149">
        <w:trPr>
          <w:cantSplit/>
          <w:trHeight w:val="1066"/>
        </w:trPr>
        <w:tc>
          <w:tcPr>
            <w:tcW w:w="304" w:type="pct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E1456D" w:rsidRPr="002B018F" w:rsidRDefault="00E1456D" w:rsidP="00E1456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</w:pPr>
            <w:r w:rsidRPr="002B018F">
              <w:rPr>
                <w:rFonts w:asciiTheme="majorBidi" w:hAnsiTheme="majorBidi" w:cstheme="majorBidi"/>
                <w:b/>
                <w:bCs/>
                <w:sz w:val="20"/>
                <w:szCs w:val="22"/>
                <w:lang w:bidi="ar-SA"/>
              </w:rPr>
              <w:t>Radioimmunotherapy</w:t>
            </w:r>
          </w:p>
        </w:tc>
        <w:tc>
          <w:tcPr>
            <w:tcW w:w="1247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3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-labelled metuximab</w:t>
            </w:r>
          </w:p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Licartin)</w:t>
            </w:r>
          </w:p>
        </w:tc>
        <w:tc>
          <w:tcPr>
            <w:tcW w:w="574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V</w:t>
            </w:r>
          </w:p>
        </w:tc>
        <w:tc>
          <w:tcPr>
            <w:tcW w:w="2017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Better localization of licartin in liver tumors than other tissues, significantly increase in 1-year survival rate (79.47%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20"/>
                <w:lang w:bidi="ar-SA"/>
              </w:rPr>
              <w:t>vs.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65.59%) and TTP (6.82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20"/>
                <w:lang w:bidi="ar-SA"/>
              </w:rPr>
              <w:t>vs.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4.7 months)</w:t>
            </w:r>
            <w:r w:rsidRPr="002B018F">
              <w:t xml:space="preserve"> 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compared to the control group.</w:t>
            </w:r>
          </w:p>
        </w:tc>
        <w:tc>
          <w:tcPr>
            <w:tcW w:w="859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Ma&lt;/Author&gt;&lt;Year&gt;2015&lt;/Year&gt;&lt;RecNum&gt;249&lt;/RecNum&gt;&lt;DisplayText&gt;&lt;style face="superscript"&gt;6&lt;/style&gt;&lt;/DisplayText&gt;&lt;record&gt;&lt;rec-number&gt;249&lt;/rec-number&gt;&lt;foreign-keys&gt;&lt;key app="EN" db-id="e9sp0addap5w0kef29n59awkxtzeppffrd2p" timestamp="1619161736"&gt;249&lt;/key&gt;&lt;/foreign-keys&gt;&lt;ref-type name="Journal Article"&gt;17&lt;/ref-type&gt;&lt;contributors&gt;&lt;authors&gt;&lt;author&gt;Ma, Jun&lt;/author&gt;&lt;author&gt;Wang, Jian-Hua&lt;/author&gt;&lt;/authors&gt;&lt;/contributors&gt;&lt;titles&gt;&lt;title&gt;131 I-Labeled-Metuximab plus transarterial chemoembolization in combination therapy for unresectable hepatocellular carcinoma: results from a multicenter phase IV clinical study&lt;/title&gt;&lt;secondary-title&gt;Asian Pacific Journal of Cancer Prevention&lt;/secondary-title&gt;&lt;/titles&gt;&lt;periodical&gt;&lt;full-title&gt;Asian Pacific Journal of Cancer Prevention&lt;/full-title&gt;&lt;/periodical&gt;&lt;pages&gt;7441-7447&lt;/pages&gt;&lt;volume&gt;16&lt;/volume&gt;&lt;number&gt;17&lt;/number&gt;&lt;dates&gt;&lt;year&gt;2015&lt;/year&gt;&lt;/dates&gt;&lt;isbn&gt;1513-7368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6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</w:tc>
      </w:tr>
      <w:tr w:rsidR="002B018F" w:rsidRPr="002B018F" w:rsidTr="00651149">
        <w:trPr>
          <w:trHeight w:val="1066"/>
        </w:trPr>
        <w:tc>
          <w:tcPr>
            <w:tcW w:w="304" w:type="pct"/>
            <w:vMerge/>
            <w:shd w:val="clear" w:color="auto" w:fill="D9D9D9" w:themeFill="background1" w:themeFillShade="D9"/>
            <w:textDirection w:val="btLr"/>
            <w:vAlign w:val="center"/>
          </w:tcPr>
          <w:p w:rsidR="00E1456D" w:rsidRPr="002B018F" w:rsidRDefault="00E1456D" w:rsidP="00E1456D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2"/>
                <w:lang w:bidi="ar-SA"/>
              </w:rPr>
            </w:pPr>
          </w:p>
        </w:tc>
        <w:tc>
          <w:tcPr>
            <w:tcW w:w="1247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vertAlign w:val="superscript"/>
                <w:lang w:bidi="ar-SA"/>
              </w:rPr>
              <w:t>131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I-labelled metuximab</w:t>
            </w:r>
          </w:p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Licartin)</w:t>
            </w:r>
          </w:p>
        </w:tc>
        <w:tc>
          <w:tcPr>
            <w:tcW w:w="574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Phase II</w:t>
            </w:r>
          </w:p>
        </w:tc>
        <w:tc>
          <w:tcPr>
            <w:tcW w:w="2017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A significantly higher five-year recurrence-free survival (43.4%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20"/>
                <w:lang w:bidi="ar-SA"/>
              </w:rPr>
              <w:t>vs.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21.7%) and five-year OS 61.3% in the ¹³¹I-metuximab group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20"/>
                <w:lang w:bidi="ar-SA"/>
              </w:rPr>
              <w:t>vs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 xml:space="preserve"> 35.9% in the control group.</w:t>
            </w:r>
          </w:p>
        </w:tc>
        <w:tc>
          <w:tcPr>
            <w:tcW w:w="859" w:type="pct"/>
            <w:shd w:val="clear" w:color="auto" w:fill="EAEAEA"/>
            <w:vAlign w:val="center"/>
          </w:tcPr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begin"/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instrText xml:space="preserve"> ADDIN EN.CITE &lt;EndNote&gt;&lt;Cite&gt;&lt;Author&gt;Li&lt;/Author&gt;&lt;Year&gt;2020&lt;/Year&gt;&lt;RecNum&gt;231&lt;/RecNum&gt;&lt;DisplayText&gt;&lt;style face="superscript"&gt;7&lt;/style&gt;&lt;/DisplayText&gt;&lt;record&gt;&lt;rec-number&gt;231&lt;/rec-number&gt;&lt;foreign-keys&gt;&lt;key app="EN" db-id="e9sp0addap5w0kef29n59awkxtzeppffrd2p" timestamp="1594457320"&gt;231&lt;/key&gt;&lt;/foreign-keys&gt;&lt;ref-type name="Journal Article"&gt;17&lt;/ref-type&gt;&lt;contributors&gt;&lt;authors&gt;&lt;author&gt;Li, Jun&lt;/author&gt;&lt;author&gt;Xing, Jingliang&lt;/author&gt;&lt;author&gt;Yang, Yefa&lt;/author&gt;&lt;author&gt;Liu, Jingfeng&lt;/author&gt;&lt;author&gt;Wang, Wentao&lt;/author&gt;&lt;author&gt;Xia, Yong&lt;/author&gt;&lt;author&gt;Yan, Zhenlin&lt;/author&gt;&lt;author&gt;Wang, Kui&lt;/author&gt;&lt;author&gt;Wu, Dong&lt;/author&gt;&lt;author&gt;Wu, Lu&lt;/author&gt;&lt;/authors&gt;&lt;/contributors&gt;&lt;titles&gt;&lt;title&gt;Adjuvant 131I-metuximab for hepatocellular carcinoma after liver resection: a randomised, controlled, multicentre, open-label, phase 2 trial&lt;/title&gt;&lt;secondary-title&gt;The Lancet Gastroenterology &amp;amp; Hepatology&lt;/secondary-title&gt;&lt;/titles&gt;&lt;periodical&gt;&lt;full-title&gt;The Lancet Gastroenterology &amp;amp; Hepatology&lt;/full-title&gt;&lt;/periodical&gt;&lt;dates&gt;&lt;year&gt;2020&lt;/year&gt;&lt;/dates&gt;&lt;isbn&gt;2468-1253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separate"/>
            </w:r>
            <w:r w:rsidRPr="002B018F">
              <w:rPr>
                <w:rFonts w:asciiTheme="majorBidi" w:hAnsiTheme="majorBidi" w:cstheme="majorBidi"/>
                <w:noProof/>
                <w:sz w:val="18"/>
                <w:szCs w:val="20"/>
                <w:lang w:bidi="ar-SA"/>
              </w:rPr>
              <w:t>7</w:t>
            </w: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fldChar w:fldCharType="end"/>
            </w:r>
          </w:p>
          <w:p w:rsidR="00E1456D" w:rsidRPr="002B018F" w:rsidRDefault="00E1456D" w:rsidP="00E1456D">
            <w:pPr>
              <w:jc w:val="center"/>
              <w:rPr>
                <w:rFonts w:asciiTheme="majorBidi" w:hAnsiTheme="majorBidi" w:cstheme="majorBidi"/>
                <w:sz w:val="18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20"/>
                <w:lang w:bidi="ar-SA"/>
              </w:rPr>
              <w:t>(NCT00819650)</w:t>
            </w:r>
          </w:p>
        </w:tc>
      </w:tr>
    </w:tbl>
    <w:p w:rsidR="00E7722D" w:rsidRPr="002B018F" w:rsidRDefault="00E1456D" w:rsidP="00BB1F83">
      <w:pPr>
        <w:spacing w:before="60" w:after="0" w:line="276" w:lineRule="auto"/>
        <w:jc w:val="both"/>
        <w:rPr>
          <w:sz w:val="20"/>
          <w:szCs w:val="20"/>
        </w:rPr>
      </w:pPr>
      <w:r w:rsidRPr="002B018F">
        <w:rPr>
          <w:sz w:val="20"/>
          <w:szCs w:val="20"/>
        </w:rPr>
        <w:t xml:space="preserve">OS: overall survival; TTP: time-to-progression;         </w:t>
      </w:r>
    </w:p>
    <w:p w:rsidR="00E1456D" w:rsidRPr="002B018F" w:rsidRDefault="00E1456D" w:rsidP="00E1456D">
      <w:pPr>
        <w:spacing w:line="259" w:lineRule="auto"/>
        <w:rPr>
          <w:sz w:val="20"/>
          <w:szCs w:val="20"/>
        </w:rPr>
      </w:pPr>
      <w:r w:rsidRPr="002B018F">
        <w:rPr>
          <w:sz w:val="20"/>
          <w:szCs w:val="20"/>
        </w:rPr>
        <w:br w:type="page"/>
      </w:r>
    </w:p>
    <w:p w:rsidR="00277595" w:rsidRPr="002B018F" w:rsidRDefault="00024B59" w:rsidP="00C5472B">
      <w:pPr>
        <w:pStyle w:val="Paragraphedeliste"/>
        <w:numPr>
          <w:ilvl w:val="0"/>
          <w:numId w:val="24"/>
        </w:numPr>
        <w:tabs>
          <w:tab w:val="left" w:pos="1980"/>
        </w:tabs>
        <w:autoSpaceDE w:val="0"/>
        <w:autoSpaceDN w:val="0"/>
        <w:adjustRightInd w:val="0"/>
        <w:spacing w:before="240" w:after="0" w:line="360" w:lineRule="auto"/>
        <w:ind w:left="900" w:hanging="540"/>
        <w:jc w:val="both"/>
        <w:rPr>
          <w:rFonts w:asciiTheme="majorBidi" w:hAnsiTheme="majorBidi" w:cstheme="majorBidi"/>
          <w:b/>
          <w:bCs/>
          <w:szCs w:val="24"/>
        </w:rPr>
      </w:pPr>
      <w:r w:rsidRPr="002B018F">
        <w:rPr>
          <w:rFonts w:asciiTheme="majorBidi" w:hAnsiTheme="majorBidi" w:cstheme="majorBidi"/>
          <w:b/>
          <w:bCs/>
          <w:szCs w:val="24"/>
        </w:rPr>
        <w:lastRenderedPageBreak/>
        <w:t>Epigenetic</w:t>
      </w:r>
      <w:r w:rsidR="00A06D60" w:rsidRPr="002B018F">
        <w:rPr>
          <w:rFonts w:asciiTheme="majorBidi" w:hAnsiTheme="majorBidi" w:cstheme="majorBidi"/>
          <w:b/>
          <w:bCs/>
          <w:szCs w:val="24"/>
        </w:rPr>
        <w:t xml:space="preserve"> </w:t>
      </w:r>
      <w:r w:rsidR="00A77AC2" w:rsidRPr="002B018F">
        <w:rPr>
          <w:rFonts w:asciiTheme="majorBidi" w:hAnsiTheme="majorBidi" w:cstheme="majorBidi"/>
          <w:b/>
          <w:bCs/>
          <w:szCs w:val="24"/>
        </w:rPr>
        <w:t>alteration</w:t>
      </w:r>
      <w:r w:rsidR="004A1FBC" w:rsidRPr="002B018F">
        <w:rPr>
          <w:rFonts w:asciiTheme="majorBidi" w:hAnsiTheme="majorBidi" w:cstheme="majorBidi"/>
          <w:b/>
          <w:bCs/>
          <w:szCs w:val="24"/>
        </w:rPr>
        <w:t>-</w:t>
      </w:r>
      <w:r w:rsidR="00A77AC2" w:rsidRPr="002B018F">
        <w:rPr>
          <w:rFonts w:asciiTheme="majorBidi" w:hAnsiTheme="majorBidi" w:cstheme="majorBidi"/>
          <w:b/>
          <w:bCs/>
          <w:szCs w:val="24"/>
        </w:rPr>
        <w:t>based</w:t>
      </w:r>
      <w:r w:rsidR="00E16A1A" w:rsidRPr="002B018F">
        <w:rPr>
          <w:rFonts w:asciiTheme="majorBidi" w:hAnsiTheme="majorBidi" w:cstheme="majorBidi"/>
          <w:b/>
          <w:bCs/>
          <w:szCs w:val="24"/>
        </w:rPr>
        <w:t xml:space="preserve"> </w:t>
      </w:r>
      <w:r w:rsidRPr="002B018F">
        <w:rPr>
          <w:rFonts w:asciiTheme="majorBidi" w:hAnsiTheme="majorBidi" w:cstheme="majorBidi"/>
          <w:b/>
          <w:bCs/>
          <w:szCs w:val="24"/>
        </w:rPr>
        <w:t>therap</w:t>
      </w:r>
      <w:r w:rsidR="00A77AC2" w:rsidRPr="002B018F">
        <w:rPr>
          <w:rFonts w:asciiTheme="majorBidi" w:hAnsiTheme="majorBidi" w:cstheme="majorBidi"/>
          <w:b/>
          <w:bCs/>
          <w:szCs w:val="24"/>
        </w:rPr>
        <w:t>ies</w:t>
      </w:r>
      <w:r w:rsidR="00545C60" w:rsidRPr="002B018F">
        <w:rPr>
          <w:rFonts w:asciiTheme="majorBidi" w:hAnsiTheme="majorBidi" w:cstheme="majorBidi"/>
          <w:b/>
          <w:bCs/>
          <w:szCs w:val="24"/>
        </w:rPr>
        <w:t xml:space="preserve"> in HCC</w:t>
      </w:r>
    </w:p>
    <w:p w:rsidR="00E1456D" w:rsidRPr="002B018F" w:rsidRDefault="00E1456D" w:rsidP="00E1456D">
      <w:pPr>
        <w:pStyle w:val="Paragraphedeliste"/>
        <w:tabs>
          <w:tab w:val="left" w:pos="1980"/>
        </w:tabs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b/>
          <w:bCs/>
          <w:szCs w:val="24"/>
        </w:rPr>
      </w:pPr>
    </w:p>
    <w:p w:rsidR="00024B59" w:rsidRPr="002B018F" w:rsidRDefault="00443422" w:rsidP="005261D8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  <w:lang w:bidi="ar-SA"/>
        </w:rPr>
      </w:pP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Supplementary </w:t>
      </w:r>
      <w:r w:rsidR="000010E7" w:rsidRPr="002B018F">
        <w:rPr>
          <w:rFonts w:asciiTheme="majorBidi" w:hAnsiTheme="majorBidi" w:cstheme="majorBidi"/>
          <w:sz w:val="20"/>
          <w:szCs w:val="20"/>
          <w:lang w:bidi="ar-SA"/>
        </w:rPr>
        <w:t>Table</w:t>
      </w:r>
      <w:r w:rsidR="00D53E1C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</w:t>
      </w:r>
      <w:r w:rsidR="005261D8" w:rsidRPr="002B018F">
        <w:rPr>
          <w:rFonts w:asciiTheme="majorBidi" w:hAnsiTheme="majorBidi" w:cstheme="majorBidi"/>
          <w:sz w:val="20"/>
          <w:szCs w:val="20"/>
          <w:lang w:bidi="ar-SA"/>
        </w:rPr>
        <w:t>3</w:t>
      </w:r>
      <w:r w:rsidR="000E22A1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|</w:t>
      </w:r>
      <w:r w:rsidR="007B18C3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 C</w:t>
      </w:r>
      <w:r w:rsidR="00C2374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linical trials </w:t>
      </w:r>
      <w:r w:rsidR="00277595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of </w:t>
      </w:r>
      <w:r w:rsidR="00C2374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epigenetic </w:t>
      </w:r>
      <w:r w:rsidR="007B18C3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modification</w:t>
      </w:r>
      <w:r w:rsidR="00222248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-</w:t>
      </w:r>
      <w:r w:rsidR="007B18C3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based </w:t>
      </w:r>
      <w:r w:rsidR="00C2374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therap</w:t>
      </w:r>
      <w:r w:rsidR="00222248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>ies</w:t>
      </w:r>
      <w:r w:rsidR="00C2374D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 for the treatment of HCC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064"/>
        <w:gridCol w:w="1260"/>
        <w:gridCol w:w="970"/>
        <w:gridCol w:w="4023"/>
        <w:gridCol w:w="2043"/>
      </w:tblGrid>
      <w:tr w:rsidR="002B018F" w:rsidRPr="002B018F" w:rsidTr="00AB1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D9D9D9" w:themeFill="background1" w:themeFillShade="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Target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Drug</w:t>
            </w:r>
          </w:p>
        </w:tc>
        <w:tc>
          <w:tcPr>
            <w:tcW w:w="970" w:type="dxa"/>
            <w:shd w:val="clear" w:color="auto" w:fill="D9D9D9" w:themeFill="background1" w:themeFillShade="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</w:t>
            </w:r>
          </w:p>
        </w:tc>
        <w:tc>
          <w:tcPr>
            <w:tcW w:w="4023" w:type="dxa"/>
            <w:shd w:val="clear" w:color="auto" w:fill="D9D9D9" w:themeFill="background1" w:themeFillShade="D9"/>
            <w:vAlign w:val="center"/>
          </w:tcPr>
          <w:p w:rsidR="00024B59" w:rsidRPr="002B018F" w:rsidRDefault="00CC70F7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Description / Outcome</w:t>
            </w:r>
          </w:p>
        </w:tc>
        <w:tc>
          <w:tcPr>
            <w:tcW w:w="2043" w:type="dxa"/>
            <w:shd w:val="clear" w:color="auto" w:fill="D9D9D9" w:themeFill="background1" w:themeFillShade="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linical Trial Identifier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DNMT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Decitabine</w:t>
            </w:r>
          </w:p>
        </w:tc>
        <w:tc>
          <w:tcPr>
            <w:tcW w:w="97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/II</w:t>
            </w:r>
          </w:p>
        </w:tc>
        <w:tc>
          <w:tcPr>
            <w:tcW w:w="4023" w:type="dxa"/>
            <w:shd w:val="clear" w:color="auto" w:fill="F5F5F5"/>
            <w:vAlign w:val="center"/>
          </w:tcPr>
          <w:p w:rsidR="00024B59" w:rsidRPr="002B018F" w:rsidRDefault="00024B59" w:rsidP="00CC70F7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atic arterial administration of decitabine c</w:t>
            </w:r>
            <w:r w:rsidR="00CC70F7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ould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increase the efficacy of subsequent treatment with immune checkpoint inhibitors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2316028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DNMT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Guadecitabine</w:t>
            </w:r>
          </w:p>
        </w:tc>
        <w:tc>
          <w:tcPr>
            <w:tcW w:w="97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I</w:t>
            </w:r>
          </w:p>
        </w:tc>
        <w:tc>
          <w:tcPr>
            <w:tcW w:w="4023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Guadecitabine inhibited tumor growth and induced re-expression of silenced TSGs, alone or in combination with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rafenib</w:t>
            </w:r>
          </w:p>
          <w:p w:rsidR="00024B59" w:rsidRPr="002B018F" w:rsidRDefault="00024B59" w:rsidP="00515F28">
            <w:pPr>
              <w:autoSpaceDE w:val="0"/>
              <w:autoSpaceDN w:val="0"/>
              <w:adjustRightInd w:val="0"/>
              <w:spacing w:line="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1752933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DNMT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Guadecitabine</w:t>
            </w:r>
          </w:p>
        </w:tc>
        <w:tc>
          <w:tcPr>
            <w:tcW w:w="97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F5F5F5"/>
            <w:vAlign w:val="center"/>
          </w:tcPr>
          <w:p w:rsidR="00024B59" w:rsidRPr="002B018F" w:rsidRDefault="00222248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 study 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designed to determine side effects and best dose of guadecitabine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,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lone or in combination with </w:t>
            </w:r>
            <w:r w:rsidR="000E0A46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d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urvalumab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3257761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DNMT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EGCG</w:t>
            </w:r>
          </w:p>
        </w:tc>
        <w:tc>
          <w:tcPr>
            <w:tcW w:w="970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F5F5F5"/>
            <w:vAlign w:val="center"/>
          </w:tcPr>
          <w:p w:rsidR="00024B59" w:rsidRPr="002B018F" w:rsidRDefault="00222248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 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udy designed to determine side effects and best dose of</w:t>
            </w:r>
            <w:r w:rsidR="00024B59" w:rsidRPr="002B018F">
              <w:t xml:space="preserve"> 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defined green tea catechin extract</w:t>
            </w:r>
            <w:r w:rsidR="00024B59" w:rsidRPr="002B018F">
              <w:t xml:space="preserve"> 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in preventing liver cancer in cirrhosis patients. 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g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llic acid moiety</w:t>
            </w:r>
            <w:r w:rsidR="00024B59" w:rsidRPr="002B018F">
              <w:t xml:space="preserve"> 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f EGCG blocks the DNMT1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F5F5F5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3278925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="MyriadPro-Light" w:hAnsi="MyriadPro-Light" w:cs="MyriadPro-Light"/>
                <w:b w:val="0"/>
                <w:bCs w:val="0"/>
                <w:sz w:val="16"/>
                <w:szCs w:val="16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EGFR</w:t>
            </w:r>
          </w:p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ER2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CUDC-101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CUDC-101 efficiently blocked tumor growth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tr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v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had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n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cceptable safety profile in patients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1171924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Vor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addition of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v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orinostat to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rafenib led to toxicities in most patients, requiring dose modifications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1075113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anob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222248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 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udy designed to determine side effects and best dose of </w:t>
            </w:r>
            <w:r w:rsidR="007A4795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nobinostat in combination with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rafenib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0873002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anob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222248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 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udy designed to determine side effects and best dose of </w:t>
            </w:r>
            <w:r w:rsidR="007A4795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nobinostat in combination with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rafenib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0823290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ef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/I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222248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 s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udy designed to determine side effects and best dose of </w:t>
            </w:r>
            <w:r w:rsidR="007A4795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</w:t>
            </w:r>
            <w:r w:rsidR="00024B59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efinostat</w:t>
            </w: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2759601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Bel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/I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45%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of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patients achieved tumor stabilization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,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HR23B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wa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identified as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response biomarker</w:t>
            </w: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0321594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DAC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Resminostat</w:t>
            </w:r>
          </w:p>
        </w:tc>
        <w:tc>
          <w:tcPr>
            <w:tcW w:w="970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I</w:t>
            </w:r>
          </w:p>
        </w:tc>
        <w:tc>
          <w:tcPr>
            <w:tcW w:w="402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Induced more epithelial phenotype and increased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orafenib-induced cell death; in combination with </w:t>
            </w:r>
            <w:r w:rsidR="00480AF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orafenib prolonged </w:t>
            </w:r>
            <w:r w:rsidR="00346627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F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OS in HCC patients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EAEAEA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0943449</w:t>
            </w:r>
          </w:p>
        </w:tc>
      </w:tr>
      <w:tr w:rsidR="002B018F" w:rsidRPr="002B018F" w:rsidTr="00AB1CA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/EBP-a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MTL-CEBPA</w:t>
            </w:r>
          </w:p>
        </w:tc>
        <w:tc>
          <w:tcPr>
            <w:tcW w:w="970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50%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of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patients achieved stable disease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;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it showed an acceptable safety profile and potential synergistic efficacy with TKIs in HCC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2716012</w:t>
            </w:r>
          </w:p>
        </w:tc>
      </w:tr>
      <w:tr w:rsidR="002B018F" w:rsidRPr="002B018F" w:rsidTr="00AB1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MYC PDGFR-α CDK4/6</w:t>
            </w:r>
          </w:p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BCL2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miR-RX34</w:t>
            </w:r>
          </w:p>
        </w:tc>
        <w:tc>
          <w:tcPr>
            <w:tcW w:w="970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hase I</w:t>
            </w:r>
          </w:p>
        </w:tc>
        <w:tc>
          <w:tcPr>
            <w:tcW w:w="4023" w:type="dxa"/>
            <w:shd w:val="clear" w:color="auto" w:fill="D9D9D9"/>
            <w:vAlign w:val="center"/>
          </w:tcPr>
          <w:p w:rsidR="00024B59" w:rsidRPr="002B018F" w:rsidRDefault="00024B59" w:rsidP="00946971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MRX34 treatment with dexamethasone premedication confirmed a manageable toxicity profile</w:t>
            </w:r>
            <w:r w:rsidR="00946971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but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serious immune-mediated AEs </w:t>
            </w:r>
            <w:r w:rsidR="00946971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resulted in </w:t>
            </w:r>
            <w:r w:rsidR="007A4795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death of </w:t>
            </w:r>
            <w:r w:rsidR="00946971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4 patients </w:t>
            </w:r>
            <w:r w:rsidR="008F6F1B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nd early closure of the study</w:t>
            </w:r>
          </w:p>
          <w:p w:rsidR="00024B59" w:rsidRPr="002B018F" w:rsidRDefault="00024B59" w:rsidP="00515F28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2043" w:type="dxa"/>
            <w:shd w:val="clear" w:color="auto" w:fill="D9D9D9"/>
            <w:vAlign w:val="center"/>
          </w:tcPr>
          <w:p w:rsidR="00024B59" w:rsidRPr="002B018F" w:rsidRDefault="00024B59" w:rsidP="00B1374D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CT01829971</w:t>
            </w:r>
          </w:p>
        </w:tc>
      </w:tr>
    </w:tbl>
    <w:p w:rsidR="00651149" w:rsidRPr="002B018F" w:rsidRDefault="00BD5AD7" w:rsidP="00651149">
      <w:pPr>
        <w:spacing w:before="60" w:after="0" w:line="276" w:lineRule="auto"/>
        <w:jc w:val="both"/>
        <w:rPr>
          <w:sz w:val="20"/>
          <w:szCs w:val="22"/>
          <w:lang w:bidi="ar-SA"/>
        </w:rPr>
      </w:pPr>
      <w:r w:rsidRPr="002B018F">
        <w:rPr>
          <w:sz w:val="20"/>
          <w:szCs w:val="22"/>
          <w:lang w:bidi="ar-SA"/>
        </w:rPr>
        <w:t>DNMT: DNA methyl transferase; HDAC: Histone deacetylase; TSG: tumor suppressor gene; EGCG: Epigallocatechin gallate; HER2: human epidermal growth factor receptor 2; C/EBP: CCAAT-enhancer-binding protein;</w:t>
      </w:r>
    </w:p>
    <w:p w:rsidR="006D6D87" w:rsidRPr="002B018F" w:rsidRDefault="00C85539" w:rsidP="00C85539">
      <w:pPr>
        <w:spacing w:line="259" w:lineRule="auto"/>
        <w:rPr>
          <w:sz w:val="20"/>
          <w:szCs w:val="22"/>
          <w:lang w:bidi="ar-SA"/>
        </w:rPr>
      </w:pPr>
      <w:r w:rsidRPr="002B018F">
        <w:rPr>
          <w:sz w:val="20"/>
          <w:szCs w:val="22"/>
          <w:lang w:bidi="ar-SA"/>
        </w:rPr>
        <w:br w:type="page"/>
      </w:r>
    </w:p>
    <w:p w:rsidR="0021051C" w:rsidRPr="002B018F" w:rsidRDefault="0021051C" w:rsidP="00C5472B">
      <w:pPr>
        <w:pStyle w:val="Paragraphedeliste"/>
        <w:numPr>
          <w:ilvl w:val="0"/>
          <w:numId w:val="24"/>
        </w:numPr>
        <w:spacing w:before="240" w:after="0" w:line="360" w:lineRule="auto"/>
        <w:ind w:left="900" w:hanging="540"/>
        <w:jc w:val="both"/>
        <w:rPr>
          <w:b/>
          <w:bCs/>
        </w:rPr>
      </w:pPr>
      <w:r w:rsidRPr="002B018F">
        <w:rPr>
          <w:b/>
          <w:bCs/>
        </w:rPr>
        <w:lastRenderedPageBreak/>
        <w:t>Gene therapy approaches in HCC</w:t>
      </w:r>
    </w:p>
    <w:p w:rsidR="00C5472B" w:rsidRPr="002B018F" w:rsidRDefault="00C5472B" w:rsidP="00C5472B">
      <w:pPr>
        <w:pStyle w:val="Paragraphedeliste"/>
        <w:spacing w:before="240" w:after="0" w:line="360" w:lineRule="auto"/>
        <w:ind w:left="900"/>
        <w:jc w:val="both"/>
        <w:rPr>
          <w:b/>
          <w:bCs/>
        </w:rPr>
      </w:pPr>
    </w:p>
    <w:p w:rsidR="00850AE8" w:rsidRPr="002B018F" w:rsidRDefault="00443422" w:rsidP="00C5472B">
      <w:pPr>
        <w:spacing w:line="360" w:lineRule="auto"/>
        <w:contextualSpacing/>
        <w:jc w:val="both"/>
        <w:rPr>
          <w:b/>
          <w:bCs/>
          <w:sz w:val="20"/>
          <w:szCs w:val="22"/>
          <w:lang w:bidi="ar-SA"/>
        </w:rPr>
      </w:pPr>
      <w:r w:rsidRPr="002B018F">
        <w:rPr>
          <w:sz w:val="20"/>
          <w:szCs w:val="22"/>
          <w:lang w:bidi="ar-SA"/>
        </w:rPr>
        <w:t xml:space="preserve">Supplementary </w:t>
      </w:r>
      <w:r w:rsidR="00BD5AD7" w:rsidRPr="002B018F">
        <w:rPr>
          <w:sz w:val="20"/>
          <w:szCs w:val="22"/>
          <w:lang w:bidi="ar-SA"/>
        </w:rPr>
        <w:t xml:space="preserve">Table </w:t>
      </w:r>
      <w:r w:rsidR="00C5472B" w:rsidRPr="002B018F">
        <w:rPr>
          <w:sz w:val="20"/>
          <w:szCs w:val="22"/>
          <w:lang w:bidi="ar-SA"/>
        </w:rPr>
        <w:t>4</w:t>
      </w:r>
      <w:r w:rsidR="000E22A1" w:rsidRPr="002B018F">
        <w:rPr>
          <w:sz w:val="20"/>
          <w:szCs w:val="22"/>
          <w:lang w:bidi="ar-SA"/>
        </w:rPr>
        <w:t xml:space="preserve"> |</w:t>
      </w:r>
      <w:r w:rsidR="00110EE0" w:rsidRPr="002B018F">
        <w:rPr>
          <w:b/>
          <w:bCs/>
          <w:sz w:val="20"/>
          <w:szCs w:val="22"/>
          <w:lang w:bidi="ar-SA"/>
        </w:rPr>
        <w:t xml:space="preserve"> </w:t>
      </w:r>
      <w:r w:rsidR="00243118" w:rsidRPr="002B018F">
        <w:rPr>
          <w:b/>
          <w:bCs/>
          <w:sz w:val="20"/>
          <w:szCs w:val="22"/>
          <w:lang w:bidi="ar-SA"/>
        </w:rPr>
        <w:t>C</w:t>
      </w:r>
      <w:r w:rsidR="00BD5AD7" w:rsidRPr="002B018F">
        <w:rPr>
          <w:b/>
          <w:bCs/>
          <w:sz w:val="20"/>
          <w:szCs w:val="22"/>
          <w:lang w:bidi="ar-SA"/>
        </w:rPr>
        <w:t xml:space="preserve">linical trials </w:t>
      </w:r>
      <w:r w:rsidR="00300B21" w:rsidRPr="002B018F">
        <w:rPr>
          <w:b/>
          <w:bCs/>
          <w:sz w:val="20"/>
          <w:szCs w:val="22"/>
          <w:lang w:bidi="ar-SA"/>
        </w:rPr>
        <w:t xml:space="preserve">using </w:t>
      </w:r>
      <w:r w:rsidR="00C85539" w:rsidRPr="002B018F">
        <w:rPr>
          <w:b/>
          <w:bCs/>
          <w:sz w:val="20"/>
          <w:szCs w:val="22"/>
          <w:lang w:bidi="ar-SA"/>
        </w:rPr>
        <w:t xml:space="preserve">viral vectors </w:t>
      </w:r>
      <w:r w:rsidR="00BD5AD7" w:rsidRPr="002B018F">
        <w:rPr>
          <w:b/>
          <w:bCs/>
          <w:sz w:val="20"/>
          <w:szCs w:val="22"/>
          <w:lang w:bidi="ar-SA"/>
        </w:rPr>
        <w:t xml:space="preserve">for </w:t>
      </w:r>
      <w:r w:rsidR="00C85539" w:rsidRPr="002B018F">
        <w:rPr>
          <w:b/>
          <w:bCs/>
          <w:sz w:val="20"/>
          <w:szCs w:val="22"/>
          <w:lang w:bidi="ar-SA"/>
        </w:rPr>
        <w:t xml:space="preserve">the </w:t>
      </w:r>
      <w:r w:rsidR="00BD5AD7" w:rsidRPr="002B018F">
        <w:rPr>
          <w:b/>
          <w:bCs/>
          <w:sz w:val="20"/>
          <w:szCs w:val="22"/>
          <w:lang w:bidi="ar-SA"/>
        </w:rPr>
        <w:t>HCC treatment.</w:t>
      </w:r>
    </w:p>
    <w:tbl>
      <w:tblPr>
        <w:tblStyle w:val="PlainTable21"/>
        <w:tblW w:w="9450" w:type="dxa"/>
        <w:tblLook w:val="04A0" w:firstRow="1" w:lastRow="0" w:firstColumn="1" w:lastColumn="0" w:noHBand="0" w:noVBand="1"/>
      </w:tblPr>
      <w:tblGrid>
        <w:gridCol w:w="2430"/>
        <w:gridCol w:w="1260"/>
        <w:gridCol w:w="4230"/>
        <w:gridCol w:w="1530"/>
      </w:tblGrid>
      <w:tr w:rsidR="002B018F" w:rsidRPr="002B018F" w:rsidTr="00C5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Viral vector Used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linical Trial Phase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Enrolled statu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linical Trial Identifier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Ad-p53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diabetes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561546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Ad-p53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509169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Ad-p53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418988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5-CMV-p53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003147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Ad-p53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/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unresectable liver metastases of colorectal carcinoma and other solid tumors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BD5AD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842125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hAdV5-p53 &amp; GM-CSF &amp; B7-1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</w:t>
            </w:r>
            <w:r w:rsidRPr="002B018F">
              <w:rPr>
                <w:rFonts w:asciiTheme="majorBidi" w:eastAsia="MS Mincho" w:hAnsiTheme="majorBidi" w:cstheme="majorBidi"/>
                <w:sz w:val="20"/>
                <w:szCs w:val="20"/>
                <w:lang w:bidi="ar-SA"/>
              </w:rPr>
              <w:t xml:space="preserve"> I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BD5AD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1869088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V-TK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tumor diameter &gt;5 cm</w:t>
            </w:r>
          </w:p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who can undergo LT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202564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V-TK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ntermediate or advanced HCC patients who can undergo LT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300521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V-TK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</w:t>
            </w:r>
            <w:r w:rsidRPr="002B018F">
              <w:rPr>
                <w:rFonts w:asciiTheme="majorBidi" w:eastAsia="MS Mincho" w:hAnsiTheme="majorBidi" w:cstheme="majorBidi"/>
                <w:sz w:val="20"/>
                <w:szCs w:val="20"/>
                <w:lang w:bidi="ar-SA"/>
              </w:rPr>
              <w:t xml:space="preserve"> I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ho can undergo LT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313596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V-HSV-TK (TK99UN)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that were not responsive to curative therapy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BD5AD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844623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V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AFP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/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stage II, stage IIIA, stage IIIB, or stage IVA liver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093548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hAdV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AFP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/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locoregionally pre-treated HCC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669136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5-CEA (ETBX-011)</w:t>
            </w:r>
          </w:p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5-Brachyury (ETBX-051)</w:t>
            </w:r>
          </w:p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Ad5-MUC1 (ETBX-061)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phase </w:t>
            </w:r>
            <w:proofErr w:type="spellStart"/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Ib</w:t>
            </w:r>
            <w:proofErr w:type="spellEnd"/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/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and untransplantable canc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563170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hAdV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type-5 (H101)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I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CC patients with unresectable tumors at BCLC A-B stage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780049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rhAdV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 xml:space="preserve"> type-5 (H101)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ot Applicable</w:t>
            </w:r>
          </w:p>
        </w:tc>
        <w:tc>
          <w:tcPr>
            <w:tcW w:w="42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CC patients with single lesion ≤ 3 cm in diameter</w:t>
            </w:r>
          </w:p>
        </w:tc>
        <w:tc>
          <w:tcPr>
            <w:tcW w:w="1530" w:type="dxa"/>
            <w:shd w:val="clear" w:color="auto" w:fill="F5F5F5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790059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1171651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ho have not received prior therapy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562755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CC patients with unresectable cancer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554372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lastRenderedPageBreak/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HCC patients resistant to standard treatment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F64E27" w:rsidRPr="002B018F" w:rsidRDefault="00F64E27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0629759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b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Advanced HCC patients who have failed </w:t>
            </w:r>
            <w:r w:rsidR="00480AF3"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orafenib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1387555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JX-594 (</w:t>
            </w: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exa-Vec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 xml:space="preserve">Advanced HCC patients who have not been treated with </w:t>
            </w:r>
            <w:r w:rsidR="00480AF3"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orafenib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1636284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p53MVA vaccine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EAEAEA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2432963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</w:t>
            </w: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ET14020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/II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FP positive/ HLA-A2 positive advanced HCC patient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998033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</w:t>
            </w: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ET14020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Early Phase I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FP positive/ HLA-A2 positive advanced HCC patients with poor overall prognosis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965546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 ET1402L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Early Phase I</w:t>
            </w:r>
          </w:p>
        </w:tc>
        <w:tc>
          <w:tcPr>
            <w:tcW w:w="4230" w:type="dxa"/>
            <w:shd w:val="clear" w:color="auto" w:fill="D9D9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AFP positive HCC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888859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 ET1402L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D9D9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AFP positive HCC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349255</w:t>
            </w:r>
          </w:p>
        </w:tc>
      </w:tr>
      <w:tr w:rsidR="002B018F" w:rsidRPr="002B018F" w:rsidTr="00C5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AFP (TCR gene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hase I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Advanced HCC patients with unresectable cancer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971747</w:t>
            </w:r>
          </w:p>
        </w:tc>
      </w:tr>
      <w:tr w:rsidR="002B018F" w:rsidRPr="002B018F" w:rsidTr="00C547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9" w:right="-107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Lenti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SA"/>
              </w:rPr>
              <w:t>-c-Met/PD-L1(TCR gene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Early Phase I</w:t>
            </w:r>
          </w:p>
        </w:tc>
        <w:tc>
          <w:tcPr>
            <w:tcW w:w="42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ind w:left="-114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Patients with primary HCC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A553F0" w:rsidRPr="002B018F" w:rsidRDefault="00A553F0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NCT03672305</w:t>
            </w:r>
          </w:p>
        </w:tc>
      </w:tr>
    </w:tbl>
    <w:p w:rsidR="00D76068" w:rsidRPr="002B018F" w:rsidRDefault="00356B66" w:rsidP="00C5472B">
      <w:pPr>
        <w:tabs>
          <w:tab w:val="left" w:pos="1980"/>
        </w:tabs>
        <w:autoSpaceDE w:val="0"/>
        <w:autoSpaceDN w:val="0"/>
        <w:adjustRightInd w:val="0"/>
        <w:spacing w:before="60" w:after="0" w:line="276" w:lineRule="auto"/>
        <w:jc w:val="both"/>
        <w:rPr>
          <w:rFonts w:asciiTheme="majorBidi" w:hAnsiTheme="majorBidi" w:cstheme="majorBidi"/>
          <w:sz w:val="20"/>
          <w:szCs w:val="20"/>
          <w:lang w:bidi="ar-SA"/>
        </w:rPr>
      </w:pPr>
      <w:r w:rsidRPr="002B018F">
        <w:rPr>
          <w:rFonts w:asciiTheme="majorBidi" w:hAnsiTheme="majorBidi" w:cstheme="majorBidi"/>
          <w:sz w:val="20"/>
          <w:szCs w:val="20"/>
          <w:lang w:bidi="ar-SA"/>
        </w:rPr>
        <w:t>rAd-p53: recombinant adenovirus expressing p53;</w:t>
      </w:r>
      <w:r w:rsidR="00D75E20" w:rsidRPr="002B018F">
        <w:t xml:space="preserve"> </w:t>
      </w:r>
      <w:r w:rsidR="00D75E20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ADV-TK: </w:t>
      </w:r>
      <w:r w:rsidR="005019C7" w:rsidRPr="002B018F">
        <w:rPr>
          <w:rFonts w:asciiTheme="majorBidi" w:hAnsiTheme="majorBidi" w:cstheme="majorBidi"/>
          <w:sz w:val="20"/>
          <w:szCs w:val="20"/>
          <w:lang w:bidi="ar-SA"/>
        </w:rPr>
        <w:t>thymidine</w:t>
      </w:r>
      <w:r w:rsidR="00D75E20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</w:t>
      </w:r>
      <w:r w:rsidR="00222248" w:rsidRPr="002B018F">
        <w:rPr>
          <w:rFonts w:asciiTheme="majorBidi" w:hAnsiTheme="majorBidi" w:cstheme="majorBidi"/>
          <w:sz w:val="20"/>
          <w:szCs w:val="20"/>
          <w:lang w:bidi="ar-SA"/>
        </w:rPr>
        <w:t>kinase-</w:t>
      </w:r>
      <w:r w:rsidR="00D75E20" w:rsidRPr="002B018F">
        <w:rPr>
          <w:rFonts w:asciiTheme="majorBidi" w:hAnsiTheme="majorBidi" w:cstheme="majorBidi"/>
          <w:sz w:val="20"/>
          <w:szCs w:val="20"/>
          <w:lang w:bidi="ar-SA"/>
        </w:rPr>
        <w:t>deficient virus; ADV-HSV-TK: adeno</w:t>
      </w:r>
      <w:r w:rsidR="00222248" w:rsidRPr="002B018F">
        <w:rPr>
          <w:rFonts w:asciiTheme="majorBidi" w:hAnsiTheme="majorBidi" w:cstheme="majorBidi"/>
          <w:sz w:val="20"/>
          <w:szCs w:val="20"/>
          <w:lang w:bidi="ar-SA"/>
        </w:rPr>
        <w:t>virus-</w:t>
      </w:r>
      <w:r w:rsidR="00D75E20" w:rsidRPr="002B018F">
        <w:rPr>
          <w:rFonts w:asciiTheme="majorBidi" w:hAnsiTheme="majorBidi" w:cstheme="majorBidi"/>
          <w:sz w:val="20"/>
          <w:szCs w:val="20"/>
          <w:lang w:bidi="ar-SA"/>
        </w:rPr>
        <w:t>containing herpes simplex virus thymidine kinase;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Pexa-Vec: pexastimogene devacirepvec; LT: Liver Transplantation; p53MVA vaccine: </w:t>
      </w:r>
      <w:r w:rsidR="006779A7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modified vaccinia 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virus Ankara vaccine expressing p53, Lenti- ET140202: </w:t>
      </w:r>
      <w:r w:rsidRPr="002B018F">
        <w:rPr>
          <w:rFonts w:asciiTheme="majorBidi" w:hAnsiTheme="majorBidi" w:cstheme="majorBidi"/>
          <w:sz w:val="20"/>
          <w:szCs w:val="20"/>
        </w:rPr>
        <w:t>Lentivirus encoding an anti-AFP (ET140202) expression construct</w:t>
      </w:r>
      <w:r w:rsidR="00AA06D9" w:rsidRPr="002B018F">
        <w:rPr>
          <w:rFonts w:asciiTheme="majorBidi" w:hAnsiTheme="majorBidi" w:cstheme="majorBidi"/>
          <w:sz w:val="20"/>
          <w:szCs w:val="20"/>
        </w:rPr>
        <w:t>, TCR: T cell receptor</w:t>
      </w:r>
      <w:r w:rsidR="006779A7" w:rsidRPr="002B018F">
        <w:rPr>
          <w:rFonts w:asciiTheme="majorBidi" w:hAnsiTheme="majorBidi" w:cstheme="majorBidi"/>
          <w:sz w:val="20"/>
          <w:szCs w:val="20"/>
        </w:rPr>
        <w:t>.</w:t>
      </w:r>
    </w:p>
    <w:p w:rsidR="002E5527" w:rsidRPr="002B018F" w:rsidRDefault="002E5527" w:rsidP="00F030DE">
      <w:pPr>
        <w:tabs>
          <w:tab w:val="left" w:pos="1980"/>
        </w:tabs>
        <w:autoSpaceDE w:val="0"/>
        <w:autoSpaceDN w:val="0"/>
        <w:adjustRightInd w:val="0"/>
        <w:spacing w:before="240" w:after="0" w:line="360" w:lineRule="auto"/>
        <w:jc w:val="both"/>
        <w:rPr>
          <w:rFonts w:asciiTheme="majorBidi" w:hAnsiTheme="majorBidi" w:cstheme="majorBidi"/>
          <w:szCs w:val="24"/>
          <w:lang w:bidi="ar-SA"/>
        </w:rPr>
        <w:sectPr w:rsidR="002E5527" w:rsidRPr="002B018F" w:rsidSect="00AB1CA0">
          <w:footerReference w:type="default" r:id="rId8"/>
          <w:pgSz w:w="12240" w:h="15840"/>
          <w:pgMar w:top="1440" w:right="1440" w:bottom="1440" w:left="1440" w:header="720" w:footer="288" w:gutter="0"/>
          <w:cols w:space="720"/>
          <w:docGrid w:linePitch="360"/>
        </w:sectPr>
      </w:pPr>
    </w:p>
    <w:p w:rsidR="000C7261" w:rsidRPr="002B018F" w:rsidRDefault="00443422" w:rsidP="00C5472B">
      <w:pPr>
        <w:tabs>
          <w:tab w:val="left" w:pos="1980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  <w:lang w:bidi="ar-SA"/>
        </w:rPr>
      </w:pPr>
      <w:r w:rsidRPr="002B018F">
        <w:rPr>
          <w:rFonts w:asciiTheme="majorBidi" w:hAnsiTheme="majorBidi" w:cstheme="majorBidi"/>
          <w:sz w:val="20"/>
          <w:szCs w:val="20"/>
          <w:lang w:bidi="ar-SA"/>
        </w:rPr>
        <w:lastRenderedPageBreak/>
        <w:t xml:space="preserve">Supplementary </w:t>
      </w:r>
      <w:r w:rsidR="00356B66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Table </w:t>
      </w:r>
      <w:r w:rsidR="00C5472B" w:rsidRPr="002B018F">
        <w:rPr>
          <w:rFonts w:asciiTheme="majorBidi" w:hAnsiTheme="majorBidi" w:cstheme="majorBidi"/>
          <w:sz w:val="20"/>
          <w:szCs w:val="20"/>
          <w:lang w:bidi="ar-SA"/>
        </w:rPr>
        <w:t>5</w:t>
      </w:r>
      <w:r w:rsidR="000E22A1" w:rsidRPr="002B018F">
        <w:rPr>
          <w:rFonts w:asciiTheme="majorBidi" w:hAnsiTheme="majorBidi" w:cstheme="majorBidi"/>
          <w:sz w:val="20"/>
          <w:szCs w:val="20"/>
          <w:lang w:bidi="ar-SA"/>
        </w:rPr>
        <w:t xml:space="preserve"> |</w:t>
      </w:r>
      <w:r w:rsidR="00356B66" w:rsidRPr="002B018F"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 List of studies using suicide genes for HCC treatment.</w:t>
      </w:r>
    </w:p>
    <w:tbl>
      <w:tblPr>
        <w:tblStyle w:val="PlainTable21"/>
        <w:tblW w:w="13135" w:type="dxa"/>
        <w:tblLayout w:type="fixed"/>
        <w:tblLook w:val="04A0" w:firstRow="1" w:lastRow="0" w:firstColumn="1" w:lastColumn="0" w:noHBand="0" w:noVBand="1"/>
      </w:tblPr>
      <w:tblGrid>
        <w:gridCol w:w="1255"/>
        <w:gridCol w:w="2790"/>
        <w:gridCol w:w="1260"/>
        <w:gridCol w:w="2075"/>
        <w:gridCol w:w="4950"/>
        <w:gridCol w:w="805"/>
      </w:tblGrid>
      <w:tr w:rsidR="002B018F" w:rsidRPr="002B018F" w:rsidTr="00CA2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ind w:left="-109" w:right="-114"/>
              <w:jc w:val="center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Enzyme/ Prodrug pairs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Vector/Delivery system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ind w:left="-113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Enzyme promoter</w:t>
            </w:r>
          </w:p>
        </w:tc>
        <w:tc>
          <w:tcPr>
            <w:tcW w:w="2075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ind w:left="-12" w:right="-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Cell platform</w:t>
            </w:r>
          </w:p>
        </w:tc>
        <w:tc>
          <w:tcPr>
            <w:tcW w:w="4950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Brief explanation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40" w:lineRule="exact"/>
              <w:ind w:left="-102"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 w:val="20"/>
                <w:szCs w:val="20"/>
                <w:lang w:bidi="ar-SA"/>
              </w:rPr>
              <w:t>Ref</w:t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denovirus/Viral transduction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FP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vo</w:t>
            </w:r>
          </w:p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(clinical trial phase I)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Intratumoral injection of Ad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expressing HSVtk with systemic GCV to HCC patient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was safe but had no partial responses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Sangro&lt;/Author&gt;&lt;Year&gt;2010&lt;/Year&gt;&lt;RecNum&gt;24&lt;/RecNum&gt;&lt;DisplayText&gt;&lt;style face="superscript"&gt;8&lt;/style&gt;&lt;/DisplayText&gt;&lt;record&gt;&lt;rec-number&gt;24&lt;/rec-number&gt;&lt;foreign-keys&gt;&lt;key app="EN" db-id="e9sp0addap5w0kef29n59awkxtzeppffrd2p" timestamp="0"&gt;24&lt;/key&gt;&lt;/foreign-keys&gt;&lt;ref-type name="Journal Article"&gt;17&lt;/ref-type&gt;&lt;contributors&gt;&lt;authors&gt;&lt;author&gt;Sangro, B&lt;/author&gt;&lt;author&gt;Mazzolini, G&lt;/author&gt;&lt;author&gt;Ruiz, M&lt;/author&gt;&lt;author&gt;Ruiz, J&lt;/author&gt;&lt;author&gt;Quiroga, J&lt;/author&gt;&lt;author&gt;Herrero, I&lt;/author&gt;&lt;author&gt;Qian, C&lt;/author&gt;&lt;author&gt;Benito, A&lt;/author&gt;&lt;author&gt;Larrache, J&lt;/author&gt;&lt;author&gt;Olagüe, C&lt;/author&gt;&lt;/authors&gt;&lt;/contributors&gt;&lt;titles&gt;&lt;title&gt;A phase I clinical trial of thymidine kinase-based gene therapy in advanced hepatocellular carcinoma&lt;/title&gt;&lt;secondary-title&gt;Cancer gene therapy&lt;/secondary-title&gt;&lt;/titles&gt;&lt;periodical&gt;&lt;full-title&gt;Cancer Gene Therapy&lt;/full-title&gt;&lt;/periodical&gt;&lt;pages&gt;837-843&lt;/pages&gt;&lt;volume&gt;17&lt;/volume&gt;&lt;number&gt;12&lt;/number&gt;&lt;dates&gt;&lt;year&gt;2010&lt;/year&gt;&lt;/dates&gt;&lt;isbn&gt;1476-5500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8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denovirus/Viral transduction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 vivo</w:t>
            </w:r>
          </w:p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</w:rPr>
              <w:t>(clinical trial phase II)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</w:rPr>
              <w:t>The PFS and OS rates in LT + ADV-TK/GCV patients at 3 years were significantly higher than those in the LT-only group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Zhu&lt;/Author&gt;&lt;Year&gt;2018&lt;/Year&gt;&lt;RecNum&gt;25&lt;/RecNum&gt;&lt;DisplayText&gt;&lt;style face="superscript"&gt;9&lt;/style&gt;&lt;/DisplayText&gt;&lt;record&gt;&lt;rec-number&gt;25&lt;/rec-number&gt;&lt;foreign-keys&gt;&lt;key app="EN" db-id="e9sp0addap5w0kef29n59awkxtzeppffrd2p" timestamp="0"&gt;25&lt;/key&gt;&lt;/foreign-keys&gt;&lt;ref-type name="Journal Article"&gt;17&lt;/ref-type&gt;&lt;contributors&gt;&lt;authors&gt;&lt;author&gt;Zhu, Ruidong&lt;/author&gt;&lt;author&gt;Weng, Danhui&lt;/author&gt;&lt;author&gt;Lu, Shichun&lt;/author&gt;&lt;author&gt;Lin, Dongdong&lt;/author&gt;&lt;author&gt;Wang, Menglong&lt;/author&gt;&lt;author&gt;Chen, Dongdong&lt;/author&gt;&lt;author&gt;Lv, Jun&lt;/author&gt;&lt;author&gt;Li, Hongjun&lt;/author&gt;&lt;author&gt;Lv, Fudong&lt;/author&gt;&lt;author&gt;Xi, Ling&lt;/author&gt;&lt;/authors&gt;&lt;/contributors&gt;&lt;titles&gt;&lt;title&gt;Double-dose adenovirus-mediated adjuvant gene therapy improves liver transplantation outcomes in patients with advanced hepatocellular carcinoma&lt;/title&gt;&lt;secondary-title&gt;Human gene therapy&lt;/secondary-title&gt;&lt;/titles&gt;&lt;pages&gt;251-258&lt;/pages&gt;&lt;volume&gt;29&lt;/volume&gt;&lt;number&gt;2&lt;/number&gt;&lt;dates&gt;&lt;year&gt;2018&lt;/year&gt;&lt;/dates&gt;&lt;isbn&gt;1043-0342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9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Liposomal transfection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urvivin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 &amp; LO2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HSVtk showed cancer-specific expression under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control of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urvivin promoter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Qu&lt;/Author&gt;&lt;Year&gt;2013&lt;/Year&gt;&lt;RecNum&gt;26&lt;/RecNum&gt;&lt;DisplayText&gt;&lt;style face="superscript"&gt;10&lt;/style&gt;&lt;/DisplayText&gt;&lt;record&gt;&lt;rec-number&gt;26&lt;/rec-number&gt;&lt;foreign-keys&gt;&lt;key app="EN" db-id="e9sp0addap5w0kef29n59awkxtzeppffrd2p" timestamp="0"&gt;26&lt;/key&gt;&lt;/foreign-keys&gt;&lt;ref-type name="Journal Article"&gt;17&lt;/ref-type&gt;&lt;contributors&gt;&lt;authors&gt;&lt;author&gt;Qu, Lili&lt;/author&gt;&lt;author&gt;Wang, Yanyun&lt;/author&gt;&lt;author&gt;Gong, Lailing&lt;/author&gt;&lt;author&gt;Zhu, Jin&lt;/author&gt;&lt;author&gt;Gong, Rujun&lt;/author&gt;&lt;author&gt;Si, Jin&lt;/author&gt;&lt;/authors&gt;&lt;/contributors&gt;&lt;titles&gt;&lt;title&gt;Suicide gene therapy for hepatocellular carcinoma cells by survivin promoter-driven expression of the herpes simplex virus thymidine kinase gene&lt;/title&gt;&lt;secondary-title&gt;Oncology reports&lt;/secondary-title&gt;&lt;/titles&gt;&lt;pages&gt;1435-1440&lt;/pages&gt;&lt;volume&gt;29&lt;/volume&gt;&lt;number&gt;4&lt;/number&gt;&lt;dates&gt;&lt;year&gt;2013&lt;/year&gt;&lt;/dates&gt;&lt;isbn&gt;1021-335X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0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Bacterial plasmid/ Ultrasound lipid microbubble</w:t>
            </w:r>
            <w:r w:rsidRPr="002B018F">
              <w:rPr>
                <w:rFonts w:asciiTheme="majorBidi" w:eastAsia="MS Mincho" w:hAnsiTheme="majorBidi" w:cstheme="majorBidi"/>
                <w:sz w:val="18"/>
                <w:szCs w:val="18"/>
                <w:lang w:bidi="ar-SA"/>
              </w:rPr>
              <w:t>-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mediated transfection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re-treatment with</w:t>
            </w:r>
            <w:r w:rsidRPr="002B018F">
              <w:rPr>
                <w:sz w:val="18"/>
                <w:szCs w:val="18"/>
              </w:rPr>
              <w:t xml:space="preserve">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TRA elevated the expression of connexin32 and enhanced the bystander effect of HSVtk/GCV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Wu&lt;/Author&gt;&lt;Year&gt;2016&lt;/Year&gt;&lt;RecNum&gt;27&lt;/RecNum&gt;&lt;DisplayText&gt;&lt;style face="superscript"&gt;11&lt;/style&gt;&lt;/DisplayText&gt;&lt;record&gt;&lt;rec-number&gt;27&lt;/rec-number&gt;&lt;foreign-keys&gt;&lt;key app="EN" db-id="e9sp0addap5w0kef29n59awkxtzeppffrd2p" timestamp="0"&gt;27&lt;/key&gt;&lt;/foreign-keys&gt;&lt;ref-type name="Journal Article"&gt;17&lt;/ref-type&gt;&lt;contributors&gt;&lt;authors&gt;&lt;author&gt;Wu, Lun&lt;/author&gt;&lt;author&gt;Zhou, Wen</w:instrText>
            </w:r>
            <w:r w:rsidR="00E1456D" w:rsidRPr="002B018F">
              <w:rPr>
                <w:rFonts w:ascii="MS Mincho" w:eastAsia="MS Mincho" w:hAnsi="MS Mincho" w:cs="MS Mincho" w:hint="eastAsia"/>
                <w:szCs w:val="24"/>
                <w:lang w:bidi="ar-SA"/>
              </w:rPr>
              <w:instrText>‑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Bo&lt;/author&gt;&lt;author&gt;Shen, Feng&lt;/author&gt;&lt;author&gt;Liu, Wei&lt;/author&gt;&lt;author&gt;Wu, Hong</w:instrText>
            </w:r>
            <w:r w:rsidR="00E1456D" w:rsidRPr="002B018F">
              <w:rPr>
                <w:rFonts w:ascii="MS Mincho" w:eastAsia="MS Mincho" w:hAnsi="MS Mincho" w:cs="MS Mincho" w:hint="eastAsia"/>
                <w:szCs w:val="24"/>
                <w:lang w:bidi="ar-SA"/>
              </w:rPr>
              <w:instrText>‑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Wei&lt;/author&gt;&lt;author&gt;Zhou, Shi</w:instrText>
            </w:r>
            <w:r w:rsidR="00E1456D" w:rsidRPr="002B018F">
              <w:rPr>
                <w:rFonts w:ascii="MS Mincho" w:eastAsia="MS Mincho" w:hAnsi="MS Mincho" w:cs="MS Mincho" w:hint="eastAsia"/>
                <w:szCs w:val="24"/>
                <w:lang w:bidi="ar-SA"/>
              </w:rPr>
              <w:instrText>‑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Ji&lt;/author&gt;&lt;author&gt;Li, Sheng</w:instrText>
            </w:r>
            <w:r w:rsidR="00E1456D" w:rsidRPr="002B018F">
              <w:rPr>
                <w:rFonts w:ascii="MS Mincho" w:eastAsia="MS Mincho" w:hAnsi="MS Mincho" w:cs="MS Mincho" w:hint="eastAsia"/>
                <w:szCs w:val="24"/>
                <w:lang w:bidi="ar-SA"/>
              </w:rPr>
              <w:instrText>‑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Wei&lt;/author&gt;&lt;/authors&gt;&lt;/contributors&gt;&lt;titles&gt;&lt;title&gt;Connexin32</w:instrText>
            </w:r>
            <w:r w:rsidR="00E1456D" w:rsidRPr="002B018F">
              <w:rPr>
                <w:rFonts w:ascii="MS Mincho" w:eastAsia="MS Mincho" w:hAnsi="MS Mincho" w:cs="MS Mincho" w:hint="eastAsia"/>
                <w:szCs w:val="24"/>
                <w:lang w:bidi="ar-SA"/>
              </w:rPr>
              <w:instrText>‑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mediated antitumor effects of suicide gene therapy against hepatocellular carcinoma: In vitro and in vivo anticancer activity&lt;/title&gt;&lt;secondary-title&gt;Molecular medicine reports&lt;/secondary-title&gt;&lt;/titles&gt;&lt;pages&gt;3213-3219&lt;/pages&gt;&lt;volume&gt;13&lt;/volume&gt;&lt;number&gt;4&lt;/number&gt;&lt;dates&gt;&lt;year&gt;2016&lt;/year&gt;&lt;/dates&gt;&lt;isbn&gt;1791-2997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1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7C4B5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denovirus/</w:t>
            </w:r>
            <w:r w:rsidR="007C4B5F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V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iral transduction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EPCK + ApoE enhancer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3B &amp; HDF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By adding 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EPCK promoter and ApoE enhancer, HSVtk expressi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n was dedicated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o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liver cells. Transduction rate also increased through changes in the rhAdV type-5 backbone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Kim&lt;/Author&gt;&lt;Year&gt;2016&lt;/Year&gt;&lt;RecNum&gt;28&lt;/RecNum&gt;&lt;DisplayText&gt;&lt;style face="superscript"&gt;12&lt;/style&gt;&lt;/DisplayText&gt;&lt;record&gt;&lt;rec-number&gt;28&lt;/rec-number&gt;&lt;foreign-keys&gt;&lt;key app="EN" db-id="e9sp0addap5w0kef29n59awkxtzeppffrd2p" timestamp="0"&gt;28&lt;/key&gt;&lt;/foreign-keys&gt;&lt;ref-type name="Journal Article"&gt;17&lt;/ref-type&gt;&lt;contributors&gt;&lt;authors&gt;&lt;author&gt;Kim, Yun-Hee&lt;/author&gt;&lt;author&gt;Kim, Kyung Tae&lt;/author&gt;&lt;author&gt;Lee, Sang-Jin&lt;/author&gt;&lt;author&gt;Hong, Seung-Hee&lt;/author&gt;&lt;author&gt;Moon, Ju Young&lt;/author&gt;&lt;author&gt;Yoon, Eun Kyung&lt;/author&gt;&lt;author&gt;Kim, Sukyoung&lt;/author&gt;&lt;author&gt;Kim, Eun Ok&lt;/author&gt;&lt;author&gt;Kang, Se Hun&lt;/author&gt;&lt;author&gt;Kim, Seok Ki&lt;/author&gt;&lt;/authors&gt;&lt;/contributors&gt;&lt;titles&gt;&lt;title&gt;Image-aided suicide gene therapy utilizing multifunctional hTERT-targeting adenovirus for clinical translation in hepatocellular carcinoma&lt;/title&gt;&lt;secondary-title&gt;Theranostics&lt;/secondary-title&gt;&lt;/titles&gt;&lt;pages&gt;357&lt;/pages&gt;&lt;volume&gt;6&lt;/volume&gt;&lt;number&gt;3&lt;/number&gt;&lt;dates&gt;&lt;year&gt;2016&lt;/year&gt;&lt;/dates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2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proofErr w:type="spellStart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</w:t>
            </w:r>
            <w:proofErr w:type="spellEnd"/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/GCV</w:t>
            </w:r>
          </w:p>
        </w:tc>
        <w:tc>
          <w:tcPr>
            <w:tcW w:w="279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haped controlled magnetic mesoporous silica nanoparticles (M-MSNs)</w:t>
            </w:r>
          </w:p>
        </w:tc>
        <w:tc>
          <w:tcPr>
            <w:tcW w:w="126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</w:t>
            </w:r>
          </w:p>
        </w:tc>
        <w:tc>
          <w:tcPr>
            <w:tcW w:w="4950" w:type="dxa"/>
            <w:shd w:val="clear" w:color="auto" w:fill="F5F5F5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K and GCV were loaded in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M-MSNs, 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nd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n were injected and MRI-guided to the tumor site in </w:t>
            </w:r>
            <w:r w:rsidR="0031704D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mous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models.</w:t>
            </w:r>
          </w:p>
        </w:tc>
        <w:tc>
          <w:tcPr>
            <w:tcW w:w="805" w:type="dxa"/>
            <w:shd w:val="clear" w:color="auto" w:fill="F5F5F5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Wang&lt;/Author&gt;&lt;Year&gt;2018&lt;/Year&gt;&lt;RecNum&gt;29&lt;/RecNum&gt;&lt;DisplayText&gt;&lt;style face="superscript"&gt;13&lt;/style&gt;&lt;/DisplayText&gt;&lt;record&gt;&lt;rec-number&gt;29&lt;/rec-number&gt;&lt;foreign-keys&gt;&lt;key app="EN" db-id="e9sp0addap5w0kef29n59awkxtzeppffrd2p" timestamp="0"&gt;29&lt;/key&gt;&lt;/foreign-keys&gt;&lt;ref-type name="Journal Article"&gt;17&lt;/ref-type&gt;&lt;contributors&gt;&lt;authors&gt;&lt;author&gt;Wang, Zheng&lt;/author&gt;&lt;author&gt;Chang, Zhimin&lt;/author&gt;&lt;author&gt;Lu, Mengmeng&lt;/author&gt;&lt;author&gt;Shao, Dan&lt;/author&gt;&lt;author&gt;Yue, Juan&lt;/author&gt;&lt;author&gt;Yang, Dian&lt;/author&gt;&lt;author&gt;Zheng, Xiao&lt;/author&gt;&lt;author&gt;Li, Mingqiang&lt;/author&gt;&lt;author&gt;He, Kan&lt;/author&gt;&lt;author&gt;Zhang, Ming&lt;/author&gt;&lt;/authors&gt;&lt;/contributors&gt;&lt;titles&gt;&lt;title&gt;Shape-controlled magnetic mesoporous silica nanoparticles for magnetically-mediated suicide gene therapy of hepatocellular carcinoma&lt;/title&gt;&lt;secondary-title&gt;Biomaterials&lt;/secondary-title&gt;&lt;/titles&gt;&lt;pages&gt;147-157&lt;/pages&gt;&lt;volume&gt;154&lt;/volume&gt;&lt;dates&gt;&lt;year&gt;2018&lt;/year&gt;&lt;/dates&gt;&lt;isbn&gt;0142-9612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3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D/5-FC</w:t>
            </w:r>
          </w:p>
        </w:tc>
        <w:tc>
          <w:tcPr>
            <w:tcW w:w="279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Retrovirus/Viral transduction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uH-7, HLF, HAK1-B, KYN-2, KIM-1 &amp;</w:t>
            </w:r>
          </w:p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R-BME-2</w:t>
            </w:r>
          </w:p>
        </w:tc>
        <w:tc>
          <w:tcPr>
            <w:tcW w:w="495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R-BME-2 cells were transfected with CD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,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the inhibitory effect of produced 5-FU was evaluated </w:t>
            </w:r>
            <w:r w:rsidR="00DD6ABB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in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HCC cell lines.</w:t>
            </w:r>
          </w:p>
        </w:tc>
        <w:tc>
          <w:tcPr>
            <w:tcW w:w="805" w:type="dxa"/>
            <w:shd w:val="clear" w:color="auto" w:fill="EAEAEA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Torimura&lt;/Author&gt;&lt;Year&gt;2012&lt;/Year&gt;&lt;RecNum&gt;30&lt;/RecNum&gt;&lt;DisplayText&gt;&lt;style face="superscript"&gt;14&lt;/style&gt;&lt;/DisplayText&gt;&lt;record&gt;&lt;rec-number&gt;30&lt;/rec-number&gt;&lt;foreign-keys&gt;&lt;key app="EN" db-id="e9sp0addap5w0kef29n59awkxtzeppffrd2p" timestamp="0"&gt;30&lt;/key&gt;&lt;/foreign-keys&gt;&lt;ref-type name="Journal Article"&gt;17&lt;/ref-type&gt;&lt;contributors&gt;&lt;authors&gt;&lt;author&gt;Torimura, Takuji&lt;/author&gt;&lt;author&gt;Ueno, Takato&lt;/author&gt;&lt;author&gt;Taniguchi, Eitaro&lt;/author&gt;&lt;author&gt;Masuda, Hiroshi&lt;/author&gt;&lt;author&gt;Iwamoto, Hideki&lt;/author&gt;&lt;author&gt;Nakamura, Toru&lt;/author&gt;&lt;author&gt;Inoue, Kinya&lt;/author&gt;&lt;author&gt;Hashimoto, Osamu&lt;/author&gt;&lt;author&gt;Abe, Mitsuhiko&lt;/author&gt;&lt;author&gt;Koga, Hironori&lt;/author&gt;&lt;/authors&gt;&lt;/contributors&gt;&lt;titles&gt;&lt;title&gt;Interaction of endothelial progenitor cells expressing cytosine deaminase in tumor tissues and 5</w:instrText>
            </w:r>
            <w:r w:rsidR="00E1456D" w:rsidRPr="002B018F">
              <w:rPr>
                <w:rFonts w:ascii="Cambria Math" w:hAnsi="Cambria Math" w:cs="Cambria Math"/>
                <w:szCs w:val="24"/>
                <w:lang w:bidi="ar-SA"/>
              </w:rPr>
              <w:instrText>‐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fluorocytosine administration suppresses growth of 5</w:instrText>
            </w:r>
            <w:r w:rsidR="00E1456D" w:rsidRPr="002B018F">
              <w:rPr>
                <w:rFonts w:ascii="Cambria Math" w:hAnsi="Cambria Math" w:cs="Cambria Math"/>
                <w:szCs w:val="24"/>
                <w:lang w:bidi="ar-SA"/>
              </w:rPr>
              <w:instrText>‐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fluorouracil</w:instrText>
            </w:r>
            <w:r w:rsidR="00E1456D" w:rsidRPr="002B018F">
              <w:rPr>
                <w:rFonts w:ascii="Cambria Math" w:hAnsi="Cambria Math" w:cs="Cambria Math"/>
                <w:szCs w:val="24"/>
                <w:lang w:bidi="ar-SA"/>
              </w:rPr>
              <w:instrText>‐</w:instrText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>sensitive liver cancer in mice&lt;/title&gt;&lt;secondary-title&gt;Cancer science&lt;/secondary-title&gt;&lt;/titles&gt;&lt;pages&gt;542-548&lt;/pages&gt;&lt;volume&gt;103&lt;/volume&gt;&lt;number&gt;3&lt;/number&gt;&lt;dates&gt;&lt;year&gt;2012&lt;/year&gt;&lt;/dates&gt;&lt;isbn&gt;1347-9032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4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D/5-FC</w:t>
            </w:r>
          </w:p>
        </w:tc>
        <w:tc>
          <w:tcPr>
            <w:tcW w:w="279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rotein/Cell-penetrating peptide (R9)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 &amp; U251</w:t>
            </w:r>
          </w:p>
        </w:tc>
        <w:tc>
          <w:tcPr>
            <w:tcW w:w="495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o avoid risks of gene transfer a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cell-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penetrating peptide (R9) was fused to bacterial CD, and to improve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turnover rate of 5-FC, the CD was subjected to site mutagenesis</w:t>
            </w:r>
            <w:r w:rsidR="00FC283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EAEAEA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Wang&lt;/Author&gt;&lt;Year&gt;2015&lt;/Year&gt;&lt;RecNum&gt;31&lt;/RecNum&gt;&lt;DisplayText&gt;&lt;style face="superscript"&gt;15&lt;/style&gt;&lt;/DisplayText&gt;&lt;record&gt;&lt;rec-number&gt;31&lt;/rec-number&gt;&lt;foreign-keys&gt;&lt;key app="EN" db-id="e9sp0addap5w0kef29n59awkxtzeppffrd2p" timestamp="0"&gt;31&lt;/key&gt;&lt;/foreign-keys&gt;&lt;ref-type name="Journal Article"&gt;17&lt;/ref-type&gt;&lt;contributors&gt;&lt;authors&gt;&lt;author&gt;Wang, Wenfei&lt;/author&gt;&lt;author&gt;Zhang, Nan&lt;/author&gt;&lt;author&gt;Zhao, Tingting&lt;/author&gt;&lt;author&gt;Liu, Mingyao&lt;/author&gt;&lt;author&gt;Zhang, Tong&lt;/author&gt;&lt;author&gt;Li, Deshan&lt;/author&gt;&lt;/authors&gt;&lt;/contributors&gt;&lt;titles&gt;&lt;title&gt;Inhibition of tumor growth by polyarginine-fused mutant cytosine deaminase&lt;/title&gt;&lt;secondary-title&gt;Applied biochemistry and biotechnology&lt;/secondary-title&gt;&lt;/titles&gt;&lt;pages&gt;1633-1643&lt;/pages&gt;&lt;volume&gt;175&lt;/volume&gt;&lt;number&gt;3&lt;/number&gt;&lt;dates&gt;&lt;year&gt;2015&lt;/year&gt;&lt;/dates&gt;&lt;isbn&gt;0273-2289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5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D/5-FC TK/GCV</w:t>
            </w:r>
          </w:p>
        </w:tc>
        <w:tc>
          <w:tcPr>
            <w:tcW w:w="279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Cationic microbubbles conjugated with αVβ3 integrin antibody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VEGF</w:t>
            </w:r>
          </w:p>
        </w:tc>
        <w:tc>
          <w:tcPr>
            <w:tcW w:w="207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 &amp; LO2</w:t>
            </w:r>
          </w:p>
        </w:tc>
        <w:tc>
          <w:tcPr>
            <w:tcW w:w="495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 double suicide gene system under control of </w:t>
            </w:r>
            <w:r w:rsidR="00FC283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VEGF promoter selectively kills HCC cells,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tr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 xml:space="preserve"> in vivo</w:t>
            </w:r>
            <w:r w:rsidR="00FC2838"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EAEAEA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Li&lt;/Author&gt;&lt;Year&gt;2016&lt;/Year&gt;&lt;RecNum&gt;32&lt;/RecNum&gt;&lt;DisplayText&gt;&lt;style face="superscript"&gt;16&lt;/style&gt;&lt;/DisplayText&gt;&lt;record&gt;&lt;rec-number&gt;32&lt;/rec-number&gt;&lt;foreign-keys&gt;&lt;key app="EN" db-id="e9sp0addap5w0kef29n59awkxtzeppffrd2p" timestamp="0"&gt;32&lt;/key&gt;&lt;/foreign-keys&gt;&lt;ref-type name="Journal Article"&gt;17&lt;/ref-type&gt;&lt;contributors&gt;&lt;authors&gt;&lt;author&gt;Li, Jiale&lt;/author&gt;&lt;author&gt;Zhou, Ping&lt;/author&gt;&lt;author&gt;Li, Lan&lt;/author&gt;&lt;author&gt;Zhang, Yan&lt;/author&gt;&lt;author&gt;Shao, Yang&lt;/author&gt;&lt;author&gt;Tang, Li&lt;/author&gt;&lt;author&gt;Tian, Shuangming&lt;/author&gt;&lt;/authors&gt;&lt;/contributors&gt;&lt;titles&gt;&lt;title&gt;Effects of cationic microbubble carrying CD/TK double suicide gene and αvβ3 integrin antibody in human hepatocellular carcinoma HepG2 cells&lt;/title&gt;&lt;secondary-title&gt;PloS one&lt;/secondary-title&gt;&lt;/titles&gt;&lt;volume&gt;11&lt;/volume&gt;&lt;number&gt;7&lt;/number&gt;&lt;dates&gt;&lt;year&gt;2016&lt;/year&gt;&lt;/dates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6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D/5-FC TK/GCV</w:t>
            </w:r>
          </w:p>
        </w:tc>
        <w:tc>
          <w:tcPr>
            <w:tcW w:w="279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denovirus/Viral transduction</w:t>
            </w:r>
          </w:p>
        </w:tc>
        <w:tc>
          <w:tcPr>
            <w:tcW w:w="126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VEGF</w:t>
            </w:r>
          </w:p>
        </w:tc>
        <w:tc>
          <w:tcPr>
            <w:tcW w:w="2075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BEL-7402, HepG2 &amp; HUVEC</w:t>
            </w:r>
          </w:p>
        </w:tc>
        <w:tc>
          <w:tcPr>
            <w:tcW w:w="4950" w:type="dxa"/>
            <w:shd w:val="clear" w:color="auto" w:fill="EAEAEA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A double suicide gene system under control of </w:t>
            </w:r>
            <w:r w:rsidR="00FC283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VEGF promoter selectively kills HCC cells,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tr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vo</w:t>
            </w:r>
            <w:r w:rsidR="00FC2838"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EAEAEA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Wu&lt;/Author&gt;&lt;Year&gt;2016&lt;/Year&gt;&lt;RecNum&gt;33&lt;/RecNum&gt;&lt;DisplayText&gt;&lt;style face="superscript"&gt;17&lt;/style&gt;&lt;/DisplayText&gt;&lt;record&gt;&lt;rec-number&gt;33&lt;/rec-number&gt;&lt;foreign-keys&gt;&lt;key app="EN" db-id="e9sp0addap5w0kef29n59awkxtzeppffrd2p" timestamp="0"&gt;33&lt;/key&gt;&lt;/foreign-keys&gt;&lt;ref-type name="Journal Article"&gt;17&lt;/ref-type&gt;&lt;contributors&gt;&lt;authors&gt;&lt;author&gt;Wu, Kai&lt;/author&gt;&lt;author&gt;Yang, Liucheng&lt;/author&gt;&lt;author&gt;Huang, Zonghai&lt;/author&gt;&lt;author&gt;Zhao, Haijun&lt;/author&gt;&lt;author&gt;Wang, Jianjun&lt;/author&gt;&lt;author&gt;Xu, Shuai&lt;/author&gt;&lt;/authors&gt;&lt;/contributors&gt;&lt;titles&gt;&lt;title&gt;A double suicide gene system driven by vascular endothelial growth factor promoter selectively kills human hepatocellular carcinoma cells&lt;/title&gt;&lt;secondary-title&gt;Oncology letters&lt;/secondary-title&gt;&lt;/titles&gt;&lt;pages&gt;3152-3160&lt;/pages&gt;&lt;volume&gt;11&lt;/volume&gt;&lt;number&gt;5&lt;/number&gt;&lt;dates&gt;&lt;year&gt;2016&lt;/year&gt;&lt;/dates&gt;&lt;isbn&gt;1792-1074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7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PNP/FP</w:t>
            </w:r>
          </w:p>
        </w:tc>
        <w:tc>
          <w:tcPr>
            <w:tcW w:w="279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pcDNA3.1(+)/Ultrasound lipid nanobubble-mediated transfec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 &amp; SMMC7721</w:t>
            </w:r>
          </w:p>
        </w:tc>
        <w:tc>
          <w:tcPr>
            <w:tcW w:w="495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Nanobubbles containing pcDNA3.1</w:t>
            </w:r>
            <w:r w:rsidR="00BF4F83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(+)/PNP transfected HCC cells and bystander effect was also exhibited</w:t>
            </w:r>
            <w:r w:rsidR="00FC283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D9D9D9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Zhang&lt;/Author&gt;&lt;Year&gt;2018&lt;/Year&gt;&lt;RecNum&gt;34&lt;/RecNum&gt;&lt;DisplayText&gt;&lt;style face="superscript"&gt;18&lt;/style&gt;&lt;/DisplayText&gt;&lt;record&gt;&lt;rec-number&gt;34&lt;/rec-number&gt;&lt;foreign-keys&gt;&lt;key app="EN" db-id="e9sp0addap5w0kef29n59awkxtzeppffrd2p" timestamp="0"&gt;34&lt;/key&gt;&lt;/foreign-keys&gt;&lt;ref-type name="Journal Article"&gt;17&lt;/ref-type&gt;&lt;contributors&gt;&lt;authors&gt;&lt;author&gt;Zhang, Bo&lt;/author&gt;&lt;author&gt;Chen, Mingna&lt;/author&gt;&lt;author&gt;Zhang, Youming&lt;/author&gt;&lt;author&gt;Chen, Wei&lt;/author&gt;&lt;author&gt;Zhang, Lihua&lt;/author&gt;&lt;author&gt;Chen, Lv&lt;/author&gt;&lt;/authors&gt;&lt;/contributors&gt;&lt;titles&gt;&lt;title&gt;An ultrasonic nanobubble-mediated PNP/fludarabine suicide gene system: A new approach for the treatment of hepatocellular carcinoma&lt;/title&gt;&lt;secondary-title&gt;PloS one&lt;/secondary-title&gt;&lt;/titles&gt;&lt;volume&gt;13&lt;/volume&gt;&lt;number&gt;5&lt;/number&gt;&lt;dates&gt;&lt;year&gt;2018&lt;/year&gt;&lt;/dates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8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PNP/FP</w:t>
            </w:r>
          </w:p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HSVtk/GCV</w:t>
            </w:r>
          </w:p>
        </w:tc>
        <w:tc>
          <w:tcPr>
            <w:tcW w:w="279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denovirus/Viral transduc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-</w:t>
            </w:r>
          </w:p>
        </w:tc>
        <w:tc>
          <w:tcPr>
            <w:tcW w:w="207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 &amp; Hep3B</w:t>
            </w:r>
          </w:p>
        </w:tc>
        <w:tc>
          <w:tcPr>
            <w:tcW w:w="495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o compare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efficacy and bystander effect of PNP/FP with HSVtk/GCV, HCC cells were transduced with both systems and indicated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uperiority of PNP/FP bystander effect induction.</w:t>
            </w:r>
          </w:p>
        </w:tc>
        <w:tc>
          <w:tcPr>
            <w:tcW w:w="805" w:type="dxa"/>
            <w:shd w:val="clear" w:color="auto" w:fill="D9D9D9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Krohne&lt;/Author&gt;&lt;Year&gt;2001&lt;/Year&gt;&lt;RecNum&gt;35&lt;/RecNum&gt;&lt;DisplayText&gt;&lt;style face="superscript"&gt;19&lt;/style&gt;&lt;/DisplayText&gt;&lt;record&gt;&lt;rec-number&gt;35&lt;/rec-number&gt;&lt;foreign-keys&gt;&lt;key app="EN" db-id="e9sp0addap5w0kef29n59awkxtzeppffrd2p" timestamp="0"&gt;35&lt;/key&gt;&lt;/foreign-keys&gt;&lt;ref-type name="Journal Article"&gt;17&lt;/ref-type&gt;&lt;contributors&gt;&lt;authors&gt;&lt;author&gt;Krohne, Tim U&lt;/author&gt;&lt;author&gt;Shankara, Srinivas&lt;/author&gt;&lt;author&gt;Geissler, Michael&lt;/author&gt;&lt;author&gt;Roberts, Bruce L&lt;/author&gt;&lt;author&gt;Wands, Jack R&lt;/author&gt;&lt;author&gt;Blum, Hubert E&lt;/author&gt;&lt;author&gt;Mohr, Leonhard&lt;/author&gt;&lt;/authors&gt;&lt;/contributors&gt;&lt;titles&gt;&lt;title&gt;Mechanisms of cell death induced by suicide genes encoding purine nucleoside phosphorylase and thymidine kinase in human hepatocellular carcinoma cells in vitro&lt;/title&gt;&lt;secondary-title&gt;Hepatology&lt;/secondary-title&gt;&lt;/titles&gt;&lt;periodical&gt;&lt;full-title&gt;Hepatology&lt;/full-title&gt;&lt;/periodical&gt;&lt;pages&gt;511-518&lt;/pages&gt;&lt;volume&gt;34&lt;/volume&gt;&lt;number&gt;3&lt;/number&gt;&lt;dates&gt;&lt;year&gt;2001&lt;/year&gt;&lt;/dates&gt;&lt;isbn&gt;0270-9139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19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  <w:tr w:rsidR="002B018F" w:rsidRPr="002B018F" w:rsidTr="00CA2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PNP/FP</w:t>
            </w:r>
          </w:p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9" w:right="-114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bidi="ar-SA"/>
              </w:rPr>
              <w:t>CD/5-FC</w:t>
            </w:r>
          </w:p>
        </w:tc>
        <w:tc>
          <w:tcPr>
            <w:tcW w:w="279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Retrovirus/Viral transduction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AFP +</w:t>
            </w:r>
          </w:p>
          <w:p w:rsidR="00D52AE2" w:rsidRPr="002B018F" w:rsidRDefault="00356B66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13"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EII</w:t>
            </w:r>
            <w:r w:rsidR="00D52AE2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enhancer (EIIAFP)</w:t>
            </w:r>
          </w:p>
        </w:tc>
        <w:tc>
          <w:tcPr>
            <w:tcW w:w="2075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2" w:right="-1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HepG2, Huh-7, THLE-2, MCF-7, T-47D, U-87, HEK293</w:t>
            </w:r>
          </w:p>
        </w:tc>
        <w:tc>
          <w:tcPr>
            <w:tcW w:w="4950" w:type="dxa"/>
            <w:shd w:val="clear" w:color="auto" w:fill="D9D9D9"/>
            <w:vAlign w:val="center"/>
          </w:tcPr>
          <w:p w:rsidR="00D52AE2" w:rsidRPr="002B018F" w:rsidRDefault="00D52AE2" w:rsidP="00006F6F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ar-SA"/>
              </w:rPr>
            </w:pP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CD/5-FC and PNP/FP systems under </w:t>
            </w:r>
            <w:r w:rsidR="00222248"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the 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control of AFP promoter and EII enhancer selectively kill HCC cells,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tro</w:t>
            </w:r>
            <w:r w:rsidRPr="002B018F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 and </w:t>
            </w:r>
            <w:r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in vivo</w:t>
            </w:r>
            <w:r w:rsidR="00451167" w:rsidRPr="002B018F">
              <w:rPr>
                <w:rFonts w:asciiTheme="majorBidi" w:hAnsiTheme="majorBidi" w:cstheme="majorBidi"/>
                <w:i/>
                <w:iCs/>
                <w:sz w:val="18"/>
                <w:szCs w:val="18"/>
                <w:lang w:bidi="ar-SA"/>
              </w:rPr>
              <w:t>.</w:t>
            </w:r>
          </w:p>
        </w:tc>
        <w:tc>
          <w:tcPr>
            <w:tcW w:w="805" w:type="dxa"/>
            <w:shd w:val="clear" w:color="auto" w:fill="D9D9D9"/>
            <w:vAlign w:val="center"/>
          </w:tcPr>
          <w:p w:rsidR="00D52AE2" w:rsidRPr="002B018F" w:rsidRDefault="00801F97" w:rsidP="00E1456D">
            <w:pPr>
              <w:tabs>
                <w:tab w:val="left" w:pos="1980"/>
              </w:tabs>
              <w:autoSpaceDE w:val="0"/>
              <w:autoSpaceDN w:val="0"/>
              <w:adjustRightInd w:val="0"/>
              <w:spacing w:line="220" w:lineRule="exact"/>
              <w:ind w:left="-102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bidi="ar-SA"/>
              </w:rPr>
            </w:pP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begin"/>
            </w:r>
            <w:r w:rsidR="00E1456D" w:rsidRPr="002B018F">
              <w:rPr>
                <w:rFonts w:asciiTheme="majorBidi" w:hAnsiTheme="majorBidi" w:cstheme="majorBidi"/>
                <w:szCs w:val="24"/>
                <w:lang w:bidi="ar-SA"/>
              </w:rPr>
              <w:instrText xml:space="preserve"> ADDIN EN.CITE &lt;EndNote&gt;&lt;Cite&gt;&lt;Author&gt;Lai&lt;/Author&gt;&lt;Year&gt;2015&lt;/Year&gt;&lt;RecNum&gt;36&lt;/RecNum&gt;&lt;DisplayText&gt;&lt;style face="superscript"&gt;20&lt;/style&gt;&lt;/DisplayText&gt;&lt;record&gt;&lt;rec-number&gt;36&lt;/rec-number&gt;&lt;foreign-keys&gt;&lt;key app="EN" db-id="e9sp0addap5w0kef29n59awkxtzeppffrd2p" timestamp="0"&gt;36&lt;/key&gt;&lt;/foreign-keys&gt;&lt;ref-type name="Journal Article"&gt;17&lt;/ref-type&gt;&lt;contributors&gt;&lt;authors&gt;&lt;author&gt;Lai, YH&lt;/author&gt;&lt;author&gt;Lin, CC&lt;/author&gt;&lt;author&gt;Chen, SH&lt;/author&gt;&lt;author&gt;Tai, CK&lt;/author&gt;&lt;/authors&gt;&lt;/contributors&gt;&lt;titles&gt;&lt;title&gt;Tumor-specific suicide gene therapy for hepatocellular carcinoma by transcriptionally targeted retroviral replicating vectors&lt;/title&gt;&lt;secondary-title&gt;Gene therapy&lt;/secondary-title&gt;&lt;/titles&gt;&lt;pages&gt;155-162&lt;/pages&gt;&lt;volume&gt;22&lt;/volume&gt;&lt;number&gt;2&lt;/number&gt;&lt;dates&gt;&lt;year&gt;2015&lt;/year&gt;&lt;/dates&gt;&lt;isbn&gt;1476-5462&lt;/isbn&gt;&lt;urls&gt;&lt;/urls&gt;&lt;/record&gt;&lt;/Cite&gt;&lt;/EndNote&gt;</w:instrTex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separate"/>
            </w:r>
            <w:r w:rsidR="00E1456D" w:rsidRPr="002B018F">
              <w:rPr>
                <w:rFonts w:asciiTheme="majorBidi" w:hAnsiTheme="majorBidi" w:cstheme="majorBidi"/>
                <w:noProof/>
                <w:szCs w:val="24"/>
                <w:vertAlign w:val="superscript"/>
                <w:lang w:bidi="ar-SA"/>
              </w:rPr>
              <w:t>20</w:t>
            </w:r>
            <w:r w:rsidRPr="002B018F">
              <w:rPr>
                <w:rFonts w:asciiTheme="majorBidi" w:hAnsiTheme="majorBidi" w:cstheme="majorBidi"/>
                <w:szCs w:val="24"/>
                <w:lang w:bidi="ar-SA"/>
              </w:rPr>
              <w:fldChar w:fldCharType="end"/>
            </w:r>
          </w:p>
        </w:tc>
      </w:tr>
    </w:tbl>
    <w:p w:rsidR="00651C9B" w:rsidRPr="002B018F" w:rsidRDefault="00651C9B" w:rsidP="00C5472B">
      <w:pPr>
        <w:tabs>
          <w:tab w:val="left" w:pos="1980"/>
        </w:tabs>
        <w:autoSpaceDE w:val="0"/>
        <w:autoSpaceDN w:val="0"/>
        <w:adjustRightInd w:val="0"/>
        <w:spacing w:before="60" w:after="0" w:line="276" w:lineRule="auto"/>
        <w:jc w:val="both"/>
        <w:rPr>
          <w:rFonts w:asciiTheme="majorBidi" w:hAnsiTheme="majorBidi" w:cstheme="majorBidi"/>
          <w:sz w:val="20"/>
          <w:szCs w:val="20"/>
          <w:vertAlign w:val="superscript"/>
          <w:lang w:bidi="ar-SA"/>
        </w:rPr>
        <w:sectPr w:rsidR="00651C9B" w:rsidRPr="002B018F" w:rsidSect="00C5472B">
          <w:pgSz w:w="15840" w:h="12240" w:orient="landscape"/>
          <w:pgMar w:top="1260" w:right="1440" w:bottom="1170" w:left="1440" w:header="720" w:footer="288" w:gutter="0"/>
          <w:cols w:space="720"/>
          <w:docGrid w:linePitch="360"/>
        </w:sectPr>
      </w:pPr>
      <w:proofErr w:type="spellStart"/>
      <w:r w:rsidRPr="002B018F">
        <w:rPr>
          <w:rFonts w:asciiTheme="majorBidi" w:hAnsiTheme="majorBidi" w:cstheme="majorBidi"/>
          <w:sz w:val="20"/>
          <w:szCs w:val="20"/>
          <w:lang w:bidi="ar-SA"/>
        </w:rPr>
        <w:t>HSVtk</w:t>
      </w:r>
      <w:proofErr w:type="spellEnd"/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/GCV: 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Herpes simplex virus thymidine kinase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/ 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ganciclovir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>; PEPCK: Phosphoenolpyruvate carboxykinase; CD/5-FC:</w:t>
      </w:r>
      <w:r w:rsidRPr="002B018F">
        <w:rPr>
          <w:sz w:val="20"/>
          <w:szCs w:val="20"/>
        </w:rPr>
        <w:t xml:space="preserve"> 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Cytosine 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deaminase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>/ 5-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fluorocytosine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>;</w:t>
      </w:r>
      <w:r w:rsidRPr="002B018F">
        <w:rPr>
          <w:sz w:val="20"/>
          <w:szCs w:val="20"/>
        </w:rPr>
        <w:t xml:space="preserve"> 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R9: Polyarginine; </w:t>
      </w:r>
      <w:r w:rsidRPr="002B018F">
        <w:rPr>
          <w:sz w:val="20"/>
          <w:szCs w:val="20"/>
        </w:rPr>
        <w:t xml:space="preserve">PNP/FP: 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Purine 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nucleoside phosphorylase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>/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f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 xml:space="preserve">ludarabine </w:t>
      </w:r>
      <w:r w:rsidR="00451167" w:rsidRPr="002B018F">
        <w:rPr>
          <w:rFonts w:asciiTheme="majorBidi" w:hAnsiTheme="majorBidi" w:cstheme="majorBidi"/>
          <w:sz w:val="20"/>
          <w:szCs w:val="20"/>
          <w:lang w:bidi="ar-SA"/>
        </w:rPr>
        <w:t>phosphate</w:t>
      </w:r>
      <w:r w:rsidRPr="002B018F">
        <w:rPr>
          <w:rFonts w:asciiTheme="majorBidi" w:hAnsiTheme="majorBidi" w:cstheme="majorBidi"/>
          <w:sz w:val="20"/>
          <w:szCs w:val="20"/>
          <w:lang w:bidi="ar-SA"/>
        </w:rPr>
        <w:t>; EII enhancer: Hepatitis B virus II enhancer</w:t>
      </w:r>
      <w:r w:rsidR="00C4085E" w:rsidRPr="002B018F">
        <w:rPr>
          <w:rFonts w:asciiTheme="majorBidi" w:hAnsiTheme="majorBidi" w:cstheme="majorBidi"/>
          <w:sz w:val="20"/>
          <w:szCs w:val="20"/>
          <w:lang w:bidi="ar-SA"/>
        </w:rPr>
        <w:t>.</w:t>
      </w:r>
    </w:p>
    <w:p w:rsidR="00A2629E" w:rsidRPr="002B018F" w:rsidRDefault="00A2629E" w:rsidP="00A52707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Theme="majorBidi" w:hAnsiTheme="majorBidi" w:cstheme="majorBidi"/>
          <w:b/>
          <w:bCs/>
          <w:szCs w:val="24"/>
        </w:rPr>
      </w:pPr>
      <w:r w:rsidRPr="002B018F">
        <w:rPr>
          <w:rFonts w:asciiTheme="majorBidi" w:hAnsiTheme="majorBidi" w:cstheme="majorBidi"/>
          <w:b/>
          <w:bCs/>
          <w:szCs w:val="24"/>
        </w:rPr>
        <w:lastRenderedPageBreak/>
        <w:t xml:space="preserve">References </w:t>
      </w:r>
    </w:p>
    <w:p w:rsidR="00E1456D" w:rsidRPr="002B018F" w:rsidRDefault="00801F97" w:rsidP="00E1456D">
      <w:pPr>
        <w:pStyle w:val="EndNoteBibliography"/>
        <w:spacing w:after="0"/>
        <w:ind w:left="720" w:hanging="720"/>
      </w:pPr>
      <w:r w:rsidRPr="002B018F">
        <w:rPr>
          <w:rFonts w:asciiTheme="majorBidi" w:hAnsiTheme="majorBidi" w:cstheme="majorBidi"/>
          <w:szCs w:val="24"/>
          <w:lang w:bidi="ar-SA"/>
        </w:rPr>
        <w:fldChar w:fldCharType="begin"/>
      </w:r>
      <w:r w:rsidR="00986521" w:rsidRPr="002B018F">
        <w:rPr>
          <w:rFonts w:asciiTheme="majorBidi" w:hAnsiTheme="majorBidi" w:cstheme="majorBidi"/>
          <w:szCs w:val="24"/>
          <w:lang w:val="fr-BE" w:bidi="ar-SA"/>
        </w:rPr>
        <w:instrText xml:space="preserve"> ADDIN EN.REFLIST </w:instrText>
      </w:r>
      <w:r w:rsidRPr="002B018F">
        <w:rPr>
          <w:rFonts w:asciiTheme="majorBidi" w:hAnsiTheme="majorBidi" w:cstheme="majorBidi"/>
          <w:szCs w:val="24"/>
          <w:lang w:bidi="ar-SA"/>
        </w:rPr>
        <w:fldChar w:fldCharType="separate"/>
      </w:r>
      <w:r w:rsidR="00E1456D" w:rsidRPr="002B018F">
        <w:rPr>
          <w:lang w:val="fr-BE"/>
        </w:rPr>
        <w:t>1.</w:t>
      </w:r>
      <w:r w:rsidR="00E1456D" w:rsidRPr="002B018F">
        <w:rPr>
          <w:lang w:val="fr-BE"/>
        </w:rPr>
        <w:tab/>
        <w:t xml:space="preserve">Hermann A-L, Dieudonné A, Ronot M, et al. </w:t>
      </w:r>
      <w:r w:rsidR="00E1456D" w:rsidRPr="002B018F">
        <w:t xml:space="preserve">Relationship of tumor radiation–absorbed dose to survival and response in hepatocellular carcinoma treated with transarterial radioembolization with 90Y in the SARAH study. </w:t>
      </w:r>
      <w:r w:rsidR="00E1456D" w:rsidRPr="002B018F">
        <w:rPr>
          <w:i/>
        </w:rPr>
        <w:t>Radiology</w:t>
      </w:r>
      <w:r w:rsidR="00E1456D" w:rsidRPr="002B018F">
        <w:t>. 2020:191606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2.</w:t>
      </w:r>
      <w:r w:rsidRPr="002B018F">
        <w:tab/>
        <w:t>Mazzaferro V, Sposito C, Bhoori S, et al. Yttrium</w:t>
      </w:r>
      <w:r w:rsidRPr="002B018F">
        <w:rPr>
          <w:rFonts w:ascii="Cambria Math" w:hAnsi="Cambria Math" w:cs="Cambria Math"/>
        </w:rPr>
        <w:t>‐</w:t>
      </w:r>
      <w:r w:rsidRPr="002B018F">
        <w:t>90 radioembolization for intermediate</w:t>
      </w:r>
      <w:r w:rsidRPr="002B018F">
        <w:rPr>
          <w:rFonts w:ascii="Cambria Math" w:hAnsi="Cambria Math" w:cs="Cambria Math"/>
        </w:rPr>
        <w:t>‐</w:t>
      </w:r>
      <w:r w:rsidRPr="002B018F">
        <w:t xml:space="preserve">advanced hepatocellular carcinoma: a phase 2 study. </w:t>
      </w:r>
      <w:r w:rsidRPr="002B018F">
        <w:rPr>
          <w:i/>
        </w:rPr>
        <w:t>Hepatology</w:t>
      </w:r>
      <w:r w:rsidRPr="002B018F">
        <w:t>. 2013;57(5):1826-1837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3.</w:t>
      </w:r>
      <w:r w:rsidRPr="002B018F">
        <w:tab/>
        <w:t xml:space="preserve">Dumortier J, Decullier E, Hilleret M-N, et al. Adjuvant intraarterial lipiodol or 131I-lipiodol after curative treatment of hepatocellular carcinoma: a prospective randomized trial. </w:t>
      </w:r>
      <w:r w:rsidRPr="002B018F">
        <w:rPr>
          <w:i/>
        </w:rPr>
        <w:t>Journal of Nuclear Medicine</w:t>
      </w:r>
      <w:r w:rsidRPr="002B018F">
        <w:t>. 2014;55(6):877-883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4.</w:t>
      </w:r>
      <w:r w:rsidRPr="002B018F">
        <w:tab/>
        <w:t>Bernal P, Raoul J-L, Stare J, et al. International Atomic Energy Agency-sponsored multination study of intra-arterial rhenium-188-labeled lipiodol in the treatment of inoperable hepatocellular carcinoma: results with special emphasis on prognostic value of dosimetric study. Seminars in Nuclear Medicine: Elsevier; 2008. p. S40-S45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5.</w:t>
      </w:r>
      <w:r w:rsidRPr="002B018F">
        <w:tab/>
        <w:t xml:space="preserve">Garin E, Rakotonirina H, Lejeune F, et al. Effect of a 188Re-SSS lipiodol/131I-lipiodol mixture, 188Re-SSS lipiodol alone or 131I-lipiodol alone on the survival of rats with hepatocellular carcinoma. </w:t>
      </w:r>
      <w:r w:rsidRPr="002B018F">
        <w:rPr>
          <w:i/>
        </w:rPr>
        <w:t>Nuclear medicine communications</w:t>
      </w:r>
      <w:r w:rsidRPr="002B018F">
        <w:t>. 2006;27(4):363-369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6.</w:t>
      </w:r>
      <w:r w:rsidRPr="002B018F">
        <w:tab/>
        <w:t xml:space="preserve">Ma J, Wang J-H. 131 I-Labeled-Metuximab plus transarterial chemoembolization in combination therapy for unresectable hepatocellular carcinoma: results from a multicenter phase IV clinical study. </w:t>
      </w:r>
      <w:r w:rsidRPr="002B018F">
        <w:rPr>
          <w:i/>
        </w:rPr>
        <w:t>Asian Pacific Journal of Cancer Prevention</w:t>
      </w:r>
      <w:r w:rsidRPr="002B018F">
        <w:t>. 2015;16(17):7441-7447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7.</w:t>
      </w:r>
      <w:r w:rsidRPr="002B018F">
        <w:tab/>
        <w:t xml:space="preserve">Li J, Xing J, Yang Y, et al. Adjuvant 131I-metuximab for hepatocellular carcinoma after liver resection: a randomised, controlled, multicentre, open-label, phase 2 trial. </w:t>
      </w:r>
      <w:r w:rsidRPr="002B018F">
        <w:rPr>
          <w:i/>
        </w:rPr>
        <w:t>The Lancet Gastroenterology &amp; Hepatology</w:t>
      </w:r>
      <w:r w:rsidRPr="002B018F">
        <w:t>. 2020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8.</w:t>
      </w:r>
      <w:r w:rsidRPr="002B018F">
        <w:tab/>
        <w:t xml:space="preserve">Sangro B, Mazzolini G, Ruiz M, et al. A phase I clinical trial of thymidine kinase-based gene therapy in advanced hepatocellular carcinoma. </w:t>
      </w:r>
      <w:r w:rsidRPr="002B018F">
        <w:rPr>
          <w:i/>
        </w:rPr>
        <w:t>Cancer gene therapy</w:t>
      </w:r>
      <w:r w:rsidRPr="002B018F">
        <w:t>. 2010;17(12):837-843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9.</w:t>
      </w:r>
      <w:r w:rsidRPr="002B018F">
        <w:tab/>
        <w:t xml:space="preserve">Zhu R, Weng D, Lu S, et al. Double-dose adenovirus-mediated adjuvant gene therapy improves liver transplantation outcomes in patients with advanced hepatocellular carcinoma. </w:t>
      </w:r>
      <w:r w:rsidRPr="002B018F">
        <w:rPr>
          <w:i/>
        </w:rPr>
        <w:t>Human gene therapy</w:t>
      </w:r>
      <w:r w:rsidRPr="002B018F">
        <w:t>. 2018;29(2):251-258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0.</w:t>
      </w:r>
      <w:r w:rsidRPr="002B018F">
        <w:tab/>
        <w:t xml:space="preserve">Qu L, Wang Y, Gong L, Zhu J, Gong R, Si J. Suicide gene therapy for hepatocellular carcinoma cells by survivin promoter-driven expression of the herpes simplex virus thymidine kinase gene. </w:t>
      </w:r>
      <w:r w:rsidRPr="002B018F">
        <w:rPr>
          <w:i/>
        </w:rPr>
        <w:t>Oncology reports</w:t>
      </w:r>
      <w:r w:rsidRPr="002B018F">
        <w:t>. 2013;29(4):1435-1440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1.</w:t>
      </w:r>
      <w:r w:rsidRPr="002B018F">
        <w:tab/>
        <w:t>Wu L, Zhou WB, Shen F, et al. Connexin32</w:t>
      </w:r>
      <w:r w:rsidRPr="002B018F">
        <w:rPr>
          <w:rFonts w:ascii="MS Mincho" w:eastAsia="MS Mincho" w:hAnsi="MS Mincho" w:cs="MS Mincho" w:hint="eastAsia"/>
        </w:rPr>
        <w:t>‑</w:t>
      </w:r>
      <w:r w:rsidRPr="002B018F">
        <w:t xml:space="preserve">mediated antitumor effects of suicide gene therapy against hepatocellular carcinoma: In vitro and in vivo anticancer activity. </w:t>
      </w:r>
      <w:r w:rsidRPr="002B018F">
        <w:rPr>
          <w:i/>
        </w:rPr>
        <w:t>Molecular medicine reports</w:t>
      </w:r>
      <w:r w:rsidRPr="002B018F">
        <w:t>. 2016;13(4):3213-3219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2.</w:t>
      </w:r>
      <w:r w:rsidRPr="002B018F">
        <w:tab/>
        <w:t xml:space="preserve">Kim Y-H, Kim KT, Lee S-J, et al. Image-aided suicide gene therapy utilizing multifunctional hTERT-targeting adenovirus for clinical translation in hepatocellular carcinoma. </w:t>
      </w:r>
      <w:r w:rsidRPr="002B018F">
        <w:rPr>
          <w:i/>
        </w:rPr>
        <w:t>Theranostics</w:t>
      </w:r>
      <w:r w:rsidRPr="002B018F">
        <w:t>. 2016;6(3):357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3.</w:t>
      </w:r>
      <w:r w:rsidRPr="002B018F">
        <w:tab/>
        <w:t xml:space="preserve">Wang Z, Chang Z, Lu M, et al. Shape-controlled magnetic mesoporous silica nanoparticles for magnetically-mediated suicide gene therapy of hepatocellular carcinoma. </w:t>
      </w:r>
      <w:r w:rsidRPr="002B018F">
        <w:rPr>
          <w:i/>
        </w:rPr>
        <w:t>Biomaterials</w:t>
      </w:r>
      <w:r w:rsidRPr="002B018F">
        <w:t>. 2018;154:147-157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4.</w:t>
      </w:r>
      <w:r w:rsidRPr="002B018F">
        <w:tab/>
        <w:t>Torimura T, Ueno T, Taniguchi E, et al. Interaction of endothelial progenitor cells expressing cytosine deaminase in tumor tissues and 5</w:t>
      </w:r>
      <w:r w:rsidRPr="002B018F">
        <w:rPr>
          <w:rFonts w:ascii="Cambria Math" w:hAnsi="Cambria Math" w:cs="Cambria Math"/>
        </w:rPr>
        <w:t>‐</w:t>
      </w:r>
      <w:r w:rsidRPr="002B018F">
        <w:t>fluorocytosine administration suppresses growth of 5</w:t>
      </w:r>
      <w:r w:rsidRPr="002B018F">
        <w:rPr>
          <w:rFonts w:ascii="Cambria Math" w:hAnsi="Cambria Math" w:cs="Cambria Math"/>
        </w:rPr>
        <w:t>‐</w:t>
      </w:r>
      <w:r w:rsidRPr="002B018F">
        <w:t>fluorouracil</w:t>
      </w:r>
      <w:r w:rsidRPr="002B018F">
        <w:rPr>
          <w:rFonts w:ascii="Cambria Math" w:hAnsi="Cambria Math" w:cs="Cambria Math"/>
        </w:rPr>
        <w:t>‐</w:t>
      </w:r>
      <w:r w:rsidRPr="002B018F">
        <w:t xml:space="preserve">sensitive liver cancer in mice. </w:t>
      </w:r>
      <w:r w:rsidRPr="002B018F">
        <w:rPr>
          <w:i/>
        </w:rPr>
        <w:t>Cancer science</w:t>
      </w:r>
      <w:r w:rsidRPr="002B018F">
        <w:t>. 2012;103(3):542-548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lastRenderedPageBreak/>
        <w:t>15.</w:t>
      </w:r>
      <w:r w:rsidRPr="002B018F">
        <w:tab/>
        <w:t xml:space="preserve">Wang W, Zhang N, Zhao T, Liu M, Zhang T, Li D. Inhibition of tumor growth by polyarginine-fused mutant cytosine deaminase. </w:t>
      </w:r>
      <w:r w:rsidRPr="002B018F">
        <w:rPr>
          <w:i/>
        </w:rPr>
        <w:t>Applied biochemistry and biotechnology</w:t>
      </w:r>
      <w:r w:rsidRPr="002B018F">
        <w:t>. 2015;175(3):1633-1643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6.</w:t>
      </w:r>
      <w:r w:rsidRPr="002B018F">
        <w:tab/>
        <w:t xml:space="preserve">Li J, Zhou P, Li L, et al. Effects of cationic microbubble carrying CD/TK double suicide gene and αvβ3 integrin antibody in human hepatocellular carcinoma HepG2 cells. </w:t>
      </w:r>
      <w:r w:rsidRPr="002B018F">
        <w:rPr>
          <w:i/>
        </w:rPr>
        <w:t>PloS one</w:t>
      </w:r>
      <w:r w:rsidRPr="002B018F">
        <w:t>. 2016;11(7)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7.</w:t>
      </w:r>
      <w:r w:rsidRPr="002B018F">
        <w:tab/>
        <w:t xml:space="preserve">Wu K, Yang L, Huang Z, Zhao H, Wang J, Xu S. A double suicide gene system driven by vascular endothelial growth factor promoter selectively kills human hepatocellular carcinoma cells. </w:t>
      </w:r>
      <w:r w:rsidRPr="002B018F">
        <w:rPr>
          <w:i/>
        </w:rPr>
        <w:t>Oncology letters</w:t>
      </w:r>
      <w:r w:rsidRPr="002B018F">
        <w:t>. 2016;11(5):3152-3160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8.</w:t>
      </w:r>
      <w:r w:rsidRPr="002B018F">
        <w:tab/>
        <w:t xml:space="preserve">Zhang B, Chen M, Zhang Y, Chen W, Zhang L, Chen L. An ultrasonic nanobubble-mediated PNP/fludarabine suicide gene system: A new approach for the treatment of hepatocellular carcinoma. </w:t>
      </w:r>
      <w:r w:rsidRPr="002B018F">
        <w:rPr>
          <w:i/>
        </w:rPr>
        <w:t>PloS one</w:t>
      </w:r>
      <w:r w:rsidRPr="002B018F">
        <w:t>. 2018;13(5).</w:t>
      </w:r>
    </w:p>
    <w:p w:rsidR="00E1456D" w:rsidRPr="002B018F" w:rsidRDefault="00E1456D" w:rsidP="00E1456D">
      <w:pPr>
        <w:pStyle w:val="EndNoteBibliography"/>
        <w:spacing w:after="0"/>
        <w:ind w:left="720" w:hanging="720"/>
      </w:pPr>
      <w:r w:rsidRPr="002B018F">
        <w:t>19.</w:t>
      </w:r>
      <w:r w:rsidRPr="002B018F">
        <w:tab/>
        <w:t xml:space="preserve">Krohne TU, Shankara S, Geissler M, et al. Mechanisms of cell death induced by suicide genes encoding purine nucleoside phosphorylase and thymidine kinase in human hepatocellular carcinoma cells in vitro. </w:t>
      </w:r>
      <w:r w:rsidRPr="002B018F">
        <w:rPr>
          <w:i/>
        </w:rPr>
        <w:t>Hepatology</w:t>
      </w:r>
      <w:r w:rsidRPr="002B018F">
        <w:t>. 2001;34(3):511-518.</w:t>
      </w:r>
    </w:p>
    <w:p w:rsidR="00E1456D" w:rsidRPr="002B018F" w:rsidRDefault="00E1456D" w:rsidP="00E1456D">
      <w:pPr>
        <w:pStyle w:val="EndNoteBibliography"/>
        <w:ind w:left="720" w:hanging="720"/>
      </w:pPr>
      <w:r w:rsidRPr="002B018F">
        <w:t>20.</w:t>
      </w:r>
      <w:r w:rsidRPr="002B018F">
        <w:tab/>
        <w:t xml:space="preserve">Lai Y, Lin C, Chen S, Tai C. Tumor-specific suicide gene therapy for hepatocellular carcinoma by transcriptionally targeted retroviral replicating vectors. </w:t>
      </w:r>
      <w:r w:rsidRPr="002B018F">
        <w:rPr>
          <w:i/>
        </w:rPr>
        <w:t>Gene therapy</w:t>
      </w:r>
      <w:r w:rsidRPr="002B018F">
        <w:t>. 2015;22(2):155-162.</w:t>
      </w:r>
    </w:p>
    <w:p w:rsidR="0078783C" w:rsidRPr="002B018F" w:rsidRDefault="00801F97" w:rsidP="00E1456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Cs w:val="24"/>
          <w:lang w:bidi="ar-SA"/>
        </w:rPr>
      </w:pPr>
      <w:r w:rsidRPr="002B018F">
        <w:rPr>
          <w:rFonts w:asciiTheme="majorBidi" w:hAnsiTheme="majorBidi" w:cstheme="majorBidi"/>
          <w:szCs w:val="24"/>
          <w:lang w:bidi="ar-SA"/>
        </w:rPr>
        <w:fldChar w:fldCharType="end"/>
      </w:r>
    </w:p>
    <w:sectPr w:rsidR="0078783C" w:rsidRPr="002B018F" w:rsidSect="00AB1CA0">
      <w:pgSz w:w="12240" w:h="15840"/>
      <w:pgMar w:top="1440" w:right="1440" w:bottom="1350" w:left="1440" w:header="720" w:footer="288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C651E" w16cex:dateUtc="2020-09-28T03:35:00Z"/>
  <w16cex:commentExtensible w16cex:durableId="231C6584" w16cex:dateUtc="2020-09-28T03:37:00Z"/>
  <w16cex:commentExtensible w16cex:durableId="231C64D3" w16cex:dateUtc="2020-09-28T03:34:00Z"/>
  <w16cex:commentExtensible w16cex:durableId="231C66D7" w16cex:dateUtc="2020-09-28T03:42:00Z"/>
  <w16cex:commentExtensible w16cex:durableId="231C6782" w16cex:dateUtc="2020-09-28T03:37:00Z"/>
  <w16cex:commentExtensible w16cex:durableId="231C7341" w16cex:dateUtc="2020-09-28T04:35:00Z"/>
  <w16cex:commentExtensible w16cex:durableId="231C6F5A" w16cex:dateUtc="2020-09-28T04:19:00Z"/>
  <w16cex:commentExtensible w16cex:durableId="231C6FAA" w16cex:dateUtc="2020-09-28T04:20:00Z"/>
  <w16cex:commentExtensible w16cex:durableId="231C710F" w16cex:dateUtc="2020-09-28T04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5E35" w:rsidRDefault="008B5E35" w:rsidP="002B6C61">
      <w:pPr>
        <w:spacing w:after="0"/>
      </w:pPr>
      <w:r>
        <w:separator/>
      </w:r>
    </w:p>
  </w:endnote>
  <w:endnote w:type="continuationSeparator" w:id="0">
    <w:p w:rsidR="008B5E35" w:rsidRDefault="008B5E35" w:rsidP="002B6C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lbertus Medium">
    <w:altName w:val="Eras Medium ITC"/>
    <w:charset w:val="00"/>
    <w:family w:val="swiss"/>
    <w:pitch w:val="variable"/>
    <w:sig w:usb0="00000005" w:usb1="00000000" w:usb2="00000000" w:usb3="00000000" w:csb0="00000093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2"/>
        <w:szCs w:val="24"/>
      </w:rPr>
      <w:id w:val="937261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722D" w:rsidRPr="00C8553C" w:rsidRDefault="00E7722D">
        <w:pPr>
          <w:pStyle w:val="Pieddepage"/>
          <w:jc w:val="center"/>
          <w:rPr>
            <w:sz w:val="22"/>
            <w:szCs w:val="24"/>
          </w:rPr>
        </w:pPr>
        <w:r w:rsidRPr="00C8553C">
          <w:rPr>
            <w:sz w:val="22"/>
            <w:szCs w:val="24"/>
          </w:rPr>
          <w:fldChar w:fldCharType="begin"/>
        </w:r>
        <w:r w:rsidRPr="00C8553C">
          <w:rPr>
            <w:sz w:val="22"/>
            <w:szCs w:val="24"/>
          </w:rPr>
          <w:instrText xml:space="preserve"> PAGE   \* MERGEFORMAT </w:instrText>
        </w:r>
        <w:r w:rsidRPr="00C8553C">
          <w:rPr>
            <w:sz w:val="22"/>
            <w:szCs w:val="24"/>
          </w:rPr>
          <w:fldChar w:fldCharType="separate"/>
        </w:r>
        <w:r w:rsidR="00FE49C9" w:rsidRPr="00FE49C9">
          <w:rPr>
            <w:noProof/>
            <w:szCs w:val="24"/>
          </w:rPr>
          <w:t>1</w:t>
        </w:r>
        <w:r w:rsidRPr="00C8553C">
          <w:rPr>
            <w:noProof/>
            <w:sz w:val="22"/>
            <w:szCs w:val="24"/>
          </w:rPr>
          <w:fldChar w:fldCharType="end"/>
        </w:r>
      </w:p>
    </w:sdtContent>
  </w:sdt>
  <w:p w:rsidR="00E7722D" w:rsidRDefault="00E772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5E35" w:rsidRDefault="008B5E35" w:rsidP="002B6C61">
      <w:pPr>
        <w:spacing w:after="0"/>
      </w:pPr>
      <w:r>
        <w:separator/>
      </w:r>
    </w:p>
  </w:footnote>
  <w:footnote w:type="continuationSeparator" w:id="0">
    <w:p w:rsidR="008B5E35" w:rsidRDefault="008B5E35" w:rsidP="002B6C6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824DA"/>
    <w:multiLevelType w:val="hybridMultilevel"/>
    <w:tmpl w:val="AFA60E1C"/>
    <w:lvl w:ilvl="0" w:tplc="CABC0F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E22A2"/>
    <w:multiLevelType w:val="multilevel"/>
    <w:tmpl w:val="C8FE74B4"/>
    <w:lvl w:ilvl="0">
      <w:start w:val="4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AD65E7"/>
    <w:multiLevelType w:val="hybridMultilevel"/>
    <w:tmpl w:val="88BC2630"/>
    <w:lvl w:ilvl="0" w:tplc="9C0E32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B34B0"/>
    <w:multiLevelType w:val="hybridMultilevel"/>
    <w:tmpl w:val="EB1AF30E"/>
    <w:lvl w:ilvl="0" w:tplc="BCE2B024">
      <w:start w:val="1"/>
      <w:numFmt w:val="lowerLetter"/>
      <w:lvlText w:val="%1-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05E1415"/>
    <w:multiLevelType w:val="multilevel"/>
    <w:tmpl w:val="5D782B5C"/>
    <w:lvl w:ilvl="0">
      <w:start w:val="4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E979DA"/>
    <w:multiLevelType w:val="hybridMultilevel"/>
    <w:tmpl w:val="C08A2A64"/>
    <w:lvl w:ilvl="0" w:tplc="18ACC0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41CCB"/>
    <w:multiLevelType w:val="hybridMultilevel"/>
    <w:tmpl w:val="890652DA"/>
    <w:lvl w:ilvl="0" w:tplc="121AE5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84FC7"/>
    <w:multiLevelType w:val="multilevel"/>
    <w:tmpl w:val="955A2080"/>
    <w:lvl w:ilvl="0">
      <w:start w:val="3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21742907"/>
    <w:multiLevelType w:val="hybridMultilevel"/>
    <w:tmpl w:val="649E68BA"/>
    <w:lvl w:ilvl="0" w:tplc="F5B00242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46912FA"/>
    <w:multiLevelType w:val="multilevel"/>
    <w:tmpl w:val="62C8F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0022D1"/>
    <w:multiLevelType w:val="multilevel"/>
    <w:tmpl w:val="C95A37C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A8A20A5"/>
    <w:multiLevelType w:val="multilevel"/>
    <w:tmpl w:val="38685BEA"/>
    <w:lvl w:ilvl="0">
      <w:start w:val="4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6245126"/>
    <w:multiLevelType w:val="hybridMultilevel"/>
    <w:tmpl w:val="FD820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C6103"/>
    <w:multiLevelType w:val="hybridMultilevel"/>
    <w:tmpl w:val="81DC77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5C61D5"/>
    <w:multiLevelType w:val="hybridMultilevel"/>
    <w:tmpl w:val="982C7856"/>
    <w:lvl w:ilvl="0" w:tplc="AE28CB2A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3FCB7D36"/>
    <w:multiLevelType w:val="hybridMultilevel"/>
    <w:tmpl w:val="EDA45C30"/>
    <w:lvl w:ilvl="0" w:tplc="4834644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C21758"/>
    <w:multiLevelType w:val="hybridMultilevel"/>
    <w:tmpl w:val="86FE6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AF0B9B"/>
    <w:multiLevelType w:val="hybridMultilevel"/>
    <w:tmpl w:val="3CE0E6A4"/>
    <w:lvl w:ilvl="0" w:tplc="F7E4AA6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1225972"/>
    <w:multiLevelType w:val="multilevel"/>
    <w:tmpl w:val="603C42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3F06E8F"/>
    <w:multiLevelType w:val="hybridMultilevel"/>
    <w:tmpl w:val="B05C36CA"/>
    <w:lvl w:ilvl="0" w:tplc="A74CC2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7D100D"/>
    <w:multiLevelType w:val="hybridMultilevel"/>
    <w:tmpl w:val="1E3E8684"/>
    <w:lvl w:ilvl="0" w:tplc="CEC26D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90274"/>
    <w:multiLevelType w:val="hybridMultilevel"/>
    <w:tmpl w:val="649E68BA"/>
    <w:lvl w:ilvl="0" w:tplc="F5B00242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9810503"/>
    <w:multiLevelType w:val="hybridMultilevel"/>
    <w:tmpl w:val="2D42BF2A"/>
    <w:lvl w:ilvl="0" w:tplc="2D4632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3F5C86"/>
    <w:multiLevelType w:val="multilevel"/>
    <w:tmpl w:val="907EC3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A7E567F"/>
    <w:multiLevelType w:val="hybridMultilevel"/>
    <w:tmpl w:val="66E0FAC2"/>
    <w:lvl w:ilvl="0" w:tplc="8A02F1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CC75EA"/>
    <w:multiLevelType w:val="hybridMultilevel"/>
    <w:tmpl w:val="D6F8A3A0"/>
    <w:lvl w:ilvl="0" w:tplc="0890C792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1C80AF9"/>
    <w:multiLevelType w:val="hybridMultilevel"/>
    <w:tmpl w:val="171AC0A4"/>
    <w:lvl w:ilvl="0" w:tplc="FDE25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062498"/>
    <w:multiLevelType w:val="hybridMultilevel"/>
    <w:tmpl w:val="94121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F2126D"/>
    <w:multiLevelType w:val="hybridMultilevel"/>
    <w:tmpl w:val="578059C6"/>
    <w:lvl w:ilvl="0" w:tplc="5CDAAAC2">
      <w:start w:val="1"/>
      <w:numFmt w:val="lowerLetter"/>
      <w:lvlText w:val="%1-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3"/>
  </w:num>
  <w:num w:numId="2">
    <w:abstractNumId w:val="28"/>
  </w:num>
  <w:num w:numId="3">
    <w:abstractNumId w:val="14"/>
  </w:num>
  <w:num w:numId="4">
    <w:abstractNumId w:val="3"/>
  </w:num>
  <w:num w:numId="5">
    <w:abstractNumId w:val="27"/>
  </w:num>
  <w:num w:numId="6">
    <w:abstractNumId w:val="21"/>
  </w:num>
  <w:num w:numId="7">
    <w:abstractNumId w:val="25"/>
  </w:num>
  <w:num w:numId="8">
    <w:abstractNumId w:val="8"/>
  </w:num>
  <w:num w:numId="9">
    <w:abstractNumId w:val="15"/>
  </w:num>
  <w:num w:numId="10">
    <w:abstractNumId w:val="0"/>
  </w:num>
  <w:num w:numId="11">
    <w:abstractNumId w:val="2"/>
  </w:num>
  <w:num w:numId="12">
    <w:abstractNumId w:val="12"/>
  </w:num>
  <w:num w:numId="13">
    <w:abstractNumId w:val="17"/>
  </w:num>
  <w:num w:numId="14">
    <w:abstractNumId w:val="11"/>
  </w:num>
  <w:num w:numId="15">
    <w:abstractNumId w:val="7"/>
  </w:num>
  <w:num w:numId="16">
    <w:abstractNumId w:val="6"/>
  </w:num>
  <w:num w:numId="17">
    <w:abstractNumId w:val="23"/>
  </w:num>
  <w:num w:numId="18">
    <w:abstractNumId w:val="18"/>
  </w:num>
  <w:num w:numId="19">
    <w:abstractNumId w:val="4"/>
  </w:num>
  <w:num w:numId="20">
    <w:abstractNumId w:val="1"/>
  </w:num>
  <w:num w:numId="21">
    <w:abstractNumId w:val="10"/>
  </w:num>
  <w:num w:numId="22">
    <w:abstractNumId w:val="16"/>
  </w:num>
  <w:num w:numId="23">
    <w:abstractNumId w:val="9"/>
  </w:num>
  <w:num w:numId="24">
    <w:abstractNumId w:val="20"/>
  </w:num>
  <w:num w:numId="25">
    <w:abstractNumId w:val="24"/>
  </w:num>
  <w:num w:numId="26">
    <w:abstractNumId w:val="19"/>
  </w:num>
  <w:num w:numId="27">
    <w:abstractNumId w:val="26"/>
  </w:num>
  <w:num w:numId="28">
    <w:abstractNumId w:val="22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sp0addap5w0kef29n59awkxtzeppffrd2p&quot;&gt;novel therapeutics&lt;record-ids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223&lt;/item&gt;&lt;item&gt;224&lt;/item&gt;&lt;item&gt;226&lt;/item&gt;&lt;item&gt;231&lt;/item&gt;&lt;item&gt;247&lt;/item&gt;&lt;item&gt;248&lt;/item&gt;&lt;item&gt;249&lt;/item&gt;&lt;/record-ids&gt;&lt;/item&gt;&lt;/Libraries&gt;"/>
  </w:docVars>
  <w:rsids>
    <w:rsidRoot w:val="003F4AE3"/>
    <w:rsid w:val="000010E7"/>
    <w:rsid w:val="00002630"/>
    <w:rsid w:val="00003620"/>
    <w:rsid w:val="000040B3"/>
    <w:rsid w:val="00004C2C"/>
    <w:rsid w:val="00006F6F"/>
    <w:rsid w:val="00011697"/>
    <w:rsid w:val="00011701"/>
    <w:rsid w:val="000118B9"/>
    <w:rsid w:val="0001227A"/>
    <w:rsid w:val="00012BEF"/>
    <w:rsid w:val="000131F0"/>
    <w:rsid w:val="00014261"/>
    <w:rsid w:val="00014DF2"/>
    <w:rsid w:val="000153B2"/>
    <w:rsid w:val="000169EA"/>
    <w:rsid w:val="00017593"/>
    <w:rsid w:val="00017A70"/>
    <w:rsid w:val="00020CEF"/>
    <w:rsid w:val="00020DA7"/>
    <w:rsid w:val="00022474"/>
    <w:rsid w:val="000225C8"/>
    <w:rsid w:val="000225E3"/>
    <w:rsid w:val="00024B59"/>
    <w:rsid w:val="00024D7D"/>
    <w:rsid w:val="0003036C"/>
    <w:rsid w:val="00030529"/>
    <w:rsid w:val="0003089C"/>
    <w:rsid w:val="000308EA"/>
    <w:rsid w:val="00031B96"/>
    <w:rsid w:val="00032625"/>
    <w:rsid w:val="00032AC2"/>
    <w:rsid w:val="00033094"/>
    <w:rsid w:val="000332F5"/>
    <w:rsid w:val="00033D6A"/>
    <w:rsid w:val="000343F2"/>
    <w:rsid w:val="00034B59"/>
    <w:rsid w:val="00036491"/>
    <w:rsid w:val="00036EFD"/>
    <w:rsid w:val="00041953"/>
    <w:rsid w:val="00041F7B"/>
    <w:rsid w:val="000426DF"/>
    <w:rsid w:val="000444F5"/>
    <w:rsid w:val="000469D6"/>
    <w:rsid w:val="00047959"/>
    <w:rsid w:val="00050BD4"/>
    <w:rsid w:val="000515D1"/>
    <w:rsid w:val="00053ABA"/>
    <w:rsid w:val="00053C57"/>
    <w:rsid w:val="00054AB7"/>
    <w:rsid w:val="00054E60"/>
    <w:rsid w:val="00056CAB"/>
    <w:rsid w:val="00057398"/>
    <w:rsid w:val="00057D67"/>
    <w:rsid w:val="0006048A"/>
    <w:rsid w:val="000612AD"/>
    <w:rsid w:val="000621D1"/>
    <w:rsid w:val="00062D32"/>
    <w:rsid w:val="00063CFC"/>
    <w:rsid w:val="00064EB0"/>
    <w:rsid w:val="00065240"/>
    <w:rsid w:val="0006555E"/>
    <w:rsid w:val="0006604C"/>
    <w:rsid w:val="00072156"/>
    <w:rsid w:val="00072775"/>
    <w:rsid w:val="000744BB"/>
    <w:rsid w:val="000747D4"/>
    <w:rsid w:val="0007534C"/>
    <w:rsid w:val="0007755A"/>
    <w:rsid w:val="0007769D"/>
    <w:rsid w:val="0008120D"/>
    <w:rsid w:val="0008132F"/>
    <w:rsid w:val="00081E0D"/>
    <w:rsid w:val="0008326E"/>
    <w:rsid w:val="0008453F"/>
    <w:rsid w:val="00085943"/>
    <w:rsid w:val="0008713A"/>
    <w:rsid w:val="00087F84"/>
    <w:rsid w:val="00090364"/>
    <w:rsid w:val="00090B3E"/>
    <w:rsid w:val="00092A05"/>
    <w:rsid w:val="000945EF"/>
    <w:rsid w:val="00095B73"/>
    <w:rsid w:val="000973A6"/>
    <w:rsid w:val="000A0D75"/>
    <w:rsid w:val="000A1638"/>
    <w:rsid w:val="000A2288"/>
    <w:rsid w:val="000A43FB"/>
    <w:rsid w:val="000A4BED"/>
    <w:rsid w:val="000A6EF0"/>
    <w:rsid w:val="000B08FD"/>
    <w:rsid w:val="000B0F5A"/>
    <w:rsid w:val="000B28CC"/>
    <w:rsid w:val="000B4814"/>
    <w:rsid w:val="000B527C"/>
    <w:rsid w:val="000B5980"/>
    <w:rsid w:val="000B6297"/>
    <w:rsid w:val="000B6EB9"/>
    <w:rsid w:val="000B7684"/>
    <w:rsid w:val="000B7B16"/>
    <w:rsid w:val="000C0315"/>
    <w:rsid w:val="000C2553"/>
    <w:rsid w:val="000C2D84"/>
    <w:rsid w:val="000C2E38"/>
    <w:rsid w:val="000C3ADD"/>
    <w:rsid w:val="000C3F5C"/>
    <w:rsid w:val="000C497A"/>
    <w:rsid w:val="000C56D5"/>
    <w:rsid w:val="000C5987"/>
    <w:rsid w:val="000C618A"/>
    <w:rsid w:val="000C6849"/>
    <w:rsid w:val="000C6EFC"/>
    <w:rsid w:val="000C7261"/>
    <w:rsid w:val="000D1001"/>
    <w:rsid w:val="000D208F"/>
    <w:rsid w:val="000D2751"/>
    <w:rsid w:val="000D4E6A"/>
    <w:rsid w:val="000D5C8A"/>
    <w:rsid w:val="000E05B2"/>
    <w:rsid w:val="000E0A46"/>
    <w:rsid w:val="000E0D1B"/>
    <w:rsid w:val="000E1D03"/>
    <w:rsid w:val="000E2035"/>
    <w:rsid w:val="000E22A1"/>
    <w:rsid w:val="000E2AFB"/>
    <w:rsid w:val="000E2B5B"/>
    <w:rsid w:val="000E441D"/>
    <w:rsid w:val="000E51F6"/>
    <w:rsid w:val="000E581B"/>
    <w:rsid w:val="000E5B87"/>
    <w:rsid w:val="000E69FB"/>
    <w:rsid w:val="000E6CAB"/>
    <w:rsid w:val="000E6FFC"/>
    <w:rsid w:val="000E7165"/>
    <w:rsid w:val="000E7A70"/>
    <w:rsid w:val="000F0D51"/>
    <w:rsid w:val="000F3CCE"/>
    <w:rsid w:val="000F51A5"/>
    <w:rsid w:val="000F5BE9"/>
    <w:rsid w:val="000F6E66"/>
    <w:rsid w:val="000F7C14"/>
    <w:rsid w:val="000F7D1F"/>
    <w:rsid w:val="00100FD8"/>
    <w:rsid w:val="001013B2"/>
    <w:rsid w:val="001016DE"/>
    <w:rsid w:val="00101D33"/>
    <w:rsid w:val="001027D7"/>
    <w:rsid w:val="00102AA6"/>
    <w:rsid w:val="00103F23"/>
    <w:rsid w:val="00104631"/>
    <w:rsid w:val="001049C3"/>
    <w:rsid w:val="00105E42"/>
    <w:rsid w:val="00106F6C"/>
    <w:rsid w:val="00107BCE"/>
    <w:rsid w:val="00110EE0"/>
    <w:rsid w:val="001137AF"/>
    <w:rsid w:val="001138EB"/>
    <w:rsid w:val="00114EA8"/>
    <w:rsid w:val="00115CB9"/>
    <w:rsid w:val="00116770"/>
    <w:rsid w:val="00116B8E"/>
    <w:rsid w:val="00117C37"/>
    <w:rsid w:val="00117FBB"/>
    <w:rsid w:val="0012056A"/>
    <w:rsid w:val="00120D11"/>
    <w:rsid w:val="00123EC1"/>
    <w:rsid w:val="00125EDB"/>
    <w:rsid w:val="001262DF"/>
    <w:rsid w:val="00126D33"/>
    <w:rsid w:val="001276F0"/>
    <w:rsid w:val="001308F1"/>
    <w:rsid w:val="001310E5"/>
    <w:rsid w:val="00133796"/>
    <w:rsid w:val="0013559A"/>
    <w:rsid w:val="00140D6C"/>
    <w:rsid w:val="00142C62"/>
    <w:rsid w:val="00142E39"/>
    <w:rsid w:val="00143D2C"/>
    <w:rsid w:val="00145560"/>
    <w:rsid w:val="00153C69"/>
    <w:rsid w:val="001569C2"/>
    <w:rsid w:val="001570EF"/>
    <w:rsid w:val="00162F9D"/>
    <w:rsid w:val="001632A1"/>
    <w:rsid w:val="001637C0"/>
    <w:rsid w:val="0016399C"/>
    <w:rsid w:val="00164283"/>
    <w:rsid w:val="0016431B"/>
    <w:rsid w:val="001662FA"/>
    <w:rsid w:val="00166BB0"/>
    <w:rsid w:val="00166FEA"/>
    <w:rsid w:val="001706E3"/>
    <w:rsid w:val="00171DD8"/>
    <w:rsid w:val="001737DC"/>
    <w:rsid w:val="00173845"/>
    <w:rsid w:val="00173F2F"/>
    <w:rsid w:val="00174183"/>
    <w:rsid w:val="001756BD"/>
    <w:rsid w:val="001761D7"/>
    <w:rsid w:val="001764F1"/>
    <w:rsid w:val="00180237"/>
    <w:rsid w:val="00180589"/>
    <w:rsid w:val="00180905"/>
    <w:rsid w:val="001809C3"/>
    <w:rsid w:val="00182C8A"/>
    <w:rsid w:val="001833C2"/>
    <w:rsid w:val="00186030"/>
    <w:rsid w:val="00186501"/>
    <w:rsid w:val="00186AE6"/>
    <w:rsid w:val="00186C48"/>
    <w:rsid w:val="00187840"/>
    <w:rsid w:val="00187A78"/>
    <w:rsid w:val="00190C01"/>
    <w:rsid w:val="00191030"/>
    <w:rsid w:val="001925F9"/>
    <w:rsid w:val="00192841"/>
    <w:rsid w:val="00193388"/>
    <w:rsid w:val="00193C1B"/>
    <w:rsid w:val="00193DB9"/>
    <w:rsid w:val="001954F2"/>
    <w:rsid w:val="00197A01"/>
    <w:rsid w:val="001A178E"/>
    <w:rsid w:val="001A1AE6"/>
    <w:rsid w:val="001A1E09"/>
    <w:rsid w:val="001A208B"/>
    <w:rsid w:val="001A2F02"/>
    <w:rsid w:val="001A4604"/>
    <w:rsid w:val="001A5479"/>
    <w:rsid w:val="001A5576"/>
    <w:rsid w:val="001A5646"/>
    <w:rsid w:val="001B00BC"/>
    <w:rsid w:val="001B0727"/>
    <w:rsid w:val="001B0B64"/>
    <w:rsid w:val="001B1982"/>
    <w:rsid w:val="001B2C43"/>
    <w:rsid w:val="001B35C4"/>
    <w:rsid w:val="001B47CC"/>
    <w:rsid w:val="001B5EE3"/>
    <w:rsid w:val="001B78D7"/>
    <w:rsid w:val="001C0625"/>
    <w:rsid w:val="001C16AF"/>
    <w:rsid w:val="001C1E82"/>
    <w:rsid w:val="001C4B13"/>
    <w:rsid w:val="001C5560"/>
    <w:rsid w:val="001C66AF"/>
    <w:rsid w:val="001D10AB"/>
    <w:rsid w:val="001D141A"/>
    <w:rsid w:val="001D4C7E"/>
    <w:rsid w:val="001D5EFE"/>
    <w:rsid w:val="001D7969"/>
    <w:rsid w:val="001E078D"/>
    <w:rsid w:val="001E0887"/>
    <w:rsid w:val="001E2F57"/>
    <w:rsid w:val="001E3F9A"/>
    <w:rsid w:val="001E4087"/>
    <w:rsid w:val="001E4CE8"/>
    <w:rsid w:val="001E66DD"/>
    <w:rsid w:val="001E67F1"/>
    <w:rsid w:val="001E69C9"/>
    <w:rsid w:val="001E73DE"/>
    <w:rsid w:val="001E785C"/>
    <w:rsid w:val="001F11FC"/>
    <w:rsid w:val="001F2288"/>
    <w:rsid w:val="001F4398"/>
    <w:rsid w:val="001F46EF"/>
    <w:rsid w:val="001F49F6"/>
    <w:rsid w:val="001F5777"/>
    <w:rsid w:val="001F5BA1"/>
    <w:rsid w:val="001F632B"/>
    <w:rsid w:val="001F68AB"/>
    <w:rsid w:val="001F759D"/>
    <w:rsid w:val="001F780B"/>
    <w:rsid w:val="00200122"/>
    <w:rsid w:val="002003F6"/>
    <w:rsid w:val="002005AE"/>
    <w:rsid w:val="00202B4E"/>
    <w:rsid w:val="00204E86"/>
    <w:rsid w:val="002063BD"/>
    <w:rsid w:val="00206FB0"/>
    <w:rsid w:val="00207621"/>
    <w:rsid w:val="0020794E"/>
    <w:rsid w:val="0021051C"/>
    <w:rsid w:val="00210ABE"/>
    <w:rsid w:val="00212E39"/>
    <w:rsid w:val="00213D17"/>
    <w:rsid w:val="0021417A"/>
    <w:rsid w:val="00214B8E"/>
    <w:rsid w:val="00216E4A"/>
    <w:rsid w:val="00217A49"/>
    <w:rsid w:val="00217C2E"/>
    <w:rsid w:val="002209E6"/>
    <w:rsid w:val="00221FEC"/>
    <w:rsid w:val="0022207C"/>
    <w:rsid w:val="00222248"/>
    <w:rsid w:val="00223DF2"/>
    <w:rsid w:val="00227BB5"/>
    <w:rsid w:val="00227C4E"/>
    <w:rsid w:val="0023235B"/>
    <w:rsid w:val="002338D3"/>
    <w:rsid w:val="00233FB0"/>
    <w:rsid w:val="00235C22"/>
    <w:rsid w:val="00236256"/>
    <w:rsid w:val="00237232"/>
    <w:rsid w:val="00242002"/>
    <w:rsid w:val="00243118"/>
    <w:rsid w:val="00247197"/>
    <w:rsid w:val="0024771A"/>
    <w:rsid w:val="002477EB"/>
    <w:rsid w:val="00250318"/>
    <w:rsid w:val="00251839"/>
    <w:rsid w:val="002518AC"/>
    <w:rsid w:val="0025272B"/>
    <w:rsid w:val="0025319E"/>
    <w:rsid w:val="0025363B"/>
    <w:rsid w:val="00257A00"/>
    <w:rsid w:val="00257A17"/>
    <w:rsid w:val="00260C15"/>
    <w:rsid w:val="00261E2B"/>
    <w:rsid w:val="0026232B"/>
    <w:rsid w:val="00263239"/>
    <w:rsid w:val="00263526"/>
    <w:rsid w:val="00264014"/>
    <w:rsid w:val="00265309"/>
    <w:rsid w:val="00272188"/>
    <w:rsid w:val="00272976"/>
    <w:rsid w:val="00273075"/>
    <w:rsid w:val="0027416F"/>
    <w:rsid w:val="00276697"/>
    <w:rsid w:val="00276C22"/>
    <w:rsid w:val="00276C9D"/>
    <w:rsid w:val="00277516"/>
    <w:rsid w:val="00277595"/>
    <w:rsid w:val="002801BE"/>
    <w:rsid w:val="00280364"/>
    <w:rsid w:val="00280607"/>
    <w:rsid w:val="00281FFC"/>
    <w:rsid w:val="00283479"/>
    <w:rsid w:val="00283BDF"/>
    <w:rsid w:val="00285DAB"/>
    <w:rsid w:val="00286E88"/>
    <w:rsid w:val="00290F86"/>
    <w:rsid w:val="00293020"/>
    <w:rsid w:val="0029322E"/>
    <w:rsid w:val="00294570"/>
    <w:rsid w:val="00295673"/>
    <w:rsid w:val="0029620B"/>
    <w:rsid w:val="002976E2"/>
    <w:rsid w:val="002A0FC5"/>
    <w:rsid w:val="002A223E"/>
    <w:rsid w:val="002A2911"/>
    <w:rsid w:val="002A3727"/>
    <w:rsid w:val="002A5137"/>
    <w:rsid w:val="002A532B"/>
    <w:rsid w:val="002A7F6A"/>
    <w:rsid w:val="002B018F"/>
    <w:rsid w:val="002B0B16"/>
    <w:rsid w:val="002B1298"/>
    <w:rsid w:val="002B15AC"/>
    <w:rsid w:val="002B20A9"/>
    <w:rsid w:val="002B4523"/>
    <w:rsid w:val="002B6C61"/>
    <w:rsid w:val="002B77C4"/>
    <w:rsid w:val="002C089E"/>
    <w:rsid w:val="002C2698"/>
    <w:rsid w:val="002C2B3B"/>
    <w:rsid w:val="002C3C04"/>
    <w:rsid w:val="002C4F5A"/>
    <w:rsid w:val="002C5459"/>
    <w:rsid w:val="002C6217"/>
    <w:rsid w:val="002C7327"/>
    <w:rsid w:val="002C7AA7"/>
    <w:rsid w:val="002C7F9E"/>
    <w:rsid w:val="002D09A5"/>
    <w:rsid w:val="002D10DD"/>
    <w:rsid w:val="002D1C49"/>
    <w:rsid w:val="002D26BA"/>
    <w:rsid w:val="002D3A33"/>
    <w:rsid w:val="002D3C9F"/>
    <w:rsid w:val="002D46A0"/>
    <w:rsid w:val="002D530F"/>
    <w:rsid w:val="002D6593"/>
    <w:rsid w:val="002D66E7"/>
    <w:rsid w:val="002D6A35"/>
    <w:rsid w:val="002D6B65"/>
    <w:rsid w:val="002D6CAF"/>
    <w:rsid w:val="002E01E3"/>
    <w:rsid w:val="002E169B"/>
    <w:rsid w:val="002E220A"/>
    <w:rsid w:val="002E29CC"/>
    <w:rsid w:val="002E45DD"/>
    <w:rsid w:val="002E536D"/>
    <w:rsid w:val="002E5527"/>
    <w:rsid w:val="002E77CD"/>
    <w:rsid w:val="002E7990"/>
    <w:rsid w:val="002F1E3C"/>
    <w:rsid w:val="002F253B"/>
    <w:rsid w:val="002F27CB"/>
    <w:rsid w:val="002F341D"/>
    <w:rsid w:val="002F356D"/>
    <w:rsid w:val="002F595C"/>
    <w:rsid w:val="002F5A51"/>
    <w:rsid w:val="002F6DAC"/>
    <w:rsid w:val="002F71C2"/>
    <w:rsid w:val="00300B21"/>
    <w:rsid w:val="00300C1D"/>
    <w:rsid w:val="0030160C"/>
    <w:rsid w:val="00302271"/>
    <w:rsid w:val="00302914"/>
    <w:rsid w:val="0030326A"/>
    <w:rsid w:val="00303BD1"/>
    <w:rsid w:val="00304309"/>
    <w:rsid w:val="00305BE6"/>
    <w:rsid w:val="00307114"/>
    <w:rsid w:val="00307C9E"/>
    <w:rsid w:val="00307E6A"/>
    <w:rsid w:val="00313CB7"/>
    <w:rsid w:val="003147F9"/>
    <w:rsid w:val="003154BA"/>
    <w:rsid w:val="0031704D"/>
    <w:rsid w:val="00320E31"/>
    <w:rsid w:val="0032132E"/>
    <w:rsid w:val="00321F84"/>
    <w:rsid w:val="003220AC"/>
    <w:rsid w:val="0032234E"/>
    <w:rsid w:val="0032289A"/>
    <w:rsid w:val="00326F6C"/>
    <w:rsid w:val="00327BC2"/>
    <w:rsid w:val="0033055B"/>
    <w:rsid w:val="00331356"/>
    <w:rsid w:val="00333AE5"/>
    <w:rsid w:val="00333DF1"/>
    <w:rsid w:val="00337D1E"/>
    <w:rsid w:val="00342626"/>
    <w:rsid w:val="00343B4E"/>
    <w:rsid w:val="00344715"/>
    <w:rsid w:val="00344F03"/>
    <w:rsid w:val="00345DE8"/>
    <w:rsid w:val="00345FFD"/>
    <w:rsid w:val="00346627"/>
    <w:rsid w:val="00352621"/>
    <w:rsid w:val="00352DF3"/>
    <w:rsid w:val="0035613C"/>
    <w:rsid w:val="003561AA"/>
    <w:rsid w:val="00356B66"/>
    <w:rsid w:val="00361C35"/>
    <w:rsid w:val="003620D4"/>
    <w:rsid w:val="00363AA1"/>
    <w:rsid w:val="00364133"/>
    <w:rsid w:val="0036532D"/>
    <w:rsid w:val="003664B6"/>
    <w:rsid w:val="003728F4"/>
    <w:rsid w:val="00372C35"/>
    <w:rsid w:val="00373BC3"/>
    <w:rsid w:val="0037400E"/>
    <w:rsid w:val="003742E3"/>
    <w:rsid w:val="003747D7"/>
    <w:rsid w:val="00375016"/>
    <w:rsid w:val="003801F5"/>
    <w:rsid w:val="003809AC"/>
    <w:rsid w:val="00381088"/>
    <w:rsid w:val="003822A3"/>
    <w:rsid w:val="00382653"/>
    <w:rsid w:val="00382C37"/>
    <w:rsid w:val="00382CAE"/>
    <w:rsid w:val="003832B5"/>
    <w:rsid w:val="0038340C"/>
    <w:rsid w:val="00384B26"/>
    <w:rsid w:val="00384DDD"/>
    <w:rsid w:val="00386250"/>
    <w:rsid w:val="003878E6"/>
    <w:rsid w:val="00387901"/>
    <w:rsid w:val="00387FF6"/>
    <w:rsid w:val="00390BB8"/>
    <w:rsid w:val="003911C9"/>
    <w:rsid w:val="00392DD9"/>
    <w:rsid w:val="00396088"/>
    <w:rsid w:val="00396643"/>
    <w:rsid w:val="003978D0"/>
    <w:rsid w:val="003A346C"/>
    <w:rsid w:val="003A442D"/>
    <w:rsid w:val="003A4BD3"/>
    <w:rsid w:val="003A56A5"/>
    <w:rsid w:val="003A5A77"/>
    <w:rsid w:val="003A5AEC"/>
    <w:rsid w:val="003A6355"/>
    <w:rsid w:val="003B0D1D"/>
    <w:rsid w:val="003B2703"/>
    <w:rsid w:val="003B2B7A"/>
    <w:rsid w:val="003B3F84"/>
    <w:rsid w:val="003B41D4"/>
    <w:rsid w:val="003B4682"/>
    <w:rsid w:val="003B4F68"/>
    <w:rsid w:val="003B522A"/>
    <w:rsid w:val="003B5FA5"/>
    <w:rsid w:val="003B6A7C"/>
    <w:rsid w:val="003B7F77"/>
    <w:rsid w:val="003C0B58"/>
    <w:rsid w:val="003C1BC5"/>
    <w:rsid w:val="003C1EE0"/>
    <w:rsid w:val="003C4375"/>
    <w:rsid w:val="003C46B0"/>
    <w:rsid w:val="003C57AA"/>
    <w:rsid w:val="003C5EED"/>
    <w:rsid w:val="003D0D46"/>
    <w:rsid w:val="003D0DD9"/>
    <w:rsid w:val="003D19AA"/>
    <w:rsid w:val="003D347A"/>
    <w:rsid w:val="003D3834"/>
    <w:rsid w:val="003D41E2"/>
    <w:rsid w:val="003D5CC6"/>
    <w:rsid w:val="003E13E2"/>
    <w:rsid w:val="003E153D"/>
    <w:rsid w:val="003E1F74"/>
    <w:rsid w:val="003E2FCA"/>
    <w:rsid w:val="003E3CE4"/>
    <w:rsid w:val="003E56BC"/>
    <w:rsid w:val="003E5A79"/>
    <w:rsid w:val="003E66BD"/>
    <w:rsid w:val="003F1726"/>
    <w:rsid w:val="003F207B"/>
    <w:rsid w:val="003F435A"/>
    <w:rsid w:val="003F4AE3"/>
    <w:rsid w:val="003F5E25"/>
    <w:rsid w:val="003F73ED"/>
    <w:rsid w:val="00400549"/>
    <w:rsid w:val="004005C7"/>
    <w:rsid w:val="00400C37"/>
    <w:rsid w:val="00402ABA"/>
    <w:rsid w:val="00403156"/>
    <w:rsid w:val="004040A4"/>
    <w:rsid w:val="00407269"/>
    <w:rsid w:val="00410C19"/>
    <w:rsid w:val="004111C9"/>
    <w:rsid w:val="004112B2"/>
    <w:rsid w:val="00413466"/>
    <w:rsid w:val="00413710"/>
    <w:rsid w:val="00414003"/>
    <w:rsid w:val="00414801"/>
    <w:rsid w:val="00416A74"/>
    <w:rsid w:val="00420E56"/>
    <w:rsid w:val="00422B3B"/>
    <w:rsid w:val="00422D5B"/>
    <w:rsid w:val="00422E98"/>
    <w:rsid w:val="00422F10"/>
    <w:rsid w:val="00423009"/>
    <w:rsid w:val="00426CDF"/>
    <w:rsid w:val="00426ED4"/>
    <w:rsid w:val="00427954"/>
    <w:rsid w:val="00427B49"/>
    <w:rsid w:val="00431904"/>
    <w:rsid w:val="00433205"/>
    <w:rsid w:val="00434056"/>
    <w:rsid w:val="004350C4"/>
    <w:rsid w:val="00437342"/>
    <w:rsid w:val="004404AA"/>
    <w:rsid w:val="00440CAA"/>
    <w:rsid w:val="00441410"/>
    <w:rsid w:val="004415EA"/>
    <w:rsid w:val="00441B2B"/>
    <w:rsid w:val="00443242"/>
    <w:rsid w:val="0044339B"/>
    <w:rsid w:val="00443422"/>
    <w:rsid w:val="00443E0D"/>
    <w:rsid w:val="00444CEC"/>
    <w:rsid w:val="004463C3"/>
    <w:rsid w:val="00446BDB"/>
    <w:rsid w:val="00446CA0"/>
    <w:rsid w:val="00450550"/>
    <w:rsid w:val="00451167"/>
    <w:rsid w:val="00451F76"/>
    <w:rsid w:val="0045242A"/>
    <w:rsid w:val="004524DB"/>
    <w:rsid w:val="004569EC"/>
    <w:rsid w:val="004570D5"/>
    <w:rsid w:val="00457570"/>
    <w:rsid w:val="004618A1"/>
    <w:rsid w:val="004621A4"/>
    <w:rsid w:val="004626A5"/>
    <w:rsid w:val="004627BC"/>
    <w:rsid w:val="004627F4"/>
    <w:rsid w:val="00462C91"/>
    <w:rsid w:val="00463BD1"/>
    <w:rsid w:val="0046424A"/>
    <w:rsid w:val="0046493E"/>
    <w:rsid w:val="0046496B"/>
    <w:rsid w:val="004735F4"/>
    <w:rsid w:val="00473DC1"/>
    <w:rsid w:val="004742AA"/>
    <w:rsid w:val="00474C4C"/>
    <w:rsid w:val="004766AD"/>
    <w:rsid w:val="00480AF3"/>
    <w:rsid w:val="0048131A"/>
    <w:rsid w:val="00481B09"/>
    <w:rsid w:val="00482694"/>
    <w:rsid w:val="004826B5"/>
    <w:rsid w:val="004858CB"/>
    <w:rsid w:val="004858E3"/>
    <w:rsid w:val="004859E4"/>
    <w:rsid w:val="00490F56"/>
    <w:rsid w:val="00490F7D"/>
    <w:rsid w:val="004915A5"/>
    <w:rsid w:val="004935EC"/>
    <w:rsid w:val="004937B8"/>
    <w:rsid w:val="0049542F"/>
    <w:rsid w:val="00495716"/>
    <w:rsid w:val="004966B1"/>
    <w:rsid w:val="00497A03"/>
    <w:rsid w:val="004A0C3D"/>
    <w:rsid w:val="004A0F3E"/>
    <w:rsid w:val="004A1FBC"/>
    <w:rsid w:val="004A300D"/>
    <w:rsid w:val="004A357C"/>
    <w:rsid w:val="004A35F7"/>
    <w:rsid w:val="004A52AA"/>
    <w:rsid w:val="004A5988"/>
    <w:rsid w:val="004A6EAF"/>
    <w:rsid w:val="004A7914"/>
    <w:rsid w:val="004A7B20"/>
    <w:rsid w:val="004A7C15"/>
    <w:rsid w:val="004B2630"/>
    <w:rsid w:val="004B38BF"/>
    <w:rsid w:val="004B455E"/>
    <w:rsid w:val="004B4F32"/>
    <w:rsid w:val="004B5145"/>
    <w:rsid w:val="004B6857"/>
    <w:rsid w:val="004C0556"/>
    <w:rsid w:val="004C1917"/>
    <w:rsid w:val="004C2312"/>
    <w:rsid w:val="004C27E6"/>
    <w:rsid w:val="004C2920"/>
    <w:rsid w:val="004C2A01"/>
    <w:rsid w:val="004C2DE8"/>
    <w:rsid w:val="004C31D0"/>
    <w:rsid w:val="004C661A"/>
    <w:rsid w:val="004C66CE"/>
    <w:rsid w:val="004C682F"/>
    <w:rsid w:val="004C7CFC"/>
    <w:rsid w:val="004D0771"/>
    <w:rsid w:val="004D0B93"/>
    <w:rsid w:val="004D0C69"/>
    <w:rsid w:val="004D0E95"/>
    <w:rsid w:val="004D1FC1"/>
    <w:rsid w:val="004D3739"/>
    <w:rsid w:val="004D5EC6"/>
    <w:rsid w:val="004D7011"/>
    <w:rsid w:val="004D78C6"/>
    <w:rsid w:val="004D7A04"/>
    <w:rsid w:val="004E025C"/>
    <w:rsid w:val="004E03D5"/>
    <w:rsid w:val="004E22A4"/>
    <w:rsid w:val="004E2C20"/>
    <w:rsid w:val="004E495E"/>
    <w:rsid w:val="004E4A44"/>
    <w:rsid w:val="004E515E"/>
    <w:rsid w:val="004E652F"/>
    <w:rsid w:val="004E6E9F"/>
    <w:rsid w:val="004E7C9D"/>
    <w:rsid w:val="004F1099"/>
    <w:rsid w:val="004F16CF"/>
    <w:rsid w:val="004F1E5F"/>
    <w:rsid w:val="004F1EC5"/>
    <w:rsid w:val="004F2B27"/>
    <w:rsid w:val="004F3065"/>
    <w:rsid w:val="004F3BAE"/>
    <w:rsid w:val="004F40AF"/>
    <w:rsid w:val="004F4822"/>
    <w:rsid w:val="004F52AF"/>
    <w:rsid w:val="004F5B33"/>
    <w:rsid w:val="004F6126"/>
    <w:rsid w:val="00500386"/>
    <w:rsid w:val="00500413"/>
    <w:rsid w:val="0050130D"/>
    <w:rsid w:val="005019C7"/>
    <w:rsid w:val="00501BFF"/>
    <w:rsid w:val="00503282"/>
    <w:rsid w:val="00505029"/>
    <w:rsid w:val="00506E91"/>
    <w:rsid w:val="0051049B"/>
    <w:rsid w:val="00511421"/>
    <w:rsid w:val="00513359"/>
    <w:rsid w:val="0051371D"/>
    <w:rsid w:val="005140E6"/>
    <w:rsid w:val="00514770"/>
    <w:rsid w:val="00515413"/>
    <w:rsid w:val="00515AEC"/>
    <w:rsid w:val="00515F28"/>
    <w:rsid w:val="00517104"/>
    <w:rsid w:val="0051718C"/>
    <w:rsid w:val="00517545"/>
    <w:rsid w:val="00517FD4"/>
    <w:rsid w:val="00520591"/>
    <w:rsid w:val="00520A31"/>
    <w:rsid w:val="00520FDE"/>
    <w:rsid w:val="0052225C"/>
    <w:rsid w:val="0052310B"/>
    <w:rsid w:val="00523198"/>
    <w:rsid w:val="00523A7D"/>
    <w:rsid w:val="00524356"/>
    <w:rsid w:val="00524799"/>
    <w:rsid w:val="005251BC"/>
    <w:rsid w:val="005261D8"/>
    <w:rsid w:val="00530B78"/>
    <w:rsid w:val="00530DFF"/>
    <w:rsid w:val="00531179"/>
    <w:rsid w:val="00531542"/>
    <w:rsid w:val="0053280C"/>
    <w:rsid w:val="00532D41"/>
    <w:rsid w:val="00533986"/>
    <w:rsid w:val="00534891"/>
    <w:rsid w:val="00534ED8"/>
    <w:rsid w:val="00536452"/>
    <w:rsid w:val="0053697C"/>
    <w:rsid w:val="005375D9"/>
    <w:rsid w:val="00537B77"/>
    <w:rsid w:val="005420F3"/>
    <w:rsid w:val="0054296E"/>
    <w:rsid w:val="00543774"/>
    <w:rsid w:val="00543795"/>
    <w:rsid w:val="005444A4"/>
    <w:rsid w:val="00544ED4"/>
    <w:rsid w:val="00545BE6"/>
    <w:rsid w:val="00545C60"/>
    <w:rsid w:val="00546389"/>
    <w:rsid w:val="00546997"/>
    <w:rsid w:val="0054710A"/>
    <w:rsid w:val="00547682"/>
    <w:rsid w:val="005520D0"/>
    <w:rsid w:val="0055296C"/>
    <w:rsid w:val="0055377C"/>
    <w:rsid w:val="005546D2"/>
    <w:rsid w:val="00556170"/>
    <w:rsid w:val="00556DD9"/>
    <w:rsid w:val="00557330"/>
    <w:rsid w:val="005574C6"/>
    <w:rsid w:val="005666E7"/>
    <w:rsid w:val="00567E4C"/>
    <w:rsid w:val="00570736"/>
    <w:rsid w:val="00572131"/>
    <w:rsid w:val="005736EE"/>
    <w:rsid w:val="005749D2"/>
    <w:rsid w:val="00574D25"/>
    <w:rsid w:val="00575682"/>
    <w:rsid w:val="0057665E"/>
    <w:rsid w:val="005823E8"/>
    <w:rsid w:val="00583835"/>
    <w:rsid w:val="00583B57"/>
    <w:rsid w:val="00584CAA"/>
    <w:rsid w:val="0058571D"/>
    <w:rsid w:val="00585BC7"/>
    <w:rsid w:val="00585BF3"/>
    <w:rsid w:val="00585C99"/>
    <w:rsid w:val="005866F6"/>
    <w:rsid w:val="0059069A"/>
    <w:rsid w:val="00590C4B"/>
    <w:rsid w:val="00590CB9"/>
    <w:rsid w:val="0059103C"/>
    <w:rsid w:val="00591221"/>
    <w:rsid w:val="00593F39"/>
    <w:rsid w:val="00594DBB"/>
    <w:rsid w:val="00595A6B"/>
    <w:rsid w:val="00595A70"/>
    <w:rsid w:val="005A02FB"/>
    <w:rsid w:val="005A088E"/>
    <w:rsid w:val="005A106A"/>
    <w:rsid w:val="005A17F1"/>
    <w:rsid w:val="005A3703"/>
    <w:rsid w:val="005A3C9A"/>
    <w:rsid w:val="005A52B5"/>
    <w:rsid w:val="005A5AE4"/>
    <w:rsid w:val="005A5E88"/>
    <w:rsid w:val="005A7FDA"/>
    <w:rsid w:val="005B0894"/>
    <w:rsid w:val="005B4105"/>
    <w:rsid w:val="005B46D4"/>
    <w:rsid w:val="005B6700"/>
    <w:rsid w:val="005B6FD7"/>
    <w:rsid w:val="005B73FE"/>
    <w:rsid w:val="005C427B"/>
    <w:rsid w:val="005C47CF"/>
    <w:rsid w:val="005C5CC5"/>
    <w:rsid w:val="005C7446"/>
    <w:rsid w:val="005C7621"/>
    <w:rsid w:val="005D043D"/>
    <w:rsid w:val="005D0ADA"/>
    <w:rsid w:val="005D0B03"/>
    <w:rsid w:val="005D0CE6"/>
    <w:rsid w:val="005D16F6"/>
    <w:rsid w:val="005D1D9D"/>
    <w:rsid w:val="005D2FA4"/>
    <w:rsid w:val="005D439F"/>
    <w:rsid w:val="005D45B5"/>
    <w:rsid w:val="005D56CC"/>
    <w:rsid w:val="005D5EA4"/>
    <w:rsid w:val="005D6A6B"/>
    <w:rsid w:val="005D75C7"/>
    <w:rsid w:val="005E1186"/>
    <w:rsid w:val="005E2561"/>
    <w:rsid w:val="005E3843"/>
    <w:rsid w:val="005E5195"/>
    <w:rsid w:val="005E577A"/>
    <w:rsid w:val="005E7355"/>
    <w:rsid w:val="005E7751"/>
    <w:rsid w:val="005E7D6A"/>
    <w:rsid w:val="005F0781"/>
    <w:rsid w:val="005F1F98"/>
    <w:rsid w:val="005F25BD"/>
    <w:rsid w:val="005F2B4F"/>
    <w:rsid w:val="005F4B86"/>
    <w:rsid w:val="005F5247"/>
    <w:rsid w:val="005F5277"/>
    <w:rsid w:val="005F5BD2"/>
    <w:rsid w:val="005F6F9E"/>
    <w:rsid w:val="005F7C9E"/>
    <w:rsid w:val="006005DC"/>
    <w:rsid w:val="00603D44"/>
    <w:rsid w:val="006074A5"/>
    <w:rsid w:val="00610599"/>
    <w:rsid w:val="0061065F"/>
    <w:rsid w:val="006124CA"/>
    <w:rsid w:val="00612B43"/>
    <w:rsid w:val="00612FAE"/>
    <w:rsid w:val="006136F0"/>
    <w:rsid w:val="00613AAE"/>
    <w:rsid w:val="00615610"/>
    <w:rsid w:val="006159BC"/>
    <w:rsid w:val="00615D1F"/>
    <w:rsid w:val="00616CD4"/>
    <w:rsid w:val="00621081"/>
    <w:rsid w:val="006210FF"/>
    <w:rsid w:val="00622BCB"/>
    <w:rsid w:val="00625E43"/>
    <w:rsid w:val="00626395"/>
    <w:rsid w:val="00627D8A"/>
    <w:rsid w:val="00631B9C"/>
    <w:rsid w:val="00633B5A"/>
    <w:rsid w:val="006351A8"/>
    <w:rsid w:val="0063536A"/>
    <w:rsid w:val="006358BC"/>
    <w:rsid w:val="00635952"/>
    <w:rsid w:val="00635B29"/>
    <w:rsid w:val="006373E9"/>
    <w:rsid w:val="00642BA5"/>
    <w:rsid w:val="006435ED"/>
    <w:rsid w:val="006438DE"/>
    <w:rsid w:val="0064525E"/>
    <w:rsid w:val="00645349"/>
    <w:rsid w:val="006501F2"/>
    <w:rsid w:val="006505E3"/>
    <w:rsid w:val="00651149"/>
    <w:rsid w:val="00651C9B"/>
    <w:rsid w:val="0065265D"/>
    <w:rsid w:val="00652F3E"/>
    <w:rsid w:val="0065330C"/>
    <w:rsid w:val="0065629C"/>
    <w:rsid w:val="006572C6"/>
    <w:rsid w:val="00657449"/>
    <w:rsid w:val="00660AED"/>
    <w:rsid w:val="00660C7F"/>
    <w:rsid w:val="00661968"/>
    <w:rsid w:val="00661A43"/>
    <w:rsid w:val="00661BA9"/>
    <w:rsid w:val="006624B8"/>
    <w:rsid w:val="0066252D"/>
    <w:rsid w:val="0066254B"/>
    <w:rsid w:val="00662BBF"/>
    <w:rsid w:val="00663A2C"/>
    <w:rsid w:val="00663A3D"/>
    <w:rsid w:val="00664FC0"/>
    <w:rsid w:val="006654BF"/>
    <w:rsid w:val="00665565"/>
    <w:rsid w:val="00665DED"/>
    <w:rsid w:val="0066771C"/>
    <w:rsid w:val="00667EDF"/>
    <w:rsid w:val="006728B0"/>
    <w:rsid w:val="006734A8"/>
    <w:rsid w:val="00676196"/>
    <w:rsid w:val="00676851"/>
    <w:rsid w:val="00676F7D"/>
    <w:rsid w:val="00677065"/>
    <w:rsid w:val="006772C2"/>
    <w:rsid w:val="006779A7"/>
    <w:rsid w:val="00680378"/>
    <w:rsid w:val="00680447"/>
    <w:rsid w:val="00681498"/>
    <w:rsid w:val="00682555"/>
    <w:rsid w:val="006834C9"/>
    <w:rsid w:val="00683A02"/>
    <w:rsid w:val="00683CA6"/>
    <w:rsid w:val="00683CB6"/>
    <w:rsid w:val="00686F07"/>
    <w:rsid w:val="00687306"/>
    <w:rsid w:val="006921C9"/>
    <w:rsid w:val="0069239D"/>
    <w:rsid w:val="00692895"/>
    <w:rsid w:val="00692E9B"/>
    <w:rsid w:val="00695807"/>
    <w:rsid w:val="00697A40"/>
    <w:rsid w:val="006A003E"/>
    <w:rsid w:val="006A0B89"/>
    <w:rsid w:val="006A0FD3"/>
    <w:rsid w:val="006A1B0A"/>
    <w:rsid w:val="006A2F98"/>
    <w:rsid w:val="006A38B8"/>
    <w:rsid w:val="006A3B24"/>
    <w:rsid w:val="006A4D3F"/>
    <w:rsid w:val="006A5482"/>
    <w:rsid w:val="006A58BA"/>
    <w:rsid w:val="006A692C"/>
    <w:rsid w:val="006A6AAF"/>
    <w:rsid w:val="006A6EEC"/>
    <w:rsid w:val="006B0BD7"/>
    <w:rsid w:val="006B1277"/>
    <w:rsid w:val="006C0C79"/>
    <w:rsid w:val="006C0FD7"/>
    <w:rsid w:val="006C330F"/>
    <w:rsid w:val="006C6281"/>
    <w:rsid w:val="006C75ED"/>
    <w:rsid w:val="006D0486"/>
    <w:rsid w:val="006D1882"/>
    <w:rsid w:val="006D234B"/>
    <w:rsid w:val="006D284E"/>
    <w:rsid w:val="006D3BEF"/>
    <w:rsid w:val="006D4FE4"/>
    <w:rsid w:val="006D658B"/>
    <w:rsid w:val="006D6D87"/>
    <w:rsid w:val="006E00C9"/>
    <w:rsid w:val="006E1029"/>
    <w:rsid w:val="006E24E9"/>
    <w:rsid w:val="006E3559"/>
    <w:rsid w:val="006E3F0D"/>
    <w:rsid w:val="006E62EA"/>
    <w:rsid w:val="006F26A6"/>
    <w:rsid w:val="006F3C54"/>
    <w:rsid w:val="006F42DA"/>
    <w:rsid w:val="006F4D14"/>
    <w:rsid w:val="006F5A16"/>
    <w:rsid w:val="006F6DFE"/>
    <w:rsid w:val="006F71DE"/>
    <w:rsid w:val="00700072"/>
    <w:rsid w:val="00700098"/>
    <w:rsid w:val="00700486"/>
    <w:rsid w:val="007006F4"/>
    <w:rsid w:val="007028D5"/>
    <w:rsid w:val="00704019"/>
    <w:rsid w:val="00704477"/>
    <w:rsid w:val="007055A8"/>
    <w:rsid w:val="00710F9D"/>
    <w:rsid w:val="007110B4"/>
    <w:rsid w:val="0071239F"/>
    <w:rsid w:val="00712810"/>
    <w:rsid w:val="007135AA"/>
    <w:rsid w:val="00713942"/>
    <w:rsid w:val="00715583"/>
    <w:rsid w:val="00717107"/>
    <w:rsid w:val="007176A8"/>
    <w:rsid w:val="007207FF"/>
    <w:rsid w:val="00721D09"/>
    <w:rsid w:val="007222A7"/>
    <w:rsid w:val="0072271C"/>
    <w:rsid w:val="00723426"/>
    <w:rsid w:val="00723486"/>
    <w:rsid w:val="00725367"/>
    <w:rsid w:val="00725E30"/>
    <w:rsid w:val="00727757"/>
    <w:rsid w:val="00733236"/>
    <w:rsid w:val="0073420D"/>
    <w:rsid w:val="00734559"/>
    <w:rsid w:val="00735A69"/>
    <w:rsid w:val="0073611B"/>
    <w:rsid w:val="0073761B"/>
    <w:rsid w:val="0074091E"/>
    <w:rsid w:val="007422D3"/>
    <w:rsid w:val="00743001"/>
    <w:rsid w:val="00745574"/>
    <w:rsid w:val="007462A2"/>
    <w:rsid w:val="007467F2"/>
    <w:rsid w:val="00746E58"/>
    <w:rsid w:val="007479E7"/>
    <w:rsid w:val="00747D91"/>
    <w:rsid w:val="007507C0"/>
    <w:rsid w:val="00751AFE"/>
    <w:rsid w:val="00751C26"/>
    <w:rsid w:val="0075316D"/>
    <w:rsid w:val="0075361D"/>
    <w:rsid w:val="0075484C"/>
    <w:rsid w:val="0075655B"/>
    <w:rsid w:val="0075780E"/>
    <w:rsid w:val="00761861"/>
    <w:rsid w:val="00762507"/>
    <w:rsid w:val="00762C43"/>
    <w:rsid w:val="00764878"/>
    <w:rsid w:val="007658D7"/>
    <w:rsid w:val="00767E5A"/>
    <w:rsid w:val="00770F76"/>
    <w:rsid w:val="00771CFD"/>
    <w:rsid w:val="0077381B"/>
    <w:rsid w:val="00774F1E"/>
    <w:rsid w:val="00777354"/>
    <w:rsid w:val="007773EA"/>
    <w:rsid w:val="00780A6C"/>
    <w:rsid w:val="007836AD"/>
    <w:rsid w:val="00784175"/>
    <w:rsid w:val="00784DB3"/>
    <w:rsid w:val="00785884"/>
    <w:rsid w:val="0078783C"/>
    <w:rsid w:val="00790107"/>
    <w:rsid w:val="00790584"/>
    <w:rsid w:val="00791C6F"/>
    <w:rsid w:val="007925D7"/>
    <w:rsid w:val="00793070"/>
    <w:rsid w:val="0079383E"/>
    <w:rsid w:val="00794771"/>
    <w:rsid w:val="00794A78"/>
    <w:rsid w:val="00795108"/>
    <w:rsid w:val="007953FA"/>
    <w:rsid w:val="007960E3"/>
    <w:rsid w:val="007A0DA4"/>
    <w:rsid w:val="007A246D"/>
    <w:rsid w:val="007A2D7F"/>
    <w:rsid w:val="007A321E"/>
    <w:rsid w:val="007A4795"/>
    <w:rsid w:val="007A49C4"/>
    <w:rsid w:val="007A7935"/>
    <w:rsid w:val="007A7EBE"/>
    <w:rsid w:val="007B0E2C"/>
    <w:rsid w:val="007B18C3"/>
    <w:rsid w:val="007B1D58"/>
    <w:rsid w:val="007B2395"/>
    <w:rsid w:val="007B27AE"/>
    <w:rsid w:val="007B2E53"/>
    <w:rsid w:val="007B47DC"/>
    <w:rsid w:val="007B482E"/>
    <w:rsid w:val="007B5211"/>
    <w:rsid w:val="007C0755"/>
    <w:rsid w:val="007C0CC8"/>
    <w:rsid w:val="007C0E83"/>
    <w:rsid w:val="007C0FF4"/>
    <w:rsid w:val="007C1808"/>
    <w:rsid w:val="007C1B88"/>
    <w:rsid w:val="007C2023"/>
    <w:rsid w:val="007C21CF"/>
    <w:rsid w:val="007C2218"/>
    <w:rsid w:val="007C4B5F"/>
    <w:rsid w:val="007C572D"/>
    <w:rsid w:val="007C6847"/>
    <w:rsid w:val="007C6CFC"/>
    <w:rsid w:val="007D0254"/>
    <w:rsid w:val="007D0A0B"/>
    <w:rsid w:val="007D0AB4"/>
    <w:rsid w:val="007D1581"/>
    <w:rsid w:val="007D272E"/>
    <w:rsid w:val="007D2B48"/>
    <w:rsid w:val="007D5AD9"/>
    <w:rsid w:val="007D63C0"/>
    <w:rsid w:val="007D6ABA"/>
    <w:rsid w:val="007D6E22"/>
    <w:rsid w:val="007E02FB"/>
    <w:rsid w:val="007E3558"/>
    <w:rsid w:val="007E407D"/>
    <w:rsid w:val="007E41A9"/>
    <w:rsid w:val="007E51AC"/>
    <w:rsid w:val="007E5BAA"/>
    <w:rsid w:val="007E5C4D"/>
    <w:rsid w:val="007F24D6"/>
    <w:rsid w:val="007F32F7"/>
    <w:rsid w:val="007F4407"/>
    <w:rsid w:val="007F55C3"/>
    <w:rsid w:val="007F5B96"/>
    <w:rsid w:val="007F6FA3"/>
    <w:rsid w:val="007F7BEC"/>
    <w:rsid w:val="008011FE"/>
    <w:rsid w:val="00801605"/>
    <w:rsid w:val="00801F97"/>
    <w:rsid w:val="00802803"/>
    <w:rsid w:val="00805389"/>
    <w:rsid w:val="00807C0F"/>
    <w:rsid w:val="008117D3"/>
    <w:rsid w:val="00811847"/>
    <w:rsid w:val="008130CC"/>
    <w:rsid w:val="00813AA2"/>
    <w:rsid w:val="0081467D"/>
    <w:rsid w:val="0081475E"/>
    <w:rsid w:val="0081488E"/>
    <w:rsid w:val="00815B25"/>
    <w:rsid w:val="00816C28"/>
    <w:rsid w:val="008176D5"/>
    <w:rsid w:val="00817928"/>
    <w:rsid w:val="008210F1"/>
    <w:rsid w:val="00821832"/>
    <w:rsid w:val="00822D08"/>
    <w:rsid w:val="0082358E"/>
    <w:rsid w:val="008250AA"/>
    <w:rsid w:val="00825107"/>
    <w:rsid w:val="00825253"/>
    <w:rsid w:val="008256EC"/>
    <w:rsid w:val="008264B1"/>
    <w:rsid w:val="00831070"/>
    <w:rsid w:val="0083398D"/>
    <w:rsid w:val="008362E6"/>
    <w:rsid w:val="008373FD"/>
    <w:rsid w:val="00837A5C"/>
    <w:rsid w:val="00841DE1"/>
    <w:rsid w:val="00842E75"/>
    <w:rsid w:val="008432E9"/>
    <w:rsid w:val="0084345D"/>
    <w:rsid w:val="0084662A"/>
    <w:rsid w:val="00846EA9"/>
    <w:rsid w:val="00847D92"/>
    <w:rsid w:val="00850AE8"/>
    <w:rsid w:val="00851711"/>
    <w:rsid w:val="0085269D"/>
    <w:rsid w:val="00852E50"/>
    <w:rsid w:val="00853015"/>
    <w:rsid w:val="00853A49"/>
    <w:rsid w:val="00853ADC"/>
    <w:rsid w:val="00854C3E"/>
    <w:rsid w:val="0085507A"/>
    <w:rsid w:val="00855172"/>
    <w:rsid w:val="00855B4F"/>
    <w:rsid w:val="00856150"/>
    <w:rsid w:val="008579B0"/>
    <w:rsid w:val="00860C82"/>
    <w:rsid w:val="008616B6"/>
    <w:rsid w:val="00861EC5"/>
    <w:rsid w:val="008621CB"/>
    <w:rsid w:val="00862953"/>
    <w:rsid w:val="008630E0"/>
    <w:rsid w:val="0086363B"/>
    <w:rsid w:val="00864700"/>
    <w:rsid w:val="008651ED"/>
    <w:rsid w:val="00871431"/>
    <w:rsid w:val="0087150B"/>
    <w:rsid w:val="00872D2E"/>
    <w:rsid w:val="00873ED5"/>
    <w:rsid w:val="0087463F"/>
    <w:rsid w:val="0087562F"/>
    <w:rsid w:val="008757D5"/>
    <w:rsid w:val="00875C9D"/>
    <w:rsid w:val="00876223"/>
    <w:rsid w:val="00876A2F"/>
    <w:rsid w:val="00876D1A"/>
    <w:rsid w:val="00877BFE"/>
    <w:rsid w:val="00877E1C"/>
    <w:rsid w:val="008822FE"/>
    <w:rsid w:val="008829DF"/>
    <w:rsid w:val="008833BC"/>
    <w:rsid w:val="0088390B"/>
    <w:rsid w:val="00883A24"/>
    <w:rsid w:val="00887ADA"/>
    <w:rsid w:val="0089131B"/>
    <w:rsid w:val="0089286A"/>
    <w:rsid w:val="00893BF9"/>
    <w:rsid w:val="00894C1A"/>
    <w:rsid w:val="00895330"/>
    <w:rsid w:val="00896094"/>
    <w:rsid w:val="00897B21"/>
    <w:rsid w:val="00897CC8"/>
    <w:rsid w:val="00897F66"/>
    <w:rsid w:val="008A04C6"/>
    <w:rsid w:val="008A0E36"/>
    <w:rsid w:val="008A162A"/>
    <w:rsid w:val="008A1E2A"/>
    <w:rsid w:val="008A220E"/>
    <w:rsid w:val="008A23F4"/>
    <w:rsid w:val="008A44D7"/>
    <w:rsid w:val="008A4A5D"/>
    <w:rsid w:val="008A5527"/>
    <w:rsid w:val="008A5EA7"/>
    <w:rsid w:val="008A6164"/>
    <w:rsid w:val="008A667F"/>
    <w:rsid w:val="008A74E8"/>
    <w:rsid w:val="008A7974"/>
    <w:rsid w:val="008B2473"/>
    <w:rsid w:val="008B2961"/>
    <w:rsid w:val="008B3C26"/>
    <w:rsid w:val="008B4146"/>
    <w:rsid w:val="008B5E35"/>
    <w:rsid w:val="008B5F72"/>
    <w:rsid w:val="008C021A"/>
    <w:rsid w:val="008C2B0F"/>
    <w:rsid w:val="008C33CA"/>
    <w:rsid w:val="008C550B"/>
    <w:rsid w:val="008C60A5"/>
    <w:rsid w:val="008C623C"/>
    <w:rsid w:val="008C7179"/>
    <w:rsid w:val="008D0243"/>
    <w:rsid w:val="008D08B8"/>
    <w:rsid w:val="008D0AA7"/>
    <w:rsid w:val="008D10A9"/>
    <w:rsid w:val="008D1B82"/>
    <w:rsid w:val="008D290A"/>
    <w:rsid w:val="008D4A30"/>
    <w:rsid w:val="008D5028"/>
    <w:rsid w:val="008D5A93"/>
    <w:rsid w:val="008D62E7"/>
    <w:rsid w:val="008D64DB"/>
    <w:rsid w:val="008D7F70"/>
    <w:rsid w:val="008E0BE1"/>
    <w:rsid w:val="008E1010"/>
    <w:rsid w:val="008E1AD3"/>
    <w:rsid w:val="008E28E5"/>
    <w:rsid w:val="008E2DC7"/>
    <w:rsid w:val="008E382E"/>
    <w:rsid w:val="008E3DC0"/>
    <w:rsid w:val="008E403E"/>
    <w:rsid w:val="008E527D"/>
    <w:rsid w:val="008E5700"/>
    <w:rsid w:val="008E7D02"/>
    <w:rsid w:val="008F0C5F"/>
    <w:rsid w:val="008F126F"/>
    <w:rsid w:val="008F1F63"/>
    <w:rsid w:val="008F2378"/>
    <w:rsid w:val="008F3981"/>
    <w:rsid w:val="008F3AB6"/>
    <w:rsid w:val="008F3D04"/>
    <w:rsid w:val="008F4F3A"/>
    <w:rsid w:val="008F5064"/>
    <w:rsid w:val="008F5120"/>
    <w:rsid w:val="008F57EE"/>
    <w:rsid w:val="008F629C"/>
    <w:rsid w:val="008F638D"/>
    <w:rsid w:val="008F6EE3"/>
    <w:rsid w:val="008F6F1B"/>
    <w:rsid w:val="009003E4"/>
    <w:rsid w:val="0090295A"/>
    <w:rsid w:val="009045DE"/>
    <w:rsid w:val="009046E9"/>
    <w:rsid w:val="009051DB"/>
    <w:rsid w:val="0091237E"/>
    <w:rsid w:val="00917895"/>
    <w:rsid w:val="00920D38"/>
    <w:rsid w:val="00920DB9"/>
    <w:rsid w:val="009213AF"/>
    <w:rsid w:val="00922D95"/>
    <w:rsid w:val="00922EAB"/>
    <w:rsid w:val="00922F41"/>
    <w:rsid w:val="00923BB8"/>
    <w:rsid w:val="00925CA5"/>
    <w:rsid w:val="00926A0C"/>
    <w:rsid w:val="00926C84"/>
    <w:rsid w:val="00926FE2"/>
    <w:rsid w:val="0093121F"/>
    <w:rsid w:val="00931AA1"/>
    <w:rsid w:val="009338CA"/>
    <w:rsid w:val="009345BA"/>
    <w:rsid w:val="0093473F"/>
    <w:rsid w:val="0093547B"/>
    <w:rsid w:val="0093672E"/>
    <w:rsid w:val="00936D96"/>
    <w:rsid w:val="00937B8A"/>
    <w:rsid w:val="0094079A"/>
    <w:rsid w:val="00940C2F"/>
    <w:rsid w:val="009438AE"/>
    <w:rsid w:val="00943C06"/>
    <w:rsid w:val="00943EA5"/>
    <w:rsid w:val="00944117"/>
    <w:rsid w:val="009442CD"/>
    <w:rsid w:val="0094633A"/>
    <w:rsid w:val="0094686C"/>
    <w:rsid w:val="00946971"/>
    <w:rsid w:val="00946A62"/>
    <w:rsid w:val="00947C95"/>
    <w:rsid w:val="00950359"/>
    <w:rsid w:val="00950809"/>
    <w:rsid w:val="00951133"/>
    <w:rsid w:val="009512A1"/>
    <w:rsid w:val="009536B9"/>
    <w:rsid w:val="00953DA3"/>
    <w:rsid w:val="00954139"/>
    <w:rsid w:val="00955E2E"/>
    <w:rsid w:val="00961056"/>
    <w:rsid w:val="009619F1"/>
    <w:rsid w:val="00962F1D"/>
    <w:rsid w:val="009632CD"/>
    <w:rsid w:val="00963956"/>
    <w:rsid w:val="00963A35"/>
    <w:rsid w:val="00963DA7"/>
    <w:rsid w:val="00964AF8"/>
    <w:rsid w:val="009658BF"/>
    <w:rsid w:val="00966795"/>
    <w:rsid w:val="00967FE3"/>
    <w:rsid w:val="0097068F"/>
    <w:rsid w:val="009709E4"/>
    <w:rsid w:val="00971778"/>
    <w:rsid w:val="0097554E"/>
    <w:rsid w:val="009767A6"/>
    <w:rsid w:val="00980017"/>
    <w:rsid w:val="0098094F"/>
    <w:rsid w:val="00981870"/>
    <w:rsid w:val="00981976"/>
    <w:rsid w:val="00981A52"/>
    <w:rsid w:val="00981ABA"/>
    <w:rsid w:val="009846B6"/>
    <w:rsid w:val="00986521"/>
    <w:rsid w:val="009871E8"/>
    <w:rsid w:val="00990494"/>
    <w:rsid w:val="00991526"/>
    <w:rsid w:val="009928EA"/>
    <w:rsid w:val="00993FDD"/>
    <w:rsid w:val="00996EB1"/>
    <w:rsid w:val="009A1AF8"/>
    <w:rsid w:val="009A1E49"/>
    <w:rsid w:val="009A1E9D"/>
    <w:rsid w:val="009A2249"/>
    <w:rsid w:val="009A40C4"/>
    <w:rsid w:val="009A4B7C"/>
    <w:rsid w:val="009A4F16"/>
    <w:rsid w:val="009A69A9"/>
    <w:rsid w:val="009A70C0"/>
    <w:rsid w:val="009A7259"/>
    <w:rsid w:val="009A7883"/>
    <w:rsid w:val="009A7CDB"/>
    <w:rsid w:val="009B00D0"/>
    <w:rsid w:val="009B21D8"/>
    <w:rsid w:val="009B24B8"/>
    <w:rsid w:val="009B2B19"/>
    <w:rsid w:val="009B35E9"/>
    <w:rsid w:val="009B3C47"/>
    <w:rsid w:val="009B51D6"/>
    <w:rsid w:val="009B5343"/>
    <w:rsid w:val="009B56CE"/>
    <w:rsid w:val="009B609E"/>
    <w:rsid w:val="009B753E"/>
    <w:rsid w:val="009C026E"/>
    <w:rsid w:val="009C0DDD"/>
    <w:rsid w:val="009C1BDB"/>
    <w:rsid w:val="009C2753"/>
    <w:rsid w:val="009C2AA4"/>
    <w:rsid w:val="009C3129"/>
    <w:rsid w:val="009C4BE3"/>
    <w:rsid w:val="009C6E5A"/>
    <w:rsid w:val="009D17EE"/>
    <w:rsid w:val="009D2965"/>
    <w:rsid w:val="009D2DB3"/>
    <w:rsid w:val="009D4C6B"/>
    <w:rsid w:val="009D6482"/>
    <w:rsid w:val="009D6F01"/>
    <w:rsid w:val="009E0225"/>
    <w:rsid w:val="009E24CC"/>
    <w:rsid w:val="009E2A6E"/>
    <w:rsid w:val="009E2E36"/>
    <w:rsid w:val="009E322B"/>
    <w:rsid w:val="009E53FA"/>
    <w:rsid w:val="009E7601"/>
    <w:rsid w:val="009E7639"/>
    <w:rsid w:val="009F11F4"/>
    <w:rsid w:val="009F1AB8"/>
    <w:rsid w:val="009F32F8"/>
    <w:rsid w:val="009F4AD6"/>
    <w:rsid w:val="009F4FEB"/>
    <w:rsid w:val="009F5058"/>
    <w:rsid w:val="009F6EEF"/>
    <w:rsid w:val="00A00340"/>
    <w:rsid w:val="00A015CF"/>
    <w:rsid w:val="00A01753"/>
    <w:rsid w:val="00A04295"/>
    <w:rsid w:val="00A051CF"/>
    <w:rsid w:val="00A0528B"/>
    <w:rsid w:val="00A06518"/>
    <w:rsid w:val="00A06D60"/>
    <w:rsid w:val="00A07635"/>
    <w:rsid w:val="00A10C9C"/>
    <w:rsid w:val="00A125EB"/>
    <w:rsid w:val="00A129AD"/>
    <w:rsid w:val="00A13A4B"/>
    <w:rsid w:val="00A14C6A"/>
    <w:rsid w:val="00A14E92"/>
    <w:rsid w:val="00A15F03"/>
    <w:rsid w:val="00A17D4C"/>
    <w:rsid w:val="00A2125D"/>
    <w:rsid w:val="00A214EB"/>
    <w:rsid w:val="00A232F0"/>
    <w:rsid w:val="00A233B7"/>
    <w:rsid w:val="00A241F4"/>
    <w:rsid w:val="00A2437A"/>
    <w:rsid w:val="00A25BD9"/>
    <w:rsid w:val="00A25EC4"/>
    <w:rsid w:val="00A2629E"/>
    <w:rsid w:val="00A26691"/>
    <w:rsid w:val="00A268ED"/>
    <w:rsid w:val="00A30FBF"/>
    <w:rsid w:val="00A315E9"/>
    <w:rsid w:val="00A31931"/>
    <w:rsid w:val="00A31CAD"/>
    <w:rsid w:val="00A32318"/>
    <w:rsid w:val="00A32DF1"/>
    <w:rsid w:val="00A33EEB"/>
    <w:rsid w:val="00A359FA"/>
    <w:rsid w:val="00A3608F"/>
    <w:rsid w:val="00A36748"/>
    <w:rsid w:val="00A37709"/>
    <w:rsid w:val="00A40721"/>
    <w:rsid w:val="00A408CC"/>
    <w:rsid w:val="00A40CFA"/>
    <w:rsid w:val="00A416E5"/>
    <w:rsid w:val="00A427F2"/>
    <w:rsid w:val="00A45627"/>
    <w:rsid w:val="00A45D01"/>
    <w:rsid w:val="00A46EB4"/>
    <w:rsid w:val="00A47C2A"/>
    <w:rsid w:val="00A47F36"/>
    <w:rsid w:val="00A512DA"/>
    <w:rsid w:val="00A51A14"/>
    <w:rsid w:val="00A52707"/>
    <w:rsid w:val="00A52D0D"/>
    <w:rsid w:val="00A53843"/>
    <w:rsid w:val="00A53B9D"/>
    <w:rsid w:val="00A553F0"/>
    <w:rsid w:val="00A56C31"/>
    <w:rsid w:val="00A57D36"/>
    <w:rsid w:val="00A602B3"/>
    <w:rsid w:val="00A60499"/>
    <w:rsid w:val="00A605FA"/>
    <w:rsid w:val="00A60E00"/>
    <w:rsid w:val="00A61450"/>
    <w:rsid w:val="00A61926"/>
    <w:rsid w:val="00A62B44"/>
    <w:rsid w:val="00A64BF0"/>
    <w:rsid w:val="00A64ED6"/>
    <w:rsid w:val="00A64EE9"/>
    <w:rsid w:val="00A65E95"/>
    <w:rsid w:val="00A65FEF"/>
    <w:rsid w:val="00A67AD1"/>
    <w:rsid w:val="00A70CEC"/>
    <w:rsid w:val="00A71682"/>
    <w:rsid w:val="00A7221C"/>
    <w:rsid w:val="00A73CCB"/>
    <w:rsid w:val="00A76E76"/>
    <w:rsid w:val="00A77AC2"/>
    <w:rsid w:val="00A803BC"/>
    <w:rsid w:val="00A8161D"/>
    <w:rsid w:val="00A82499"/>
    <w:rsid w:val="00A84975"/>
    <w:rsid w:val="00A86121"/>
    <w:rsid w:val="00A86C10"/>
    <w:rsid w:val="00A87D4C"/>
    <w:rsid w:val="00A90882"/>
    <w:rsid w:val="00A90CEC"/>
    <w:rsid w:val="00A90F57"/>
    <w:rsid w:val="00A91C95"/>
    <w:rsid w:val="00A91EDF"/>
    <w:rsid w:val="00A92BA7"/>
    <w:rsid w:val="00A94C26"/>
    <w:rsid w:val="00A951F0"/>
    <w:rsid w:val="00A95B08"/>
    <w:rsid w:val="00A95B1B"/>
    <w:rsid w:val="00A969FB"/>
    <w:rsid w:val="00A970C6"/>
    <w:rsid w:val="00A97A51"/>
    <w:rsid w:val="00A97D2C"/>
    <w:rsid w:val="00AA06D9"/>
    <w:rsid w:val="00AA0874"/>
    <w:rsid w:val="00AA1E5C"/>
    <w:rsid w:val="00AA2A9C"/>
    <w:rsid w:val="00AA2B4F"/>
    <w:rsid w:val="00AA4C27"/>
    <w:rsid w:val="00AA4F08"/>
    <w:rsid w:val="00AA6AD6"/>
    <w:rsid w:val="00AB048B"/>
    <w:rsid w:val="00AB0F7B"/>
    <w:rsid w:val="00AB1B14"/>
    <w:rsid w:val="00AB1CA0"/>
    <w:rsid w:val="00AB4013"/>
    <w:rsid w:val="00AB68D8"/>
    <w:rsid w:val="00AC2810"/>
    <w:rsid w:val="00AC3082"/>
    <w:rsid w:val="00AC4CBD"/>
    <w:rsid w:val="00AC64EF"/>
    <w:rsid w:val="00AC7361"/>
    <w:rsid w:val="00AD25CF"/>
    <w:rsid w:val="00AD311E"/>
    <w:rsid w:val="00AD3E0B"/>
    <w:rsid w:val="00AD55CC"/>
    <w:rsid w:val="00AD5BAB"/>
    <w:rsid w:val="00AD6EFA"/>
    <w:rsid w:val="00AE04EE"/>
    <w:rsid w:val="00AE103E"/>
    <w:rsid w:val="00AE2287"/>
    <w:rsid w:val="00AE2BDC"/>
    <w:rsid w:val="00AE4713"/>
    <w:rsid w:val="00AE4751"/>
    <w:rsid w:val="00AE5166"/>
    <w:rsid w:val="00AE5ACB"/>
    <w:rsid w:val="00AE7E06"/>
    <w:rsid w:val="00AF10AF"/>
    <w:rsid w:val="00AF227E"/>
    <w:rsid w:val="00AF2792"/>
    <w:rsid w:val="00AF28F8"/>
    <w:rsid w:val="00AF3566"/>
    <w:rsid w:val="00AF3C0A"/>
    <w:rsid w:val="00AF4163"/>
    <w:rsid w:val="00AF42A8"/>
    <w:rsid w:val="00AF465D"/>
    <w:rsid w:val="00AF50F1"/>
    <w:rsid w:val="00AF5701"/>
    <w:rsid w:val="00AF68E8"/>
    <w:rsid w:val="00AF6909"/>
    <w:rsid w:val="00AF6A19"/>
    <w:rsid w:val="00AF6D12"/>
    <w:rsid w:val="00B00149"/>
    <w:rsid w:val="00B00604"/>
    <w:rsid w:val="00B02B52"/>
    <w:rsid w:val="00B0404A"/>
    <w:rsid w:val="00B05063"/>
    <w:rsid w:val="00B06BC6"/>
    <w:rsid w:val="00B07A50"/>
    <w:rsid w:val="00B103C2"/>
    <w:rsid w:val="00B110CA"/>
    <w:rsid w:val="00B11950"/>
    <w:rsid w:val="00B1374D"/>
    <w:rsid w:val="00B14A18"/>
    <w:rsid w:val="00B165DC"/>
    <w:rsid w:val="00B175D1"/>
    <w:rsid w:val="00B20B1B"/>
    <w:rsid w:val="00B20C61"/>
    <w:rsid w:val="00B21086"/>
    <w:rsid w:val="00B21F28"/>
    <w:rsid w:val="00B21F34"/>
    <w:rsid w:val="00B2255C"/>
    <w:rsid w:val="00B23C43"/>
    <w:rsid w:val="00B245F9"/>
    <w:rsid w:val="00B24DC9"/>
    <w:rsid w:val="00B24F30"/>
    <w:rsid w:val="00B25AFF"/>
    <w:rsid w:val="00B30D28"/>
    <w:rsid w:val="00B31012"/>
    <w:rsid w:val="00B3141D"/>
    <w:rsid w:val="00B32A3E"/>
    <w:rsid w:val="00B32C29"/>
    <w:rsid w:val="00B34871"/>
    <w:rsid w:val="00B35375"/>
    <w:rsid w:val="00B4069B"/>
    <w:rsid w:val="00B4126F"/>
    <w:rsid w:val="00B43792"/>
    <w:rsid w:val="00B44940"/>
    <w:rsid w:val="00B505BB"/>
    <w:rsid w:val="00B51CA1"/>
    <w:rsid w:val="00B52A23"/>
    <w:rsid w:val="00B52E18"/>
    <w:rsid w:val="00B53D80"/>
    <w:rsid w:val="00B54BC2"/>
    <w:rsid w:val="00B55C7B"/>
    <w:rsid w:val="00B57C93"/>
    <w:rsid w:val="00B616F4"/>
    <w:rsid w:val="00B63881"/>
    <w:rsid w:val="00B64A30"/>
    <w:rsid w:val="00B65BC6"/>
    <w:rsid w:val="00B66D36"/>
    <w:rsid w:val="00B7061A"/>
    <w:rsid w:val="00B70862"/>
    <w:rsid w:val="00B70C75"/>
    <w:rsid w:val="00B70F57"/>
    <w:rsid w:val="00B71B86"/>
    <w:rsid w:val="00B7381E"/>
    <w:rsid w:val="00B74140"/>
    <w:rsid w:val="00B764B5"/>
    <w:rsid w:val="00B817BB"/>
    <w:rsid w:val="00B826DF"/>
    <w:rsid w:val="00B83460"/>
    <w:rsid w:val="00B83488"/>
    <w:rsid w:val="00B83D6F"/>
    <w:rsid w:val="00B8612E"/>
    <w:rsid w:val="00B86A20"/>
    <w:rsid w:val="00B86FE2"/>
    <w:rsid w:val="00B933DA"/>
    <w:rsid w:val="00B93EBD"/>
    <w:rsid w:val="00B941A6"/>
    <w:rsid w:val="00B94E7C"/>
    <w:rsid w:val="00B95A8C"/>
    <w:rsid w:val="00B96A39"/>
    <w:rsid w:val="00B97D92"/>
    <w:rsid w:val="00BA056C"/>
    <w:rsid w:val="00BA060C"/>
    <w:rsid w:val="00BA0781"/>
    <w:rsid w:val="00BA12BA"/>
    <w:rsid w:val="00BA1322"/>
    <w:rsid w:val="00BA2786"/>
    <w:rsid w:val="00BA30B9"/>
    <w:rsid w:val="00BA414E"/>
    <w:rsid w:val="00BA4FD6"/>
    <w:rsid w:val="00BA59BE"/>
    <w:rsid w:val="00BA6E96"/>
    <w:rsid w:val="00BA76BF"/>
    <w:rsid w:val="00BA770D"/>
    <w:rsid w:val="00BB0E5B"/>
    <w:rsid w:val="00BB186D"/>
    <w:rsid w:val="00BB1F83"/>
    <w:rsid w:val="00BB32A0"/>
    <w:rsid w:val="00BB473E"/>
    <w:rsid w:val="00BB5BE5"/>
    <w:rsid w:val="00BB665C"/>
    <w:rsid w:val="00BB7343"/>
    <w:rsid w:val="00BC082D"/>
    <w:rsid w:val="00BC0C03"/>
    <w:rsid w:val="00BC0F5D"/>
    <w:rsid w:val="00BC15F1"/>
    <w:rsid w:val="00BC196B"/>
    <w:rsid w:val="00BC2364"/>
    <w:rsid w:val="00BC28F1"/>
    <w:rsid w:val="00BC2DE7"/>
    <w:rsid w:val="00BC418C"/>
    <w:rsid w:val="00BC4276"/>
    <w:rsid w:val="00BC577C"/>
    <w:rsid w:val="00BD21B8"/>
    <w:rsid w:val="00BD3A94"/>
    <w:rsid w:val="00BD4159"/>
    <w:rsid w:val="00BD4B69"/>
    <w:rsid w:val="00BD4EE2"/>
    <w:rsid w:val="00BD5AD7"/>
    <w:rsid w:val="00BD62A2"/>
    <w:rsid w:val="00BD677F"/>
    <w:rsid w:val="00BD6E09"/>
    <w:rsid w:val="00BD75F2"/>
    <w:rsid w:val="00BE260D"/>
    <w:rsid w:val="00BE3728"/>
    <w:rsid w:val="00BE37AC"/>
    <w:rsid w:val="00BE5758"/>
    <w:rsid w:val="00BE59DC"/>
    <w:rsid w:val="00BE5D91"/>
    <w:rsid w:val="00BE6036"/>
    <w:rsid w:val="00BE65F6"/>
    <w:rsid w:val="00BE7356"/>
    <w:rsid w:val="00BE7BF9"/>
    <w:rsid w:val="00BF084D"/>
    <w:rsid w:val="00BF1403"/>
    <w:rsid w:val="00BF312B"/>
    <w:rsid w:val="00BF394D"/>
    <w:rsid w:val="00BF4F83"/>
    <w:rsid w:val="00BF5A09"/>
    <w:rsid w:val="00BF6690"/>
    <w:rsid w:val="00C011BC"/>
    <w:rsid w:val="00C01245"/>
    <w:rsid w:val="00C03458"/>
    <w:rsid w:val="00C03481"/>
    <w:rsid w:val="00C0540B"/>
    <w:rsid w:val="00C0626B"/>
    <w:rsid w:val="00C06879"/>
    <w:rsid w:val="00C06A00"/>
    <w:rsid w:val="00C1076B"/>
    <w:rsid w:val="00C108DC"/>
    <w:rsid w:val="00C13918"/>
    <w:rsid w:val="00C14578"/>
    <w:rsid w:val="00C151FF"/>
    <w:rsid w:val="00C1543F"/>
    <w:rsid w:val="00C16BB8"/>
    <w:rsid w:val="00C17043"/>
    <w:rsid w:val="00C174C5"/>
    <w:rsid w:val="00C17B8A"/>
    <w:rsid w:val="00C17C6C"/>
    <w:rsid w:val="00C20F1F"/>
    <w:rsid w:val="00C21696"/>
    <w:rsid w:val="00C22186"/>
    <w:rsid w:val="00C22407"/>
    <w:rsid w:val="00C2268E"/>
    <w:rsid w:val="00C22FA4"/>
    <w:rsid w:val="00C22FD3"/>
    <w:rsid w:val="00C2374D"/>
    <w:rsid w:val="00C23808"/>
    <w:rsid w:val="00C23E5E"/>
    <w:rsid w:val="00C24656"/>
    <w:rsid w:val="00C25137"/>
    <w:rsid w:val="00C25A00"/>
    <w:rsid w:val="00C2653F"/>
    <w:rsid w:val="00C26896"/>
    <w:rsid w:val="00C2690F"/>
    <w:rsid w:val="00C306A0"/>
    <w:rsid w:val="00C307A2"/>
    <w:rsid w:val="00C31AAF"/>
    <w:rsid w:val="00C32032"/>
    <w:rsid w:val="00C325D8"/>
    <w:rsid w:val="00C35C20"/>
    <w:rsid w:val="00C377FD"/>
    <w:rsid w:val="00C40439"/>
    <w:rsid w:val="00C4085E"/>
    <w:rsid w:val="00C4116D"/>
    <w:rsid w:val="00C41851"/>
    <w:rsid w:val="00C41926"/>
    <w:rsid w:val="00C41957"/>
    <w:rsid w:val="00C41CA5"/>
    <w:rsid w:val="00C44038"/>
    <w:rsid w:val="00C44AB2"/>
    <w:rsid w:val="00C4670B"/>
    <w:rsid w:val="00C46D7E"/>
    <w:rsid w:val="00C4726E"/>
    <w:rsid w:val="00C523DD"/>
    <w:rsid w:val="00C53FE6"/>
    <w:rsid w:val="00C54291"/>
    <w:rsid w:val="00C5472B"/>
    <w:rsid w:val="00C54839"/>
    <w:rsid w:val="00C5586D"/>
    <w:rsid w:val="00C56CC2"/>
    <w:rsid w:val="00C5709C"/>
    <w:rsid w:val="00C57F49"/>
    <w:rsid w:val="00C60121"/>
    <w:rsid w:val="00C601D5"/>
    <w:rsid w:val="00C60DC9"/>
    <w:rsid w:val="00C61A43"/>
    <w:rsid w:val="00C62176"/>
    <w:rsid w:val="00C63471"/>
    <w:rsid w:val="00C636A4"/>
    <w:rsid w:val="00C6418B"/>
    <w:rsid w:val="00C6716B"/>
    <w:rsid w:val="00C674E1"/>
    <w:rsid w:val="00C7146D"/>
    <w:rsid w:val="00C71823"/>
    <w:rsid w:val="00C71931"/>
    <w:rsid w:val="00C719C7"/>
    <w:rsid w:val="00C7209F"/>
    <w:rsid w:val="00C7267B"/>
    <w:rsid w:val="00C73857"/>
    <w:rsid w:val="00C74FCD"/>
    <w:rsid w:val="00C7605A"/>
    <w:rsid w:val="00C7611E"/>
    <w:rsid w:val="00C77331"/>
    <w:rsid w:val="00C77725"/>
    <w:rsid w:val="00C84ED2"/>
    <w:rsid w:val="00C85539"/>
    <w:rsid w:val="00C8553C"/>
    <w:rsid w:val="00C85656"/>
    <w:rsid w:val="00C85D8B"/>
    <w:rsid w:val="00C87CBD"/>
    <w:rsid w:val="00C90061"/>
    <w:rsid w:val="00C90242"/>
    <w:rsid w:val="00C911B5"/>
    <w:rsid w:val="00C91495"/>
    <w:rsid w:val="00C91520"/>
    <w:rsid w:val="00C91927"/>
    <w:rsid w:val="00C93756"/>
    <w:rsid w:val="00C95128"/>
    <w:rsid w:val="00C964E9"/>
    <w:rsid w:val="00C96C1C"/>
    <w:rsid w:val="00C97A3E"/>
    <w:rsid w:val="00CA05E1"/>
    <w:rsid w:val="00CA1E10"/>
    <w:rsid w:val="00CA217E"/>
    <w:rsid w:val="00CA24B5"/>
    <w:rsid w:val="00CA2522"/>
    <w:rsid w:val="00CA259E"/>
    <w:rsid w:val="00CA2A27"/>
    <w:rsid w:val="00CA3779"/>
    <w:rsid w:val="00CA387F"/>
    <w:rsid w:val="00CA43E0"/>
    <w:rsid w:val="00CA5F39"/>
    <w:rsid w:val="00CA6329"/>
    <w:rsid w:val="00CA696C"/>
    <w:rsid w:val="00CB114C"/>
    <w:rsid w:val="00CB13A8"/>
    <w:rsid w:val="00CB19E9"/>
    <w:rsid w:val="00CB2867"/>
    <w:rsid w:val="00CB2C5F"/>
    <w:rsid w:val="00CB2DE2"/>
    <w:rsid w:val="00CB4BE5"/>
    <w:rsid w:val="00CB62AD"/>
    <w:rsid w:val="00CB63E3"/>
    <w:rsid w:val="00CB6723"/>
    <w:rsid w:val="00CB67CC"/>
    <w:rsid w:val="00CB6951"/>
    <w:rsid w:val="00CB7695"/>
    <w:rsid w:val="00CB7AE6"/>
    <w:rsid w:val="00CB7F1F"/>
    <w:rsid w:val="00CC2229"/>
    <w:rsid w:val="00CC26CE"/>
    <w:rsid w:val="00CC2E8F"/>
    <w:rsid w:val="00CC39BA"/>
    <w:rsid w:val="00CC5293"/>
    <w:rsid w:val="00CC59FB"/>
    <w:rsid w:val="00CC70F7"/>
    <w:rsid w:val="00CD02D2"/>
    <w:rsid w:val="00CD0E52"/>
    <w:rsid w:val="00CD2160"/>
    <w:rsid w:val="00CD2A50"/>
    <w:rsid w:val="00CD2F7F"/>
    <w:rsid w:val="00CD5734"/>
    <w:rsid w:val="00CD61DB"/>
    <w:rsid w:val="00CD63CE"/>
    <w:rsid w:val="00CD718F"/>
    <w:rsid w:val="00CE2553"/>
    <w:rsid w:val="00CE3B3D"/>
    <w:rsid w:val="00CE3D04"/>
    <w:rsid w:val="00CE59AD"/>
    <w:rsid w:val="00CE5B5E"/>
    <w:rsid w:val="00CE686A"/>
    <w:rsid w:val="00CF1860"/>
    <w:rsid w:val="00CF1882"/>
    <w:rsid w:val="00CF2121"/>
    <w:rsid w:val="00CF2FD8"/>
    <w:rsid w:val="00CF36DC"/>
    <w:rsid w:val="00CF5486"/>
    <w:rsid w:val="00CF6525"/>
    <w:rsid w:val="00CF7A3F"/>
    <w:rsid w:val="00D025E6"/>
    <w:rsid w:val="00D0388C"/>
    <w:rsid w:val="00D03C11"/>
    <w:rsid w:val="00D047B4"/>
    <w:rsid w:val="00D05D07"/>
    <w:rsid w:val="00D075EE"/>
    <w:rsid w:val="00D12F57"/>
    <w:rsid w:val="00D133C0"/>
    <w:rsid w:val="00D13BC9"/>
    <w:rsid w:val="00D13E98"/>
    <w:rsid w:val="00D14877"/>
    <w:rsid w:val="00D1558D"/>
    <w:rsid w:val="00D15B7C"/>
    <w:rsid w:val="00D15EAD"/>
    <w:rsid w:val="00D163C6"/>
    <w:rsid w:val="00D17000"/>
    <w:rsid w:val="00D21514"/>
    <w:rsid w:val="00D219FB"/>
    <w:rsid w:val="00D21E5A"/>
    <w:rsid w:val="00D23115"/>
    <w:rsid w:val="00D23FC9"/>
    <w:rsid w:val="00D266AA"/>
    <w:rsid w:val="00D3086A"/>
    <w:rsid w:val="00D30F97"/>
    <w:rsid w:val="00D314F8"/>
    <w:rsid w:val="00D318B3"/>
    <w:rsid w:val="00D32E20"/>
    <w:rsid w:val="00D347C6"/>
    <w:rsid w:val="00D34D7D"/>
    <w:rsid w:val="00D35239"/>
    <w:rsid w:val="00D35546"/>
    <w:rsid w:val="00D36294"/>
    <w:rsid w:val="00D407B8"/>
    <w:rsid w:val="00D40B9D"/>
    <w:rsid w:val="00D41D4B"/>
    <w:rsid w:val="00D42A54"/>
    <w:rsid w:val="00D42D75"/>
    <w:rsid w:val="00D44C45"/>
    <w:rsid w:val="00D453F8"/>
    <w:rsid w:val="00D4595E"/>
    <w:rsid w:val="00D46355"/>
    <w:rsid w:val="00D47904"/>
    <w:rsid w:val="00D506E9"/>
    <w:rsid w:val="00D50761"/>
    <w:rsid w:val="00D5142C"/>
    <w:rsid w:val="00D52AE2"/>
    <w:rsid w:val="00D53E1C"/>
    <w:rsid w:val="00D54886"/>
    <w:rsid w:val="00D55E97"/>
    <w:rsid w:val="00D57000"/>
    <w:rsid w:val="00D579F9"/>
    <w:rsid w:val="00D60A9A"/>
    <w:rsid w:val="00D61EBC"/>
    <w:rsid w:val="00D623CF"/>
    <w:rsid w:val="00D62B75"/>
    <w:rsid w:val="00D635A6"/>
    <w:rsid w:val="00D6397C"/>
    <w:rsid w:val="00D64EFD"/>
    <w:rsid w:val="00D67091"/>
    <w:rsid w:val="00D71FBA"/>
    <w:rsid w:val="00D727FB"/>
    <w:rsid w:val="00D72A17"/>
    <w:rsid w:val="00D73084"/>
    <w:rsid w:val="00D74FF8"/>
    <w:rsid w:val="00D75396"/>
    <w:rsid w:val="00D757E6"/>
    <w:rsid w:val="00D75DD8"/>
    <w:rsid w:val="00D75E20"/>
    <w:rsid w:val="00D76068"/>
    <w:rsid w:val="00D776D3"/>
    <w:rsid w:val="00D8038F"/>
    <w:rsid w:val="00D80B25"/>
    <w:rsid w:val="00D82222"/>
    <w:rsid w:val="00D834AB"/>
    <w:rsid w:val="00D8352F"/>
    <w:rsid w:val="00D835DC"/>
    <w:rsid w:val="00D83FF4"/>
    <w:rsid w:val="00D87D37"/>
    <w:rsid w:val="00D87F2A"/>
    <w:rsid w:val="00D9044B"/>
    <w:rsid w:val="00D923A3"/>
    <w:rsid w:val="00D933B9"/>
    <w:rsid w:val="00D94600"/>
    <w:rsid w:val="00D96CD4"/>
    <w:rsid w:val="00D97209"/>
    <w:rsid w:val="00D97A26"/>
    <w:rsid w:val="00D97A5B"/>
    <w:rsid w:val="00DA00D4"/>
    <w:rsid w:val="00DA0728"/>
    <w:rsid w:val="00DA1E6B"/>
    <w:rsid w:val="00DA1F08"/>
    <w:rsid w:val="00DA296B"/>
    <w:rsid w:val="00DA510E"/>
    <w:rsid w:val="00DA60A4"/>
    <w:rsid w:val="00DA73E6"/>
    <w:rsid w:val="00DA7F66"/>
    <w:rsid w:val="00DB2D1E"/>
    <w:rsid w:val="00DB2D27"/>
    <w:rsid w:val="00DB36B1"/>
    <w:rsid w:val="00DB7294"/>
    <w:rsid w:val="00DC1CA2"/>
    <w:rsid w:val="00DC3948"/>
    <w:rsid w:val="00DC6F71"/>
    <w:rsid w:val="00DD0029"/>
    <w:rsid w:val="00DD040E"/>
    <w:rsid w:val="00DD3EE0"/>
    <w:rsid w:val="00DD5739"/>
    <w:rsid w:val="00DD6ABB"/>
    <w:rsid w:val="00DD6E10"/>
    <w:rsid w:val="00DD78BA"/>
    <w:rsid w:val="00DD7A9F"/>
    <w:rsid w:val="00DE0E8F"/>
    <w:rsid w:val="00DE2ACB"/>
    <w:rsid w:val="00DE3966"/>
    <w:rsid w:val="00DE4E95"/>
    <w:rsid w:val="00DE59C2"/>
    <w:rsid w:val="00DE5E37"/>
    <w:rsid w:val="00DE6E5E"/>
    <w:rsid w:val="00DE771C"/>
    <w:rsid w:val="00DE7747"/>
    <w:rsid w:val="00DF01A8"/>
    <w:rsid w:val="00DF0CB8"/>
    <w:rsid w:val="00DF10E5"/>
    <w:rsid w:val="00DF124C"/>
    <w:rsid w:val="00DF196B"/>
    <w:rsid w:val="00DF1FFE"/>
    <w:rsid w:val="00DF210A"/>
    <w:rsid w:val="00DF3949"/>
    <w:rsid w:val="00DF3A28"/>
    <w:rsid w:val="00DF411A"/>
    <w:rsid w:val="00DF512B"/>
    <w:rsid w:val="00DF5BC9"/>
    <w:rsid w:val="00E00DA7"/>
    <w:rsid w:val="00E0130B"/>
    <w:rsid w:val="00E01AFC"/>
    <w:rsid w:val="00E03A45"/>
    <w:rsid w:val="00E10831"/>
    <w:rsid w:val="00E129D1"/>
    <w:rsid w:val="00E13898"/>
    <w:rsid w:val="00E13D31"/>
    <w:rsid w:val="00E1442E"/>
    <w:rsid w:val="00E1456D"/>
    <w:rsid w:val="00E157D8"/>
    <w:rsid w:val="00E16A1A"/>
    <w:rsid w:val="00E16D57"/>
    <w:rsid w:val="00E171C4"/>
    <w:rsid w:val="00E2110C"/>
    <w:rsid w:val="00E21477"/>
    <w:rsid w:val="00E22678"/>
    <w:rsid w:val="00E22D71"/>
    <w:rsid w:val="00E22DE7"/>
    <w:rsid w:val="00E23DF4"/>
    <w:rsid w:val="00E23EB5"/>
    <w:rsid w:val="00E248AC"/>
    <w:rsid w:val="00E2599F"/>
    <w:rsid w:val="00E33530"/>
    <w:rsid w:val="00E40876"/>
    <w:rsid w:val="00E408CC"/>
    <w:rsid w:val="00E40B15"/>
    <w:rsid w:val="00E42B2C"/>
    <w:rsid w:val="00E4337E"/>
    <w:rsid w:val="00E44BAB"/>
    <w:rsid w:val="00E44BCE"/>
    <w:rsid w:val="00E44D55"/>
    <w:rsid w:val="00E45264"/>
    <w:rsid w:val="00E45E65"/>
    <w:rsid w:val="00E47355"/>
    <w:rsid w:val="00E478F3"/>
    <w:rsid w:val="00E519A0"/>
    <w:rsid w:val="00E527B6"/>
    <w:rsid w:val="00E53C64"/>
    <w:rsid w:val="00E53DDB"/>
    <w:rsid w:val="00E545A9"/>
    <w:rsid w:val="00E559B3"/>
    <w:rsid w:val="00E6114D"/>
    <w:rsid w:val="00E62235"/>
    <w:rsid w:val="00E62722"/>
    <w:rsid w:val="00E62973"/>
    <w:rsid w:val="00E64BEB"/>
    <w:rsid w:val="00E66353"/>
    <w:rsid w:val="00E67974"/>
    <w:rsid w:val="00E7083D"/>
    <w:rsid w:val="00E7096D"/>
    <w:rsid w:val="00E724BC"/>
    <w:rsid w:val="00E7289E"/>
    <w:rsid w:val="00E72E4A"/>
    <w:rsid w:val="00E7387D"/>
    <w:rsid w:val="00E74B0A"/>
    <w:rsid w:val="00E75D54"/>
    <w:rsid w:val="00E7722D"/>
    <w:rsid w:val="00E80473"/>
    <w:rsid w:val="00E805BC"/>
    <w:rsid w:val="00E8181C"/>
    <w:rsid w:val="00E82A14"/>
    <w:rsid w:val="00E82A8F"/>
    <w:rsid w:val="00E83847"/>
    <w:rsid w:val="00E849F5"/>
    <w:rsid w:val="00E851C8"/>
    <w:rsid w:val="00E85698"/>
    <w:rsid w:val="00E861F7"/>
    <w:rsid w:val="00E863B3"/>
    <w:rsid w:val="00E87A79"/>
    <w:rsid w:val="00E901B3"/>
    <w:rsid w:val="00E9079F"/>
    <w:rsid w:val="00E92284"/>
    <w:rsid w:val="00E94361"/>
    <w:rsid w:val="00E95293"/>
    <w:rsid w:val="00E957A7"/>
    <w:rsid w:val="00E96098"/>
    <w:rsid w:val="00E9707B"/>
    <w:rsid w:val="00E97480"/>
    <w:rsid w:val="00E97BB8"/>
    <w:rsid w:val="00EA05DD"/>
    <w:rsid w:val="00EA125E"/>
    <w:rsid w:val="00EA12F8"/>
    <w:rsid w:val="00EA2F06"/>
    <w:rsid w:val="00EA378F"/>
    <w:rsid w:val="00EA4D96"/>
    <w:rsid w:val="00EA758D"/>
    <w:rsid w:val="00EB32BE"/>
    <w:rsid w:val="00EB3A06"/>
    <w:rsid w:val="00EB42D1"/>
    <w:rsid w:val="00EB4E40"/>
    <w:rsid w:val="00EB5220"/>
    <w:rsid w:val="00EB5259"/>
    <w:rsid w:val="00EC1BB9"/>
    <w:rsid w:val="00EC1F88"/>
    <w:rsid w:val="00EC294A"/>
    <w:rsid w:val="00EC309A"/>
    <w:rsid w:val="00EC3B54"/>
    <w:rsid w:val="00EC429C"/>
    <w:rsid w:val="00EC4716"/>
    <w:rsid w:val="00EC560A"/>
    <w:rsid w:val="00EC59F8"/>
    <w:rsid w:val="00EC72E1"/>
    <w:rsid w:val="00EC78E2"/>
    <w:rsid w:val="00ED343C"/>
    <w:rsid w:val="00ED3F68"/>
    <w:rsid w:val="00ED40C5"/>
    <w:rsid w:val="00ED4371"/>
    <w:rsid w:val="00ED4AFB"/>
    <w:rsid w:val="00ED67B8"/>
    <w:rsid w:val="00EE00B3"/>
    <w:rsid w:val="00EE08B2"/>
    <w:rsid w:val="00EE2456"/>
    <w:rsid w:val="00EE24A0"/>
    <w:rsid w:val="00EE24BC"/>
    <w:rsid w:val="00EE29E0"/>
    <w:rsid w:val="00EE325C"/>
    <w:rsid w:val="00EE39CE"/>
    <w:rsid w:val="00EE41CF"/>
    <w:rsid w:val="00EE4CA6"/>
    <w:rsid w:val="00EE4D99"/>
    <w:rsid w:val="00EE5ACB"/>
    <w:rsid w:val="00EE6015"/>
    <w:rsid w:val="00EF090A"/>
    <w:rsid w:val="00EF0F32"/>
    <w:rsid w:val="00EF1B12"/>
    <w:rsid w:val="00EF25C6"/>
    <w:rsid w:val="00EF6D35"/>
    <w:rsid w:val="00F0132E"/>
    <w:rsid w:val="00F01987"/>
    <w:rsid w:val="00F01D76"/>
    <w:rsid w:val="00F0263E"/>
    <w:rsid w:val="00F02695"/>
    <w:rsid w:val="00F030DE"/>
    <w:rsid w:val="00F033EE"/>
    <w:rsid w:val="00F03CB8"/>
    <w:rsid w:val="00F046B6"/>
    <w:rsid w:val="00F059EE"/>
    <w:rsid w:val="00F073C1"/>
    <w:rsid w:val="00F07FAC"/>
    <w:rsid w:val="00F10D23"/>
    <w:rsid w:val="00F11573"/>
    <w:rsid w:val="00F11F6E"/>
    <w:rsid w:val="00F1212C"/>
    <w:rsid w:val="00F12B92"/>
    <w:rsid w:val="00F12EDC"/>
    <w:rsid w:val="00F12F0C"/>
    <w:rsid w:val="00F13599"/>
    <w:rsid w:val="00F14A3E"/>
    <w:rsid w:val="00F1556B"/>
    <w:rsid w:val="00F16D6A"/>
    <w:rsid w:val="00F17A0E"/>
    <w:rsid w:val="00F17D52"/>
    <w:rsid w:val="00F21395"/>
    <w:rsid w:val="00F223C1"/>
    <w:rsid w:val="00F223C6"/>
    <w:rsid w:val="00F2375F"/>
    <w:rsid w:val="00F257EE"/>
    <w:rsid w:val="00F25897"/>
    <w:rsid w:val="00F25AFD"/>
    <w:rsid w:val="00F27435"/>
    <w:rsid w:val="00F27768"/>
    <w:rsid w:val="00F27971"/>
    <w:rsid w:val="00F27ED4"/>
    <w:rsid w:val="00F30A6A"/>
    <w:rsid w:val="00F31928"/>
    <w:rsid w:val="00F31E25"/>
    <w:rsid w:val="00F34F3B"/>
    <w:rsid w:val="00F35603"/>
    <w:rsid w:val="00F3613A"/>
    <w:rsid w:val="00F36F22"/>
    <w:rsid w:val="00F375AD"/>
    <w:rsid w:val="00F4014B"/>
    <w:rsid w:val="00F408D6"/>
    <w:rsid w:val="00F410B5"/>
    <w:rsid w:val="00F41EA7"/>
    <w:rsid w:val="00F42535"/>
    <w:rsid w:val="00F42636"/>
    <w:rsid w:val="00F43D3B"/>
    <w:rsid w:val="00F43E2E"/>
    <w:rsid w:val="00F44898"/>
    <w:rsid w:val="00F4688F"/>
    <w:rsid w:val="00F469CC"/>
    <w:rsid w:val="00F47792"/>
    <w:rsid w:val="00F50B73"/>
    <w:rsid w:val="00F50F1B"/>
    <w:rsid w:val="00F51A1C"/>
    <w:rsid w:val="00F52E72"/>
    <w:rsid w:val="00F532AF"/>
    <w:rsid w:val="00F533A7"/>
    <w:rsid w:val="00F54854"/>
    <w:rsid w:val="00F54C56"/>
    <w:rsid w:val="00F55C97"/>
    <w:rsid w:val="00F55F71"/>
    <w:rsid w:val="00F572B9"/>
    <w:rsid w:val="00F57EFB"/>
    <w:rsid w:val="00F6063F"/>
    <w:rsid w:val="00F61086"/>
    <w:rsid w:val="00F61464"/>
    <w:rsid w:val="00F64E27"/>
    <w:rsid w:val="00F6549C"/>
    <w:rsid w:val="00F65B37"/>
    <w:rsid w:val="00F65F31"/>
    <w:rsid w:val="00F662A0"/>
    <w:rsid w:val="00F704A1"/>
    <w:rsid w:val="00F70DA6"/>
    <w:rsid w:val="00F71A2C"/>
    <w:rsid w:val="00F72586"/>
    <w:rsid w:val="00F7308D"/>
    <w:rsid w:val="00F73A87"/>
    <w:rsid w:val="00F761CC"/>
    <w:rsid w:val="00F7639E"/>
    <w:rsid w:val="00F7708D"/>
    <w:rsid w:val="00F775BD"/>
    <w:rsid w:val="00F8303D"/>
    <w:rsid w:val="00F870AB"/>
    <w:rsid w:val="00F91E3B"/>
    <w:rsid w:val="00F92C09"/>
    <w:rsid w:val="00F93445"/>
    <w:rsid w:val="00F93755"/>
    <w:rsid w:val="00F93987"/>
    <w:rsid w:val="00F949C6"/>
    <w:rsid w:val="00F95EF9"/>
    <w:rsid w:val="00F9763C"/>
    <w:rsid w:val="00FA1AAE"/>
    <w:rsid w:val="00FA1FC0"/>
    <w:rsid w:val="00FA2E07"/>
    <w:rsid w:val="00FA33D3"/>
    <w:rsid w:val="00FA38C7"/>
    <w:rsid w:val="00FA490F"/>
    <w:rsid w:val="00FB25C9"/>
    <w:rsid w:val="00FB37A3"/>
    <w:rsid w:val="00FB3D7B"/>
    <w:rsid w:val="00FB5458"/>
    <w:rsid w:val="00FB66FB"/>
    <w:rsid w:val="00FC12EB"/>
    <w:rsid w:val="00FC24A8"/>
    <w:rsid w:val="00FC2838"/>
    <w:rsid w:val="00FC2D7B"/>
    <w:rsid w:val="00FC39F3"/>
    <w:rsid w:val="00FC54A6"/>
    <w:rsid w:val="00FC5BB3"/>
    <w:rsid w:val="00FC6EAD"/>
    <w:rsid w:val="00FD0676"/>
    <w:rsid w:val="00FD0C9A"/>
    <w:rsid w:val="00FD4421"/>
    <w:rsid w:val="00FD6588"/>
    <w:rsid w:val="00FD6DD2"/>
    <w:rsid w:val="00FE49C9"/>
    <w:rsid w:val="00FE5843"/>
    <w:rsid w:val="00FE7B6F"/>
    <w:rsid w:val="00FF1DAF"/>
    <w:rsid w:val="00FF3979"/>
    <w:rsid w:val="00FF39EA"/>
    <w:rsid w:val="00FF4B2A"/>
    <w:rsid w:val="00FF4D78"/>
    <w:rsid w:val="00FF5E6E"/>
    <w:rsid w:val="00FF6FCA"/>
    <w:rsid w:val="00FF7367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5010A3-97D3-4E2D-A7F7-851AC151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340"/>
    <w:pPr>
      <w:spacing w:line="240" w:lineRule="auto"/>
    </w:pPr>
    <w:rPr>
      <w:rFonts w:ascii="Times New Roman" w:hAnsi="Times New Roman" w:cs="B Nazanin"/>
      <w:sz w:val="24"/>
      <w:szCs w:val="28"/>
      <w:lang w:bidi="fa-IR"/>
    </w:rPr>
  </w:style>
  <w:style w:type="paragraph" w:styleId="Titre1">
    <w:name w:val="heading 1"/>
    <w:basedOn w:val="Normal"/>
    <w:next w:val="Normal"/>
    <w:link w:val="Titre1Car"/>
    <w:uiPriority w:val="9"/>
    <w:qFormat/>
    <w:rsid w:val="00676F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76F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23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30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8783C"/>
    <w:pPr>
      <w:ind w:left="720"/>
      <w:contextualSpacing/>
    </w:pPr>
    <w:rPr>
      <w:lang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C238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380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3808"/>
    <w:rPr>
      <w:rFonts w:ascii="Times New Roman" w:hAnsi="Times New Roman" w:cs="B Nazanin"/>
      <w:sz w:val="20"/>
      <w:szCs w:val="20"/>
      <w:lang w:bidi="fa-I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38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3808"/>
    <w:rPr>
      <w:rFonts w:ascii="Times New Roman" w:hAnsi="Times New Roman" w:cs="B Nazanin"/>
      <w:b/>
      <w:bCs/>
      <w:sz w:val="20"/>
      <w:szCs w:val="20"/>
      <w:lang w:bidi="fa-I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8CB"/>
    <w:pPr>
      <w:spacing w:after="0"/>
    </w:pPr>
    <w:rPr>
      <w:rFonts w:asciiTheme="minorHAnsi" w:hAnsiTheme="minorHAnsi" w:cs="Courier New"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8CB"/>
    <w:rPr>
      <w:rFonts w:cs="Courier New"/>
      <w:sz w:val="20"/>
      <w:szCs w:val="20"/>
      <w:lang w:bidi="fa-IR"/>
    </w:rPr>
  </w:style>
  <w:style w:type="paragraph" w:styleId="En-tte">
    <w:name w:val="header"/>
    <w:basedOn w:val="Normal"/>
    <w:link w:val="En-tteCar"/>
    <w:uiPriority w:val="99"/>
    <w:unhideWhenUsed/>
    <w:rsid w:val="002B6C61"/>
    <w:pPr>
      <w:tabs>
        <w:tab w:val="center" w:pos="4680"/>
        <w:tab w:val="right" w:pos="9360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2B6C61"/>
    <w:rPr>
      <w:rFonts w:ascii="Times New Roman" w:hAnsi="Times New Roman" w:cs="B Nazanin"/>
      <w:sz w:val="24"/>
      <w:szCs w:val="28"/>
      <w:lang w:bidi="fa-IR"/>
    </w:rPr>
  </w:style>
  <w:style w:type="paragraph" w:styleId="Pieddepage">
    <w:name w:val="footer"/>
    <w:basedOn w:val="Normal"/>
    <w:link w:val="PieddepageCar"/>
    <w:uiPriority w:val="99"/>
    <w:unhideWhenUsed/>
    <w:rsid w:val="002B6C61"/>
    <w:pPr>
      <w:tabs>
        <w:tab w:val="center" w:pos="4680"/>
        <w:tab w:val="right" w:pos="9360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B6C61"/>
    <w:rPr>
      <w:rFonts w:ascii="Times New Roman" w:hAnsi="Times New Roman" w:cs="B Nazanin"/>
      <w:sz w:val="24"/>
      <w:szCs w:val="28"/>
      <w:lang w:bidi="fa-IR"/>
    </w:rPr>
  </w:style>
  <w:style w:type="table" w:customStyle="1" w:styleId="PlainTable21">
    <w:name w:val="Plain Table 21"/>
    <w:basedOn w:val="TableauNormal"/>
    <w:uiPriority w:val="42"/>
    <w:rsid w:val="00F64E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utableau">
    <w:name w:val="Table Grid"/>
    <w:basedOn w:val="TableauNormal"/>
    <w:uiPriority w:val="39"/>
    <w:rsid w:val="00CB1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8652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86521"/>
    <w:rPr>
      <w:rFonts w:ascii="Times New Roman" w:hAnsi="Times New Roman" w:cs="Times New Roman"/>
      <w:noProof/>
      <w:sz w:val="24"/>
      <w:szCs w:val="28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986521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986521"/>
    <w:rPr>
      <w:rFonts w:ascii="Times New Roman" w:hAnsi="Times New Roman" w:cs="Times New Roman"/>
      <w:noProof/>
      <w:sz w:val="24"/>
      <w:szCs w:val="28"/>
      <w:lang w:bidi="fa-IR"/>
    </w:rPr>
  </w:style>
  <w:style w:type="character" w:customStyle="1" w:styleId="Titre3Car">
    <w:name w:val="Titre 3 Car"/>
    <w:basedOn w:val="Policepardfaut"/>
    <w:link w:val="Titre3"/>
    <w:uiPriority w:val="9"/>
    <w:semiHidden/>
    <w:rsid w:val="007B239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character" w:styleId="Lienhypertexte">
    <w:name w:val="Hyperlink"/>
    <w:basedOn w:val="Policepardfaut"/>
    <w:uiPriority w:val="99"/>
    <w:unhideWhenUsed/>
    <w:rsid w:val="007B2395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602B3"/>
    <w:pPr>
      <w:spacing w:after="0" w:line="240" w:lineRule="auto"/>
    </w:pPr>
    <w:rPr>
      <w:rFonts w:ascii="Times New Roman" w:hAnsi="Times New Roman" w:cs="B Nazanin"/>
      <w:sz w:val="24"/>
      <w:szCs w:val="28"/>
      <w:lang w:bidi="fa-IR"/>
    </w:rPr>
  </w:style>
  <w:style w:type="paragraph" w:styleId="NormalWeb">
    <w:name w:val="Normal (Web)"/>
    <w:basedOn w:val="Normal"/>
    <w:uiPriority w:val="99"/>
    <w:semiHidden/>
    <w:unhideWhenUsed/>
    <w:rsid w:val="005D5EA4"/>
    <w:pPr>
      <w:spacing w:before="100" w:beforeAutospacing="1" w:after="100" w:afterAutospacing="1"/>
    </w:pPr>
    <w:rPr>
      <w:rFonts w:eastAsiaTheme="minorEastAsia" w:cs="Times New Roman"/>
      <w:szCs w:val="24"/>
      <w:lang w:bidi="ar-SA"/>
    </w:rPr>
  </w:style>
  <w:style w:type="character" w:styleId="Numrodeligne">
    <w:name w:val="line number"/>
    <w:basedOn w:val="Policepardfaut"/>
    <w:uiPriority w:val="99"/>
    <w:semiHidden/>
    <w:unhideWhenUsed/>
    <w:rsid w:val="00384B26"/>
  </w:style>
  <w:style w:type="character" w:customStyle="1" w:styleId="Titre2Car">
    <w:name w:val="Titre 2 Car"/>
    <w:basedOn w:val="Policepardfaut"/>
    <w:link w:val="Titre2"/>
    <w:uiPriority w:val="9"/>
    <w:semiHidden/>
    <w:rsid w:val="00676F7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fa-IR"/>
    </w:rPr>
  </w:style>
  <w:style w:type="character" w:customStyle="1" w:styleId="Titre1Car">
    <w:name w:val="Titre 1 Car"/>
    <w:basedOn w:val="Policepardfaut"/>
    <w:link w:val="Titre1"/>
    <w:uiPriority w:val="9"/>
    <w:rsid w:val="00676F7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fa-IR"/>
    </w:rPr>
  </w:style>
  <w:style w:type="character" w:customStyle="1" w:styleId="hlfld-title">
    <w:name w:val="hlfld-title"/>
    <w:basedOn w:val="Policepardfaut"/>
    <w:rsid w:val="00676F7D"/>
  </w:style>
  <w:style w:type="character" w:customStyle="1" w:styleId="title-text">
    <w:name w:val="title-text"/>
    <w:basedOn w:val="Policepardfaut"/>
    <w:rsid w:val="00676F7D"/>
  </w:style>
  <w:style w:type="character" w:customStyle="1" w:styleId="Titre5Car">
    <w:name w:val="Titre 5 Car"/>
    <w:basedOn w:val="Policepardfaut"/>
    <w:link w:val="Titre5"/>
    <w:uiPriority w:val="9"/>
    <w:semiHidden/>
    <w:rsid w:val="00793070"/>
    <w:rPr>
      <w:rFonts w:asciiTheme="majorHAnsi" w:eastAsiaTheme="majorEastAsia" w:hAnsiTheme="majorHAnsi" w:cstheme="majorBidi"/>
      <w:color w:val="2E74B5" w:themeColor="accent1" w:themeShade="BF"/>
      <w:sz w:val="24"/>
      <w:szCs w:val="28"/>
      <w:lang w:bidi="fa-IR"/>
    </w:rPr>
  </w:style>
  <w:style w:type="table" w:customStyle="1" w:styleId="TableGrid1">
    <w:name w:val="Table Grid1"/>
    <w:basedOn w:val="TableauNormal"/>
    <w:next w:val="Grilledutableau"/>
    <w:uiPriority w:val="39"/>
    <w:rsid w:val="00E7722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65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B7843-C8F0-452C-B22B-9DCC31514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698</Words>
  <Characters>31341</Characters>
  <Application>Microsoft Office Word</Application>
  <DocSecurity>0</DocSecurity>
  <Lines>261</Lines>
  <Paragraphs>7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Mustapha Najimi</cp:lastModifiedBy>
  <cp:revision>2</cp:revision>
  <dcterms:created xsi:type="dcterms:W3CDTF">2021-08-12T08:39:00Z</dcterms:created>
  <dcterms:modified xsi:type="dcterms:W3CDTF">2021-08-12T08:39:00Z</dcterms:modified>
</cp:coreProperties>
</file>